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1867E0" w:rsidRDefault="0005206D" w:rsidP="00032E99">
      <w:pPr>
        <w:pStyle w:val="Title"/>
      </w:pPr>
      <w:bookmarkStart w:id="0" w:name="StudyTitle"/>
      <w:bookmarkStart w:id="1" w:name="_GoBack"/>
      <w:bookmarkEnd w:id="1"/>
      <w:r>
        <w:t>A Systematic Literature Review and Network Meta-Analysis Feasibility Study to Assess the Comparative Efficacy and Comparative Effectiveness of Pneumococcal Conjugate Vaccines</w:t>
      </w:r>
    </w:p>
    <w:p w:rsidR="00F73EF8" w:rsidRPr="00F73EF8" w:rsidRDefault="00F73EF8" w:rsidP="00F73EF8">
      <w:pPr>
        <w:pStyle w:val="Title"/>
      </w:pPr>
      <w:r>
        <w:t>Supplemental Material</w:t>
      </w:r>
    </w:p>
    <w:p w:rsidR="000B391D" w:rsidRDefault="000B391D" w:rsidP="001867E0"/>
    <w:p w:rsidR="001867E0" w:rsidRPr="00227D56" w:rsidRDefault="006B3A0E" w:rsidP="001867E0">
      <w:r>
        <w:t>Ashleigh McGirr</w:t>
      </w:r>
      <w:r w:rsidR="001867E0" w:rsidRPr="00227D56">
        <w:rPr>
          <w:vertAlign w:val="superscript"/>
        </w:rPr>
        <w:t>1</w:t>
      </w:r>
      <w:r w:rsidR="001867E0" w:rsidRPr="00227D56">
        <w:t xml:space="preserve">, </w:t>
      </w:r>
      <w:r>
        <w:t>S</w:t>
      </w:r>
      <w:r w:rsidR="00546F3F">
        <w:t xml:space="preserve">hehzad </w:t>
      </w:r>
      <w:r w:rsidR="000B0742" w:rsidRPr="000B0742">
        <w:rPr>
          <w:highlight w:val="yellow"/>
        </w:rPr>
        <w:t>M.</w:t>
      </w:r>
      <w:r w:rsidR="000B0742">
        <w:t xml:space="preserve"> </w:t>
      </w:r>
      <w:r>
        <w:t>Iqbal</w:t>
      </w:r>
      <w:r w:rsidR="00B46444">
        <w:rPr>
          <w:vertAlign w:val="superscript"/>
        </w:rPr>
        <w:t>1</w:t>
      </w:r>
      <w:r w:rsidR="001867E0" w:rsidRPr="00227D56">
        <w:t>, Patricia Izurieta</w:t>
      </w:r>
      <w:r w:rsidR="00B46444" w:rsidRPr="00227D56">
        <w:rPr>
          <w:vertAlign w:val="superscript"/>
        </w:rPr>
        <w:t>2</w:t>
      </w:r>
      <w:r>
        <w:t>, C</w:t>
      </w:r>
      <w:r w:rsidR="00FF32F6">
        <w:t>arla</w:t>
      </w:r>
      <w:r>
        <w:t xml:space="preserve"> Talarico</w:t>
      </w:r>
      <w:r w:rsidR="00B46444" w:rsidRPr="00B46444">
        <w:rPr>
          <w:vertAlign w:val="superscript"/>
        </w:rPr>
        <w:t>3</w:t>
      </w:r>
      <w:r>
        <w:t>, J</w:t>
      </w:r>
      <w:r w:rsidR="00FF32F6">
        <w:t>anneke</w:t>
      </w:r>
      <w:r>
        <w:t xml:space="preserve"> Luijken</w:t>
      </w:r>
      <w:r w:rsidR="00B46444" w:rsidRPr="00B46444">
        <w:rPr>
          <w:vertAlign w:val="superscript"/>
        </w:rPr>
        <w:t>4</w:t>
      </w:r>
      <w:r>
        <w:t>, J</w:t>
      </w:r>
      <w:r w:rsidR="00FF32F6">
        <w:t>osefine</w:t>
      </w:r>
      <w:r>
        <w:t xml:space="preserve"> Redig</w:t>
      </w:r>
      <w:r w:rsidR="00B46444" w:rsidRPr="00B46444">
        <w:rPr>
          <w:vertAlign w:val="superscript"/>
        </w:rPr>
        <w:t>5</w:t>
      </w:r>
      <w:r>
        <w:t>, R</w:t>
      </w:r>
      <w:r w:rsidR="00FF32F6">
        <w:t>achel</w:t>
      </w:r>
      <w:r>
        <w:t xml:space="preserve"> S. Newso</w:t>
      </w:r>
      <w:r w:rsidR="00A83A65">
        <w:t>n</w:t>
      </w:r>
      <w:r w:rsidR="00B46444" w:rsidRPr="00B46444">
        <w:rPr>
          <w:vertAlign w:val="superscript"/>
        </w:rPr>
        <w:t>4</w:t>
      </w:r>
    </w:p>
    <w:p w:rsidR="001867E0" w:rsidRPr="00227D56" w:rsidRDefault="00B46444" w:rsidP="001867E0">
      <w:r>
        <w:rPr>
          <w:vertAlign w:val="superscript"/>
        </w:rPr>
        <w:t>1</w:t>
      </w:r>
      <w:r w:rsidR="00E739A3">
        <w:t>GSK,</w:t>
      </w:r>
      <w:r w:rsidRPr="00227D56">
        <w:t xml:space="preserve"> </w:t>
      </w:r>
      <w:r>
        <w:t>Mississauga, Ontario, Canada;</w:t>
      </w:r>
      <w:r>
        <w:rPr>
          <w:vertAlign w:val="superscript"/>
        </w:rPr>
        <w:t xml:space="preserve">  2</w:t>
      </w:r>
      <w:r w:rsidR="001867E0" w:rsidRPr="00227D56">
        <w:t>G</w:t>
      </w:r>
      <w:r w:rsidR="00E739A3">
        <w:t>SK</w:t>
      </w:r>
      <w:r w:rsidR="001867E0" w:rsidRPr="00227D56">
        <w:t xml:space="preserve">, Wavre, Belgium; </w:t>
      </w:r>
      <w:r>
        <w:rPr>
          <w:vertAlign w:val="superscript"/>
        </w:rPr>
        <w:t>3</w:t>
      </w:r>
      <w:r w:rsidR="00E739A3">
        <w:t>GSK</w:t>
      </w:r>
      <w:r>
        <w:t xml:space="preserve">, Rockville, Maryland, USA; </w:t>
      </w:r>
      <w:r w:rsidRPr="00B46444">
        <w:rPr>
          <w:vertAlign w:val="superscript"/>
        </w:rPr>
        <w:t>4</w:t>
      </w:r>
      <w:r>
        <w:t xml:space="preserve">ICON plc, Houten, The Netherlands; </w:t>
      </w:r>
      <w:r w:rsidRPr="00B46444">
        <w:rPr>
          <w:vertAlign w:val="superscript"/>
        </w:rPr>
        <w:t>5</w:t>
      </w:r>
      <w:r>
        <w:t>ICON plc, Stockholm, Sweden</w:t>
      </w:r>
    </w:p>
    <w:p w:rsidR="001867E0" w:rsidRPr="00227D56" w:rsidRDefault="001867E0" w:rsidP="001867E0"/>
    <w:bookmarkEnd w:id="0"/>
    <w:p w:rsidR="00C62879" w:rsidRDefault="00C62879" w:rsidP="00016104">
      <w:pPr>
        <w:rPr>
          <w:szCs w:val="24"/>
          <w:lang w:val="en-US"/>
        </w:rPr>
      </w:pPr>
    </w:p>
    <w:p w:rsidR="006917BC" w:rsidRDefault="006917BC" w:rsidP="00392FF7">
      <w:pPr>
        <w:pStyle w:val="Heading1"/>
        <w:numPr>
          <w:ilvl w:val="0"/>
          <w:numId w:val="0"/>
        </w:numPr>
        <w:sectPr w:rsidR="006917BC" w:rsidSect="00016104">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977" w:left="1800" w:header="708" w:footer="708" w:gutter="0"/>
          <w:cols w:space="708"/>
          <w:docGrid w:linePitch="360"/>
        </w:sectPr>
      </w:pPr>
    </w:p>
    <w:p w:rsidR="00392FF7" w:rsidRDefault="00392FF7" w:rsidP="00392FF7">
      <w:pPr>
        <w:pStyle w:val="Heading1"/>
        <w:numPr>
          <w:ilvl w:val="0"/>
          <w:numId w:val="0"/>
        </w:numPr>
      </w:pPr>
      <w:r>
        <w:lastRenderedPageBreak/>
        <w:t>Supplemental Material 1. Quality assessment of RCTs</w:t>
      </w:r>
    </w:p>
    <w:p w:rsidR="005B4709" w:rsidRDefault="00DF2010" w:rsidP="005B4709">
      <w:pPr>
        <w:spacing w:after="160" w:line="259" w:lineRule="auto"/>
        <w:rPr>
          <w:rFonts w:cs="Arial"/>
          <w:kern w:val="28"/>
          <w:sz w:val="44"/>
        </w:rPr>
      </w:pPr>
      <w:r>
        <w:rPr>
          <w:noProof/>
        </w:rPr>
        <w:drawing>
          <wp:anchor distT="0" distB="0" distL="114300" distR="114300" simplePos="0" relativeHeight="251659264" behindDoc="1" locked="0" layoutInCell="1" allowOverlap="1">
            <wp:simplePos x="0" y="0"/>
            <wp:positionH relativeFrom="column">
              <wp:posOffset>3848100</wp:posOffset>
            </wp:positionH>
            <wp:positionV relativeFrom="paragraph">
              <wp:posOffset>1589405</wp:posOffset>
            </wp:positionV>
            <wp:extent cx="2578735" cy="328930"/>
            <wp:effectExtent l="0" t="0" r="0" b="0"/>
            <wp:wrapNone/>
            <wp:docPr id="13"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78735" cy="32893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simplePos x="0" y="0"/>
            <wp:positionH relativeFrom="column">
              <wp:posOffset>8283575</wp:posOffset>
            </wp:positionH>
            <wp:positionV relativeFrom="paragraph">
              <wp:posOffset>728980</wp:posOffset>
            </wp:positionV>
            <wp:extent cx="204470" cy="846455"/>
            <wp:effectExtent l="0" t="0" r="0" b="0"/>
            <wp:wrapTight wrapText="bothSides">
              <wp:wrapPolygon edited="0">
                <wp:start x="2012" y="0"/>
                <wp:lineTo x="0" y="1458"/>
                <wp:lineTo x="0" y="20903"/>
                <wp:lineTo x="20124" y="20903"/>
                <wp:lineTo x="20124" y="0"/>
                <wp:lineTo x="2012" y="0"/>
              </wp:wrapPolygon>
            </wp:wrapTight>
            <wp:docPr id="12"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4470" cy="846455"/>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6192" behindDoc="0" locked="0" layoutInCell="1" allowOverlap="1">
                <wp:simplePos x="0" y="0"/>
                <wp:positionH relativeFrom="column">
                  <wp:posOffset>0</wp:posOffset>
                </wp:positionH>
                <wp:positionV relativeFrom="paragraph">
                  <wp:posOffset>1589405</wp:posOffset>
                </wp:positionV>
                <wp:extent cx="5063490" cy="285115"/>
                <wp:effectExtent l="0" t="0" r="0" b="0"/>
                <wp:wrapNone/>
                <wp:docPr id="20" name="Text Placeholder 4">
                  <a:extLst xmlns:a="http://schemas.openxmlformats.org/drawingml/2006/main"/>
                </wp:docPr>
                <wp:cNvGraphicFramePr>
                  <a:graphicFrameLocks xmlns:a="http://schemas.openxmlformats.org/drawingml/2006/main" noGrp="1"/>
                </wp:cNvGraphicFramePr>
                <a:graphic xmlns:a="http://schemas.openxmlformats.org/drawingml/2006/main">
                  <a:graphicData uri="http://schemas.microsoft.com/office/word/2010/wordprocessingShape">
                    <wps:wsp>
                      <wps:cNvSpPr txBox="1">
                        <a:spLocks noGrp="1"/>
                      </wps:cNvSpPr>
                      <wps:spPr>
                        <a:xfrm>
                          <a:off x="0" y="0"/>
                          <a:ext cx="5063490" cy="285115"/>
                        </a:xfrm>
                        <a:prstGeom prst="rect">
                          <a:avLst/>
                        </a:prstGeom>
                        <a:noFill/>
                      </wps:spPr>
                      <wps:txbx>
                        <w:txbxContent>
                          <w:p w:rsidR="005B4709" w:rsidRDefault="005B4709" w:rsidP="005B4709">
                            <w:pPr>
                              <w:pStyle w:val="NormalWeb"/>
                              <w:spacing w:before="48" w:beforeAutospacing="0" w:after="0" w:afterAutospacing="0"/>
                            </w:pPr>
                            <w:r w:rsidRPr="006917BC">
                              <w:rPr>
                                <w:rFonts w:ascii="Verdana" w:hAnsi="Verdana"/>
                                <w:color w:val="00B050"/>
                                <w:kern w:val="24"/>
                                <w:sz w:val="20"/>
                                <w:szCs w:val="20"/>
                              </w:rPr>
                              <w:t xml:space="preserve">Green = Low Risk </w:t>
                            </w:r>
                            <w:r w:rsidRPr="006917BC">
                              <w:rPr>
                                <w:rFonts w:ascii="Verdana" w:hAnsi="Verdana"/>
                                <w:color w:val="FFC000"/>
                                <w:kern w:val="24"/>
                                <w:sz w:val="20"/>
                                <w:szCs w:val="20"/>
                              </w:rPr>
                              <w:t xml:space="preserve">Yellow= Unclear Risk, </w:t>
                            </w:r>
                            <w:r w:rsidRPr="006917BC">
                              <w:rPr>
                                <w:rFonts w:ascii="Verdana" w:hAnsi="Verdana"/>
                                <w:color w:val="FF0000"/>
                                <w:kern w:val="24"/>
                                <w:sz w:val="20"/>
                                <w:szCs w:val="20"/>
                              </w:rPr>
                              <w:t>Red = High Risk</w:t>
                            </w:r>
                          </w:p>
                        </w:txbxContent>
                      </wps:txbx>
                      <wps:bodyPr vert="horz" wrap="square" lIns="91440" tIns="45720" rIns="91440" bIns="45720" rtlCol="0">
                        <a:spAutoFit/>
                      </wps:bodyPr>
                    </wps:wsp>
                  </a:graphicData>
                </a:graphic>
                <wp14:sizeRelH relativeFrom="margin">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Placeholder 4" o:spid="_x0000_s1026" type="#_x0000_t202" style="position:absolute;margin-left:0;margin-top:125.15pt;width:398.7pt;height:22.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Fq0AEAAJADAAAOAAAAZHJzL2Uyb0RvYy54bWysU9tu1DAQfUfiHyy/s0mWbGmjzVZA1Qqp&#10;gkotH+B1nI2F7TEe7ybL1zP2XtrCG+LFGs/l+MyZ8fJ6sobtVEANruXVrORMOQmddpuWf3+6fXfJ&#10;GUbhOmHAqZbvFfLr1ds3y9E3ag4DmE4FRiAOm9G3fIjRN0WBclBW4Ay8chTsIVgR6Ro2RRfESOjW&#10;FPOyvChGCJ0PIBUieW8OQb7K+H2vZPzW96giMy0nbjGfIZ/rdBarpWg2QfhByyMN8Q8srNCOHj1D&#10;3Ygo2Dbov6CslgEQ+jiTYAvoey1V7oG6qco/unkchFe5FxIH/Vkm/H+w8uvuITDdtXxO8jhhaUZP&#10;aorswQipjuOpc2vkvcdIghWjxyYXJpmz+egJJU6fYKIlyNno70H+QObgLtBcq6T0qTBlH0oxW6KZ&#10;+mCTfCQIIwiisj9PJ7GR5FyUF+/rKwpJis0vF1W1yKDP1T5gvFNgWTJaHmj6mYvYHYmL5pSSHnNw&#10;q4058TpQSf3EaT2RN5lr6PbUGS044Q0QfnE20rK0HH9uRVCcmS+OpnFV1XXarnypFx+SluFlZP0q&#10;Es1nyPuYWKD/uI3E5Kzs4c2jWjR2sl7t1ct7znr+SKvfAAAA//8DAFBLAwQUAAYACAAAACEAK/Xs&#10;iN0AAAAIAQAADwAAAGRycy9kb3ducmV2LnhtbEyPzU7DMBCE70i8g7VI3KjdQCgNcaqKH4lDL5Rw&#10;38ZLHBHbUew26duznOA4O6uZb8rN7HpxojF2wWtYLhQI8k0wnW811B+vNw8gYkJvsA+eNJwpwqa6&#10;vCixMGHy73Tap1ZwiI8FarApDYWUsbHkMC7CQJ69rzA6TCzHVpoRJw53vcyUupcOO88NFgd6stR8&#10;749OQ0pmuzzXLy6+fc6758mqJsda6+urefsIItGc/p7hF5/RoWKmQzh6E0WvgYckDVmubkGwvVqv&#10;7kAc+LLOM5BVKf8PqH4AAAD//wMAUEsBAi0AFAAGAAgAAAAhALaDOJL+AAAA4QEAABMAAAAAAAAA&#10;AAAAAAAAAAAAAFtDb250ZW50X1R5cGVzXS54bWxQSwECLQAUAAYACAAAACEAOP0h/9YAAACUAQAA&#10;CwAAAAAAAAAAAAAAAAAvAQAAX3JlbHMvLnJlbHNQSwECLQAUAAYACAAAACEAn/jBatABAACQAwAA&#10;DgAAAAAAAAAAAAAAAAAuAgAAZHJzL2Uyb0RvYy54bWxQSwECLQAUAAYACAAAACEAK/XsiN0AAAAI&#10;AQAADwAAAAAAAAAAAAAAAAAqBAAAZHJzL2Rvd25yZXYueG1sUEsFBgAAAAAEAAQA8wAAADQFAAAA&#10;AA==&#10;" filled="f" stroked="f">
                <o:lock v:ext="edit" grouping="t"/>
                <v:textbox style="mso-fit-shape-to-text:t">
                  <w:txbxContent>
                    <w:p w:rsidR="005B4709" w:rsidRDefault="005B4709" w:rsidP="005B4709">
                      <w:pPr>
                        <w:pStyle w:val="NormalWeb"/>
                        <w:spacing w:before="48" w:beforeAutospacing="0" w:after="0" w:afterAutospacing="0"/>
                      </w:pPr>
                      <w:r w:rsidRPr="006917BC">
                        <w:rPr>
                          <w:rFonts w:ascii="Verdana" w:hAnsi="Verdana"/>
                          <w:color w:val="00B050"/>
                          <w:kern w:val="24"/>
                          <w:sz w:val="20"/>
                          <w:szCs w:val="20"/>
                        </w:rPr>
                        <w:t xml:space="preserve">Green = Low Risk </w:t>
                      </w:r>
                      <w:r w:rsidRPr="006917BC">
                        <w:rPr>
                          <w:rFonts w:ascii="Verdana" w:hAnsi="Verdana"/>
                          <w:color w:val="FFC000"/>
                          <w:kern w:val="24"/>
                          <w:sz w:val="20"/>
                          <w:szCs w:val="20"/>
                        </w:rPr>
                        <w:t xml:space="preserve">Yellow= Unclear Risk, </w:t>
                      </w:r>
                      <w:r w:rsidRPr="006917BC">
                        <w:rPr>
                          <w:rFonts w:ascii="Verdana" w:hAnsi="Verdana"/>
                          <w:color w:val="FF0000"/>
                          <w:kern w:val="24"/>
                          <w:sz w:val="20"/>
                          <w:szCs w:val="20"/>
                        </w:rPr>
                        <w:t>Red = High Risk</w:t>
                      </w:r>
                    </w:p>
                  </w:txbxContent>
                </v:textbox>
              </v:shape>
            </w:pict>
          </mc:Fallback>
        </mc:AlternateContent>
      </w:r>
      <w:r>
        <w:rPr>
          <w:noProof/>
        </w:rPr>
        <w:drawing>
          <wp:anchor distT="0" distB="0" distL="114300" distR="114300" simplePos="0" relativeHeight="251657216" behindDoc="1" locked="0" layoutInCell="1" allowOverlap="1">
            <wp:simplePos x="0" y="0"/>
            <wp:positionH relativeFrom="column">
              <wp:posOffset>40640</wp:posOffset>
            </wp:positionH>
            <wp:positionV relativeFrom="paragraph">
              <wp:posOffset>33020</wp:posOffset>
            </wp:positionV>
            <wp:extent cx="8229600" cy="1558290"/>
            <wp:effectExtent l="0" t="0" r="0" b="0"/>
            <wp:wrapNone/>
            <wp:docPr id="10"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29600" cy="1558290"/>
                    </a:xfrm>
                    <a:prstGeom prst="rect">
                      <a:avLst/>
                    </a:prstGeom>
                    <a:noFill/>
                  </pic:spPr>
                </pic:pic>
              </a:graphicData>
            </a:graphic>
            <wp14:sizeRelH relativeFrom="page">
              <wp14:pctWidth>0</wp14:pctWidth>
            </wp14:sizeRelH>
            <wp14:sizeRelV relativeFrom="page">
              <wp14:pctHeight>0</wp14:pctHeight>
            </wp14:sizeRelV>
          </wp:anchor>
        </w:drawing>
      </w:r>
    </w:p>
    <w:p w:rsidR="005B4709" w:rsidRDefault="005B4709" w:rsidP="005B4709"/>
    <w:p w:rsidR="005B4709" w:rsidRPr="005B4709" w:rsidRDefault="005B4709" w:rsidP="005B4709"/>
    <w:p w:rsidR="00392FF7" w:rsidRDefault="00392FF7" w:rsidP="00392FF7"/>
    <w:p w:rsidR="006917BC" w:rsidRDefault="005B4709" w:rsidP="005B4709">
      <w:pPr>
        <w:sectPr w:rsidR="006917BC" w:rsidSect="006917BC">
          <w:pgSz w:w="16838" w:h="11906" w:orient="landscape"/>
          <w:pgMar w:top="1800" w:right="1440" w:bottom="1800" w:left="1977" w:header="708" w:footer="708" w:gutter="0"/>
          <w:cols w:space="708"/>
          <w:docGrid w:linePitch="360"/>
        </w:sectPr>
      </w:pPr>
      <w:r>
        <w:t xml:space="preserve">PCV-13, 13-valent pneumococcal conjugate vaccine; PCV-7, 7-valent pneumococcal conjugate vaccine; </w:t>
      </w:r>
      <w:r w:rsidRPr="00515D37">
        <w:rPr>
          <w:rFonts w:cs="Arial"/>
          <w:szCs w:val="22"/>
        </w:rPr>
        <w:t xml:space="preserve">PHiD-CV, pneumococcal non-typeable </w:t>
      </w:r>
      <w:r w:rsidRPr="00515D37">
        <w:rPr>
          <w:rFonts w:cs="Arial"/>
          <w:i/>
          <w:szCs w:val="22"/>
        </w:rPr>
        <w:t>Haemophilus influenzae</w:t>
      </w:r>
      <w:r w:rsidRPr="00515D37">
        <w:rPr>
          <w:rFonts w:cs="Arial"/>
          <w:szCs w:val="22"/>
        </w:rPr>
        <w:t xml:space="preserve"> protein D conjugate vaccine; RCT, randomised controlled trial</w:t>
      </w:r>
    </w:p>
    <w:p w:rsidR="00223827" w:rsidRDefault="001674E6" w:rsidP="00223827">
      <w:pPr>
        <w:pStyle w:val="Heading1"/>
        <w:numPr>
          <w:ilvl w:val="0"/>
          <w:numId w:val="0"/>
        </w:numPr>
      </w:pPr>
      <w:r>
        <w:lastRenderedPageBreak/>
        <w:t xml:space="preserve">Supplemental Material </w:t>
      </w:r>
      <w:r w:rsidR="00392FF7">
        <w:t>2</w:t>
      </w:r>
      <w:r>
        <w:t xml:space="preserve">. </w:t>
      </w:r>
      <w:r w:rsidR="00223827">
        <w:t>Search Strategy</w:t>
      </w:r>
    </w:p>
    <w:p w:rsidR="00DD758A" w:rsidRDefault="00DD758A" w:rsidP="00DD758A">
      <w:pPr>
        <w:pStyle w:val="Caption"/>
        <w:rPr>
          <w:lang w:val="en-GB" w:eastAsia="en-US"/>
        </w:rPr>
      </w:pPr>
      <w:r w:rsidRPr="00E72A63">
        <w:rPr>
          <w:lang w:val="en-GB" w:eastAsia="en-US"/>
        </w:rPr>
        <w:t>Search strategy OVI</w:t>
      </w:r>
      <w:r>
        <w:rPr>
          <w:lang w:val="en-GB" w:eastAsia="en-US"/>
        </w:rPr>
        <w:t>D</w:t>
      </w:r>
    </w:p>
    <w:tbl>
      <w:tblPr>
        <w:tblW w:w="8364" w:type="dxa"/>
        <w:tblInd w:w="108" w:type="dxa"/>
        <w:tblBorders>
          <w:top w:val="single" w:sz="4" w:space="0" w:color="auto"/>
          <w:bottom w:val="single" w:sz="4" w:space="0" w:color="auto"/>
        </w:tblBorders>
        <w:tblLook w:val="04A0" w:firstRow="1" w:lastRow="0" w:firstColumn="1" w:lastColumn="0" w:noHBand="0" w:noVBand="1"/>
      </w:tblPr>
      <w:tblGrid>
        <w:gridCol w:w="1297"/>
        <w:gridCol w:w="529"/>
        <w:gridCol w:w="5034"/>
        <w:gridCol w:w="1504"/>
      </w:tblGrid>
      <w:tr w:rsidR="00046267" w:rsidRPr="000934E7" w:rsidTr="000A3371">
        <w:tc>
          <w:tcPr>
            <w:tcW w:w="1297" w:type="dxa"/>
            <w:tcBorders>
              <w:top w:val="single" w:sz="4" w:space="0" w:color="auto"/>
              <w:bottom w:val="single" w:sz="4" w:space="0" w:color="auto"/>
            </w:tcBorders>
            <w:shd w:val="clear" w:color="auto" w:fill="auto"/>
          </w:tcPr>
          <w:p w:rsidR="00DD758A" w:rsidRPr="00DD758A" w:rsidRDefault="00DD758A" w:rsidP="00046267">
            <w:pPr>
              <w:pStyle w:val="table-text"/>
            </w:pPr>
          </w:p>
        </w:tc>
        <w:tc>
          <w:tcPr>
            <w:tcW w:w="529" w:type="dxa"/>
            <w:tcBorders>
              <w:top w:val="single" w:sz="4" w:space="0" w:color="auto"/>
              <w:bottom w:val="single" w:sz="4" w:space="0" w:color="auto"/>
            </w:tcBorders>
            <w:shd w:val="clear" w:color="auto" w:fill="auto"/>
          </w:tcPr>
          <w:p w:rsidR="00DD758A" w:rsidRPr="00046267" w:rsidRDefault="00DD758A" w:rsidP="00046267">
            <w:pPr>
              <w:pStyle w:val="table-text"/>
              <w:rPr>
                <w:b/>
              </w:rPr>
            </w:pPr>
            <w:r w:rsidRPr="00046267">
              <w:rPr>
                <w:b/>
              </w:rPr>
              <w:t>#</w:t>
            </w:r>
          </w:p>
        </w:tc>
        <w:tc>
          <w:tcPr>
            <w:tcW w:w="5034" w:type="dxa"/>
            <w:tcBorders>
              <w:top w:val="single" w:sz="4" w:space="0" w:color="auto"/>
              <w:bottom w:val="single" w:sz="4" w:space="0" w:color="auto"/>
            </w:tcBorders>
            <w:shd w:val="clear" w:color="auto" w:fill="auto"/>
          </w:tcPr>
          <w:p w:rsidR="00DD758A" w:rsidRPr="00046267" w:rsidRDefault="00DD758A" w:rsidP="00046267">
            <w:pPr>
              <w:pStyle w:val="table-text"/>
              <w:rPr>
                <w:b/>
              </w:rPr>
            </w:pPr>
            <w:r w:rsidRPr="00046267">
              <w:rPr>
                <w:b/>
              </w:rPr>
              <w:t>Search String</w:t>
            </w:r>
          </w:p>
        </w:tc>
        <w:tc>
          <w:tcPr>
            <w:tcW w:w="1504" w:type="dxa"/>
            <w:tcBorders>
              <w:top w:val="single" w:sz="4" w:space="0" w:color="auto"/>
              <w:bottom w:val="single" w:sz="4" w:space="0" w:color="auto"/>
            </w:tcBorders>
            <w:shd w:val="clear" w:color="auto" w:fill="auto"/>
          </w:tcPr>
          <w:p w:rsidR="00DD758A" w:rsidRPr="00046267" w:rsidRDefault="00DD758A" w:rsidP="00046267">
            <w:pPr>
              <w:pStyle w:val="table-text"/>
              <w:rPr>
                <w:b/>
              </w:rPr>
            </w:pPr>
            <w:r w:rsidRPr="00046267">
              <w:rPr>
                <w:b/>
              </w:rPr>
              <w:t>Hits</w:t>
            </w:r>
          </w:p>
        </w:tc>
      </w:tr>
      <w:tr w:rsidR="00046267" w:rsidRPr="0016304B" w:rsidTr="000A3371">
        <w:tc>
          <w:tcPr>
            <w:tcW w:w="1297" w:type="dxa"/>
            <w:vMerge w:val="restart"/>
            <w:tcBorders>
              <w:top w:val="single" w:sz="4" w:space="0" w:color="auto"/>
            </w:tcBorders>
            <w:shd w:val="clear" w:color="auto" w:fill="auto"/>
          </w:tcPr>
          <w:p w:rsidR="00DD758A" w:rsidRPr="000934E7" w:rsidRDefault="00DD758A" w:rsidP="00046267">
            <w:pPr>
              <w:pStyle w:val="table-text"/>
            </w:pPr>
            <w:r w:rsidRPr="00046267">
              <w:rPr>
                <w:color w:val="000000"/>
              </w:rPr>
              <w:t>Vaccine and Disease terms</w:t>
            </w:r>
          </w:p>
        </w:tc>
        <w:tc>
          <w:tcPr>
            <w:tcW w:w="529" w:type="dxa"/>
            <w:tcBorders>
              <w:top w:val="single" w:sz="4" w:space="0" w:color="auto"/>
            </w:tcBorders>
            <w:shd w:val="clear" w:color="auto" w:fill="auto"/>
          </w:tcPr>
          <w:p w:rsidR="00DD758A" w:rsidRPr="000934E7" w:rsidRDefault="00DD758A" w:rsidP="00046267">
            <w:pPr>
              <w:pStyle w:val="table-text"/>
            </w:pPr>
            <w:r w:rsidRPr="000934E7">
              <w:t>1</w:t>
            </w:r>
          </w:p>
        </w:tc>
        <w:tc>
          <w:tcPr>
            <w:tcW w:w="5034" w:type="dxa"/>
            <w:tcBorders>
              <w:top w:val="single" w:sz="4" w:space="0" w:color="auto"/>
            </w:tcBorders>
            <w:shd w:val="clear" w:color="auto" w:fill="auto"/>
          </w:tcPr>
          <w:p w:rsidR="00DD758A" w:rsidRPr="000934E7" w:rsidRDefault="00DD758A" w:rsidP="00046267">
            <w:pPr>
              <w:pStyle w:val="table-text"/>
            </w:pPr>
            <w:r w:rsidRPr="000934E7">
              <w:t>Streptococcus pneumoniae/</w:t>
            </w:r>
          </w:p>
        </w:tc>
        <w:tc>
          <w:tcPr>
            <w:tcW w:w="1504" w:type="dxa"/>
            <w:tcBorders>
              <w:top w:val="single" w:sz="4" w:space="0" w:color="auto"/>
            </w:tcBorders>
            <w:shd w:val="clear" w:color="auto" w:fill="auto"/>
            <w:vAlign w:val="center"/>
          </w:tcPr>
          <w:p w:rsidR="00DD758A" w:rsidRPr="0016304B" w:rsidRDefault="00DD758A" w:rsidP="00046267">
            <w:pPr>
              <w:pStyle w:val="table-text"/>
            </w:pPr>
            <w:r w:rsidRPr="00046267">
              <w:rPr>
                <w:color w:val="000000"/>
              </w:rPr>
              <w:t>6091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w:t>
            </w:r>
          </w:p>
        </w:tc>
        <w:tc>
          <w:tcPr>
            <w:tcW w:w="5034" w:type="dxa"/>
            <w:shd w:val="clear" w:color="auto" w:fill="auto"/>
          </w:tcPr>
          <w:p w:rsidR="00DD758A" w:rsidRPr="000934E7" w:rsidRDefault="00DD758A" w:rsidP="00046267">
            <w:pPr>
              <w:pStyle w:val="table-text"/>
            </w:pPr>
            <w:r w:rsidRPr="000934E7">
              <w:t>streptococcus pneumoniae.tw.</w:t>
            </w:r>
          </w:p>
        </w:tc>
        <w:tc>
          <w:tcPr>
            <w:tcW w:w="1504" w:type="dxa"/>
            <w:shd w:val="clear" w:color="auto" w:fill="auto"/>
            <w:vAlign w:val="center"/>
          </w:tcPr>
          <w:p w:rsidR="00DD758A" w:rsidRPr="0016304B" w:rsidRDefault="00DD758A" w:rsidP="00046267">
            <w:pPr>
              <w:pStyle w:val="table-text"/>
            </w:pPr>
            <w:r w:rsidRPr="00046267">
              <w:rPr>
                <w:color w:val="000000"/>
              </w:rPr>
              <w:t>47515</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w:t>
            </w:r>
          </w:p>
        </w:tc>
        <w:tc>
          <w:tcPr>
            <w:tcW w:w="5034" w:type="dxa"/>
            <w:shd w:val="clear" w:color="auto" w:fill="auto"/>
          </w:tcPr>
          <w:p w:rsidR="00DD758A" w:rsidRPr="000934E7" w:rsidRDefault="00DD758A" w:rsidP="00046267">
            <w:pPr>
              <w:pStyle w:val="table-text"/>
            </w:pPr>
            <w:r w:rsidRPr="000934E7">
              <w:t>"s. pneumoniae".tw.</w:t>
            </w:r>
          </w:p>
        </w:tc>
        <w:tc>
          <w:tcPr>
            <w:tcW w:w="1504" w:type="dxa"/>
            <w:shd w:val="clear" w:color="auto" w:fill="auto"/>
            <w:vAlign w:val="center"/>
          </w:tcPr>
          <w:p w:rsidR="00DD758A" w:rsidRPr="0016304B" w:rsidRDefault="00DD758A" w:rsidP="00046267">
            <w:pPr>
              <w:pStyle w:val="table-text"/>
            </w:pPr>
            <w:r w:rsidRPr="00046267">
              <w:rPr>
                <w:color w:val="000000"/>
              </w:rPr>
              <w:t>1953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w:t>
            </w:r>
          </w:p>
        </w:tc>
        <w:tc>
          <w:tcPr>
            <w:tcW w:w="5034" w:type="dxa"/>
            <w:shd w:val="clear" w:color="auto" w:fill="auto"/>
          </w:tcPr>
          <w:p w:rsidR="00DD758A" w:rsidRPr="000934E7" w:rsidRDefault="00DD758A" w:rsidP="00046267">
            <w:pPr>
              <w:pStyle w:val="table-text"/>
            </w:pPr>
            <w:r w:rsidRPr="000934E7">
              <w:t>exp Pneumococcal Infections/</w:t>
            </w:r>
          </w:p>
        </w:tc>
        <w:tc>
          <w:tcPr>
            <w:tcW w:w="1504" w:type="dxa"/>
            <w:shd w:val="clear" w:color="auto" w:fill="auto"/>
            <w:vAlign w:val="center"/>
          </w:tcPr>
          <w:p w:rsidR="00DD758A" w:rsidRPr="0016304B" w:rsidRDefault="00DD758A" w:rsidP="00046267">
            <w:pPr>
              <w:pStyle w:val="table-text"/>
            </w:pPr>
            <w:r w:rsidRPr="00046267">
              <w:rPr>
                <w:color w:val="000000"/>
              </w:rPr>
              <w:t>3167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w:t>
            </w:r>
          </w:p>
        </w:tc>
        <w:tc>
          <w:tcPr>
            <w:tcW w:w="5034" w:type="dxa"/>
            <w:shd w:val="clear" w:color="auto" w:fill="auto"/>
          </w:tcPr>
          <w:p w:rsidR="00DD758A" w:rsidRPr="000934E7" w:rsidRDefault="00DD758A" w:rsidP="00046267">
            <w:pPr>
              <w:pStyle w:val="table-text"/>
            </w:pPr>
            <w:r w:rsidRPr="000934E7">
              <w:t>(pneumococcal adj2 (infection* or disease*)).tw.</w:t>
            </w:r>
          </w:p>
        </w:tc>
        <w:tc>
          <w:tcPr>
            <w:tcW w:w="1504" w:type="dxa"/>
            <w:shd w:val="clear" w:color="auto" w:fill="auto"/>
            <w:vAlign w:val="center"/>
          </w:tcPr>
          <w:p w:rsidR="00DD758A" w:rsidRPr="0016304B" w:rsidRDefault="00DD758A" w:rsidP="00046267">
            <w:pPr>
              <w:pStyle w:val="table-text"/>
            </w:pPr>
            <w:r w:rsidRPr="00046267">
              <w:rPr>
                <w:color w:val="000000"/>
              </w:rPr>
              <w:t>1293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w:t>
            </w:r>
          </w:p>
        </w:tc>
        <w:tc>
          <w:tcPr>
            <w:tcW w:w="5034" w:type="dxa"/>
            <w:shd w:val="clear" w:color="auto" w:fill="auto"/>
          </w:tcPr>
          <w:p w:rsidR="00DD758A" w:rsidRPr="000934E7" w:rsidRDefault="00DD758A" w:rsidP="00046267">
            <w:pPr>
              <w:pStyle w:val="table-text"/>
            </w:pPr>
            <w:r w:rsidRPr="000934E7">
              <w:t>(pneumococc* adj5 (pneumon* or sepsis or sinusit* or meningit* or otitis media)).tw.</w:t>
            </w:r>
          </w:p>
        </w:tc>
        <w:tc>
          <w:tcPr>
            <w:tcW w:w="1504" w:type="dxa"/>
            <w:shd w:val="clear" w:color="auto" w:fill="auto"/>
            <w:vAlign w:val="center"/>
          </w:tcPr>
          <w:p w:rsidR="00DD758A" w:rsidRPr="0016304B" w:rsidRDefault="00DD758A" w:rsidP="00046267">
            <w:pPr>
              <w:pStyle w:val="table-text"/>
            </w:pPr>
            <w:r w:rsidRPr="00046267">
              <w:rPr>
                <w:color w:val="000000"/>
              </w:rPr>
              <w:t>13455</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7</w:t>
            </w:r>
          </w:p>
        </w:tc>
        <w:tc>
          <w:tcPr>
            <w:tcW w:w="5034" w:type="dxa"/>
            <w:shd w:val="clear" w:color="auto" w:fill="auto"/>
          </w:tcPr>
          <w:p w:rsidR="00DD758A" w:rsidRPr="000934E7" w:rsidRDefault="00DD758A" w:rsidP="00046267">
            <w:pPr>
              <w:pStyle w:val="table-text"/>
            </w:pPr>
            <w:r w:rsidRPr="000934E7">
              <w:t>bacteraemic pneumon*.tw.</w:t>
            </w:r>
          </w:p>
        </w:tc>
        <w:tc>
          <w:tcPr>
            <w:tcW w:w="1504" w:type="dxa"/>
            <w:shd w:val="clear" w:color="auto" w:fill="auto"/>
            <w:vAlign w:val="center"/>
          </w:tcPr>
          <w:p w:rsidR="00DD758A" w:rsidRPr="0016304B" w:rsidRDefault="00DD758A" w:rsidP="00046267">
            <w:pPr>
              <w:pStyle w:val="table-text"/>
            </w:pPr>
            <w:r w:rsidRPr="00046267">
              <w:rPr>
                <w:color w:val="000000"/>
              </w:rPr>
              <w:t>124</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8</w:t>
            </w:r>
          </w:p>
        </w:tc>
        <w:tc>
          <w:tcPr>
            <w:tcW w:w="5034" w:type="dxa"/>
            <w:shd w:val="clear" w:color="auto" w:fill="auto"/>
          </w:tcPr>
          <w:p w:rsidR="00DD758A" w:rsidRPr="000934E7" w:rsidRDefault="00DD758A" w:rsidP="00046267">
            <w:pPr>
              <w:pStyle w:val="table-text"/>
            </w:pPr>
            <w:r w:rsidRPr="000934E7">
              <w:t>(invasive pneumococcal disease or ipd).tw.</w:t>
            </w:r>
          </w:p>
        </w:tc>
        <w:tc>
          <w:tcPr>
            <w:tcW w:w="1504" w:type="dxa"/>
            <w:shd w:val="clear" w:color="auto" w:fill="auto"/>
            <w:vAlign w:val="center"/>
          </w:tcPr>
          <w:p w:rsidR="00DD758A" w:rsidRPr="0016304B" w:rsidRDefault="00DD758A" w:rsidP="00046267">
            <w:pPr>
              <w:pStyle w:val="table-text"/>
            </w:pPr>
            <w:r w:rsidRPr="00046267">
              <w:rPr>
                <w:color w:val="000000"/>
              </w:rPr>
              <w:t>9103</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9</w:t>
            </w:r>
          </w:p>
        </w:tc>
        <w:tc>
          <w:tcPr>
            <w:tcW w:w="5034" w:type="dxa"/>
            <w:shd w:val="clear" w:color="auto" w:fill="auto"/>
          </w:tcPr>
          <w:p w:rsidR="00DD758A" w:rsidRPr="000934E7" w:rsidRDefault="00DD758A" w:rsidP="00046267">
            <w:pPr>
              <w:pStyle w:val="table-text"/>
            </w:pPr>
            <w:r w:rsidRPr="000934E7">
              <w:t>or/1-8</w:t>
            </w:r>
          </w:p>
        </w:tc>
        <w:tc>
          <w:tcPr>
            <w:tcW w:w="1504" w:type="dxa"/>
            <w:shd w:val="clear" w:color="auto" w:fill="auto"/>
            <w:vAlign w:val="center"/>
          </w:tcPr>
          <w:p w:rsidR="00DD758A" w:rsidRPr="0016304B" w:rsidRDefault="00DD758A" w:rsidP="00046267">
            <w:pPr>
              <w:pStyle w:val="table-text"/>
            </w:pPr>
            <w:r w:rsidRPr="00046267">
              <w:rPr>
                <w:color w:val="000000"/>
              </w:rPr>
              <w:t>100454</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0</w:t>
            </w:r>
          </w:p>
        </w:tc>
        <w:tc>
          <w:tcPr>
            <w:tcW w:w="5034" w:type="dxa"/>
            <w:shd w:val="clear" w:color="auto" w:fill="auto"/>
          </w:tcPr>
          <w:p w:rsidR="00DD758A" w:rsidRPr="000934E7" w:rsidRDefault="00DD758A" w:rsidP="00046267">
            <w:pPr>
              <w:pStyle w:val="table-text"/>
            </w:pPr>
            <w:r w:rsidRPr="000934E7">
              <w:t>exp Vaccines/</w:t>
            </w:r>
          </w:p>
        </w:tc>
        <w:tc>
          <w:tcPr>
            <w:tcW w:w="1504" w:type="dxa"/>
            <w:shd w:val="clear" w:color="auto" w:fill="auto"/>
            <w:vAlign w:val="center"/>
          </w:tcPr>
          <w:p w:rsidR="00DD758A" w:rsidRPr="0016304B" w:rsidRDefault="00DD758A" w:rsidP="00046267">
            <w:pPr>
              <w:pStyle w:val="table-text"/>
            </w:pPr>
            <w:r w:rsidRPr="00046267">
              <w:rPr>
                <w:color w:val="000000"/>
              </w:rPr>
              <w:t>50760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1</w:t>
            </w:r>
          </w:p>
        </w:tc>
        <w:tc>
          <w:tcPr>
            <w:tcW w:w="5034" w:type="dxa"/>
            <w:shd w:val="clear" w:color="auto" w:fill="auto"/>
          </w:tcPr>
          <w:p w:rsidR="00DD758A" w:rsidRPr="000934E7" w:rsidRDefault="00DD758A" w:rsidP="00046267">
            <w:pPr>
              <w:pStyle w:val="table-text"/>
            </w:pPr>
            <w:r w:rsidRPr="000934E7">
              <w:t>exp Vaccination/</w:t>
            </w:r>
          </w:p>
        </w:tc>
        <w:tc>
          <w:tcPr>
            <w:tcW w:w="1504" w:type="dxa"/>
            <w:shd w:val="clear" w:color="auto" w:fill="auto"/>
            <w:vAlign w:val="center"/>
          </w:tcPr>
          <w:p w:rsidR="00DD758A" w:rsidRPr="0016304B" w:rsidRDefault="00DD758A" w:rsidP="00046267">
            <w:pPr>
              <w:pStyle w:val="table-text"/>
            </w:pPr>
            <w:r w:rsidRPr="00046267">
              <w:rPr>
                <w:color w:val="000000"/>
              </w:rPr>
              <w:t>219274</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2</w:t>
            </w:r>
          </w:p>
        </w:tc>
        <w:tc>
          <w:tcPr>
            <w:tcW w:w="5034" w:type="dxa"/>
            <w:shd w:val="clear" w:color="auto" w:fill="auto"/>
          </w:tcPr>
          <w:p w:rsidR="00DD758A" w:rsidRPr="000934E7" w:rsidRDefault="00DD758A" w:rsidP="00046267">
            <w:pPr>
              <w:pStyle w:val="table-text"/>
            </w:pPr>
            <w:r w:rsidRPr="000934E7">
              <w:t>Immunization/</w:t>
            </w:r>
          </w:p>
        </w:tc>
        <w:tc>
          <w:tcPr>
            <w:tcW w:w="1504" w:type="dxa"/>
            <w:shd w:val="clear" w:color="auto" w:fill="auto"/>
            <w:vAlign w:val="center"/>
          </w:tcPr>
          <w:p w:rsidR="00DD758A" w:rsidRPr="0016304B" w:rsidRDefault="00DD758A" w:rsidP="00046267">
            <w:pPr>
              <w:pStyle w:val="table-text"/>
            </w:pPr>
            <w:r w:rsidRPr="00046267">
              <w:rPr>
                <w:color w:val="000000"/>
              </w:rPr>
              <w:t>13817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3</w:t>
            </w:r>
          </w:p>
        </w:tc>
        <w:tc>
          <w:tcPr>
            <w:tcW w:w="5034" w:type="dxa"/>
            <w:shd w:val="clear" w:color="auto" w:fill="auto"/>
          </w:tcPr>
          <w:p w:rsidR="00DD758A" w:rsidRPr="000934E7" w:rsidRDefault="00DD758A" w:rsidP="00046267">
            <w:pPr>
              <w:pStyle w:val="table-text"/>
            </w:pPr>
            <w:r w:rsidRPr="000934E7">
              <w:t>immunoprophylaxis.tw.</w:t>
            </w:r>
          </w:p>
        </w:tc>
        <w:tc>
          <w:tcPr>
            <w:tcW w:w="1504" w:type="dxa"/>
            <w:shd w:val="clear" w:color="auto" w:fill="auto"/>
            <w:vAlign w:val="center"/>
          </w:tcPr>
          <w:p w:rsidR="00DD758A" w:rsidRPr="0016304B" w:rsidRDefault="00DD758A" w:rsidP="00046267">
            <w:pPr>
              <w:pStyle w:val="table-text"/>
            </w:pPr>
            <w:r w:rsidRPr="00046267">
              <w:rPr>
                <w:color w:val="000000"/>
              </w:rPr>
              <w:t>510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4</w:t>
            </w:r>
          </w:p>
        </w:tc>
        <w:tc>
          <w:tcPr>
            <w:tcW w:w="5034" w:type="dxa"/>
            <w:shd w:val="clear" w:color="auto" w:fill="auto"/>
          </w:tcPr>
          <w:p w:rsidR="00DD758A" w:rsidRPr="000934E7" w:rsidRDefault="00DD758A" w:rsidP="00046267">
            <w:pPr>
              <w:pStyle w:val="table-text"/>
            </w:pPr>
            <w:r w:rsidRPr="000934E7">
              <w:t>(immuni* or inocul* or vaccin*).tw.</w:t>
            </w:r>
          </w:p>
        </w:tc>
        <w:tc>
          <w:tcPr>
            <w:tcW w:w="1504" w:type="dxa"/>
            <w:shd w:val="clear" w:color="auto" w:fill="auto"/>
            <w:vAlign w:val="center"/>
          </w:tcPr>
          <w:p w:rsidR="00DD758A" w:rsidRPr="0016304B" w:rsidRDefault="00DD758A" w:rsidP="00046267">
            <w:pPr>
              <w:pStyle w:val="table-text"/>
            </w:pPr>
            <w:r w:rsidRPr="00046267">
              <w:rPr>
                <w:color w:val="000000"/>
              </w:rPr>
              <w:t>119990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5</w:t>
            </w:r>
          </w:p>
        </w:tc>
        <w:tc>
          <w:tcPr>
            <w:tcW w:w="5034" w:type="dxa"/>
            <w:shd w:val="clear" w:color="auto" w:fill="auto"/>
          </w:tcPr>
          <w:p w:rsidR="00DD758A" w:rsidRPr="000934E7" w:rsidRDefault="00DD758A" w:rsidP="00046267">
            <w:pPr>
              <w:pStyle w:val="table-text"/>
            </w:pPr>
            <w:r w:rsidRPr="000934E7">
              <w:t>or/10-14</w:t>
            </w:r>
          </w:p>
        </w:tc>
        <w:tc>
          <w:tcPr>
            <w:tcW w:w="1504" w:type="dxa"/>
            <w:shd w:val="clear" w:color="auto" w:fill="auto"/>
            <w:vAlign w:val="center"/>
          </w:tcPr>
          <w:p w:rsidR="00DD758A" w:rsidRPr="0016304B" w:rsidRDefault="00DD758A" w:rsidP="00046267">
            <w:pPr>
              <w:pStyle w:val="table-text"/>
            </w:pPr>
            <w:r w:rsidRPr="00046267">
              <w:rPr>
                <w:color w:val="000000"/>
              </w:rPr>
              <w:t>1371197</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6</w:t>
            </w:r>
          </w:p>
        </w:tc>
        <w:tc>
          <w:tcPr>
            <w:tcW w:w="5034" w:type="dxa"/>
            <w:shd w:val="clear" w:color="auto" w:fill="auto"/>
          </w:tcPr>
          <w:p w:rsidR="00DD758A" w:rsidRPr="000934E7" w:rsidRDefault="00DD758A" w:rsidP="00046267">
            <w:pPr>
              <w:pStyle w:val="table-text"/>
            </w:pPr>
            <w:r w:rsidRPr="000934E7">
              <w:t>9 and 15</w:t>
            </w:r>
          </w:p>
        </w:tc>
        <w:tc>
          <w:tcPr>
            <w:tcW w:w="1504" w:type="dxa"/>
            <w:shd w:val="clear" w:color="auto" w:fill="auto"/>
            <w:vAlign w:val="center"/>
          </w:tcPr>
          <w:p w:rsidR="00DD758A" w:rsidRPr="0016304B" w:rsidRDefault="00DD758A" w:rsidP="00046267">
            <w:pPr>
              <w:pStyle w:val="table-text"/>
            </w:pPr>
            <w:r w:rsidRPr="00046267">
              <w:rPr>
                <w:color w:val="000000"/>
              </w:rPr>
              <w:t>2889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7</w:t>
            </w:r>
          </w:p>
        </w:tc>
        <w:tc>
          <w:tcPr>
            <w:tcW w:w="5034" w:type="dxa"/>
            <w:shd w:val="clear" w:color="auto" w:fill="auto"/>
          </w:tcPr>
          <w:p w:rsidR="00DD758A" w:rsidRPr="000934E7" w:rsidRDefault="00DD758A" w:rsidP="00046267">
            <w:pPr>
              <w:pStyle w:val="table-text"/>
            </w:pPr>
            <w:r w:rsidRPr="000934E7">
              <w:t xml:space="preserve">(pneumococcal conjugate or pneumococcus conjugate or conjugate pneumococcal or conjugate pneumococcus or pneumococcal polysaccharide conjugate or pneumococcal conjugated or pneumococcus conjugated or conjugated pneumococcal or conjugated pneumococcus or pneumococcal polysaccharide conjugated or pneumococcal conjugates or pneumococcus conjugates or conjugates pneumococcal or conjugates pneumococcus or </w:t>
            </w:r>
            <w:r w:rsidRPr="000934E7">
              <w:lastRenderedPageBreak/>
              <w:t xml:space="preserve">pneumococcal polysaccharide conjugates or 7vcrm or 10vcrm or 11vcrm or 13vcrm or 9vcrm or 7vpnc or 10vpnc or 11vpnc or 13vpnc or 9vpnc or 7pcv or 10pcv or 11pcv or 13pcv or 9pcv or </w:t>
            </w:r>
            <w:r>
              <w:t>PCV-7</w:t>
            </w:r>
            <w:r w:rsidRPr="000934E7">
              <w:t xml:space="preserve"> or </w:t>
            </w:r>
            <w:r>
              <w:t>PCV-13</w:t>
            </w:r>
            <w:r w:rsidRPr="000934E7">
              <w:t xml:space="preserve"> or pcv11 or </w:t>
            </w:r>
            <w:r>
              <w:t>PHiD-CV</w:t>
            </w:r>
            <w:r w:rsidRPr="000934E7">
              <w:t xml:space="preserve"> or pcv9 or pcv 7 or pcv 10 or pcv 11 or pcv 13 or pcv 9 or pcv-7 or </w:t>
            </w:r>
            <w:r>
              <w:t>PHID-CV</w:t>
            </w:r>
            <w:r w:rsidRPr="000934E7">
              <w:t xml:space="preserve"> or pcv-11 or pcv-13 or pcv-9 or pncrm7 or pncrm10 or pncrm11 or pncrm13 or pncrm9 or pncrm-7 or pncrm-10 or pncrm-11 or pncrm-13 or pncrm-9 or seven-valent or ten-valent or eleven-valent or thirteen-valent or nine-valent or 7-valent or 10-valent or 11-valent or 13-valent or 9-valent or 7valent or 10valent or 11valent or 13valent or 9valent or 7 valent or 10 valent or 11 valent or 13 valent or 9 valent or </w:t>
            </w:r>
            <w:r>
              <w:t>PCV-7</w:t>
            </w:r>
            <w:r w:rsidRPr="000934E7">
              <w:t>*13 or phid-cvi or phid10cv or phidcv or phidcv10 or phid-cv10 or heptavalent or synflorix or prevenar or prevenar 13 or prevnar or prevnar 13).mp. [mp=ti, ot, ab, sh, hw, kw, tn, dm, mf, dv, fx, nm, kf, px, rx, ui, sy]</w:t>
            </w:r>
          </w:p>
        </w:tc>
        <w:tc>
          <w:tcPr>
            <w:tcW w:w="1504" w:type="dxa"/>
            <w:shd w:val="clear" w:color="auto" w:fill="auto"/>
            <w:vAlign w:val="center"/>
          </w:tcPr>
          <w:p w:rsidR="00DD758A" w:rsidRPr="0016304B" w:rsidRDefault="00DD758A" w:rsidP="00046267">
            <w:pPr>
              <w:pStyle w:val="table-text"/>
            </w:pPr>
            <w:r w:rsidRPr="00046267">
              <w:rPr>
                <w:color w:val="000000"/>
              </w:rPr>
              <w:lastRenderedPageBreak/>
              <w:t>11884</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18</w:t>
            </w:r>
          </w:p>
        </w:tc>
        <w:tc>
          <w:tcPr>
            <w:tcW w:w="5034" w:type="dxa"/>
            <w:shd w:val="clear" w:color="auto" w:fill="auto"/>
          </w:tcPr>
          <w:p w:rsidR="00DD758A" w:rsidRPr="000934E7" w:rsidRDefault="00DD758A" w:rsidP="00046267">
            <w:pPr>
              <w:pStyle w:val="table-text"/>
            </w:pPr>
            <w:r w:rsidRPr="000934E7">
              <w:t>Pneumococcal Vaccines/</w:t>
            </w:r>
          </w:p>
        </w:tc>
        <w:tc>
          <w:tcPr>
            <w:tcW w:w="1504" w:type="dxa"/>
            <w:shd w:val="clear" w:color="auto" w:fill="auto"/>
            <w:vAlign w:val="center"/>
          </w:tcPr>
          <w:p w:rsidR="00DD758A" w:rsidRPr="0016304B" w:rsidRDefault="00DD758A" w:rsidP="00046267">
            <w:pPr>
              <w:pStyle w:val="table-text"/>
            </w:pPr>
            <w:r w:rsidRPr="00046267">
              <w:rPr>
                <w:color w:val="000000"/>
              </w:rPr>
              <w:t>21852</w:t>
            </w:r>
          </w:p>
        </w:tc>
      </w:tr>
      <w:tr w:rsidR="00046267" w:rsidRPr="0016304B" w:rsidTr="000A3371">
        <w:tc>
          <w:tcPr>
            <w:tcW w:w="1297" w:type="dxa"/>
            <w:vMerge/>
            <w:tcBorders>
              <w:bottom w:val="single" w:sz="4" w:space="0" w:color="auto"/>
            </w:tcBorders>
            <w:shd w:val="clear" w:color="auto" w:fill="auto"/>
          </w:tcPr>
          <w:p w:rsidR="00DD758A" w:rsidRPr="000934E7" w:rsidRDefault="00DD758A" w:rsidP="00046267">
            <w:pPr>
              <w:pStyle w:val="table-text"/>
            </w:pPr>
          </w:p>
        </w:tc>
        <w:tc>
          <w:tcPr>
            <w:tcW w:w="529" w:type="dxa"/>
            <w:tcBorders>
              <w:bottom w:val="single" w:sz="4" w:space="0" w:color="auto"/>
            </w:tcBorders>
            <w:shd w:val="clear" w:color="auto" w:fill="auto"/>
          </w:tcPr>
          <w:p w:rsidR="00DD758A" w:rsidRPr="000934E7" w:rsidRDefault="00DD758A" w:rsidP="00046267">
            <w:pPr>
              <w:pStyle w:val="table-text"/>
            </w:pPr>
            <w:r w:rsidRPr="000934E7">
              <w:t>19</w:t>
            </w:r>
          </w:p>
        </w:tc>
        <w:tc>
          <w:tcPr>
            <w:tcW w:w="5034" w:type="dxa"/>
            <w:tcBorders>
              <w:bottom w:val="single" w:sz="4" w:space="0" w:color="auto"/>
            </w:tcBorders>
            <w:shd w:val="clear" w:color="auto" w:fill="auto"/>
          </w:tcPr>
          <w:p w:rsidR="00DD758A" w:rsidRPr="000934E7" w:rsidRDefault="00DD758A" w:rsidP="00046267">
            <w:pPr>
              <w:pStyle w:val="table-text"/>
            </w:pPr>
            <w:r w:rsidRPr="000934E7">
              <w:t>16 or 17 or 18</w:t>
            </w:r>
          </w:p>
        </w:tc>
        <w:tc>
          <w:tcPr>
            <w:tcW w:w="1504" w:type="dxa"/>
            <w:tcBorders>
              <w:bottom w:val="single" w:sz="4" w:space="0" w:color="auto"/>
            </w:tcBorders>
            <w:shd w:val="clear" w:color="auto" w:fill="auto"/>
            <w:vAlign w:val="center"/>
          </w:tcPr>
          <w:p w:rsidR="00DD758A" w:rsidRPr="0016304B" w:rsidRDefault="00DD758A" w:rsidP="00046267">
            <w:pPr>
              <w:pStyle w:val="table-text"/>
            </w:pPr>
            <w:r w:rsidRPr="00046267">
              <w:rPr>
                <w:color w:val="000000"/>
              </w:rPr>
              <w:t>38297</w:t>
            </w:r>
          </w:p>
        </w:tc>
      </w:tr>
      <w:tr w:rsidR="00046267" w:rsidRPr="0016304B" w:rsidTr="000A3371">
        <w:tc>
          <w:tcPr>
            <w:tcW w:w="1297" w:type="dxa"/>
            <w:vMerge w:val="restart"/>
            <w:tcBorders>
              <w:top w:val="single" w:sz="4" w:space="0" w:color="auto"/>
              <w:bottom w:val="nil"/>
            </w:tcBorders>
            <w:shd w:val="clear" w:color="auto" w:fill="auto"/>
          </w:tcPr>
          <w:p w:rsidR="00DD758A" w:rsidRPr="000934E7" w:rsidRDefault="00DD758A" w:rsidP="00046267">
            <w:pPr>
              <w:pStyle w:val="table-text"/>
            </w:pPr>
            <w:r w:rsidRPr="000934E7">
              <w:t>RCT Filter</w:t>
            </w:r>
          </w:p>
        </w:tc>
        <w:tc>
          <w:tcPr>
            <w:tcW w:w="529" w:type="dxa"/>
            <w:tcBorders>
              <w:top w:val="single" w:sz="4" w:space="0" w:color="auto"/>
              <w:bottom w:val="nil"/>
            </w:tcBorders>
            <w:shd w:val="clear" w:color="auto" w:fill="auto"/>
          </w:tcPr>
          <w:p w:rsidR="00DD758A" w:rsidRPr="000934E7" w:rsidRDefault="00DD758A" w:rsidP="00046267">
            <w:pPr>
              <w:pStyle w:val="table-text"/>
            </w:pPr>
            <w:r w:rsidRPr="000934E7">
              <w:t>20</w:t>
            </w:r>
          </w:p>
        </w:tc>
        <w:tc>
          <w:tcPr>
            <w:tcW w:w="5034" w:type="dxa"/>
            <w:tcBorders>
              <w:top w:val="single" w:sz="4" w:space="0" w:color="auto"/>
              <w:bottom w:val="nil"/>
            </w:tcBorders>
            <w:shd w:val="clear" w:color="auto" w:fill="auto"/>
          </w:tcPr>
          <w:p w:rsidR="00DD758A" w:rsidRPr="000934E7" w:rsidRDefault="00DD758A" w:rsidP="00046267">
            <w:pPr>
              <w:pStyle w:val="table-text"/>
            </w:pPr>
            <w:r w:rsidRPr="000934E7">
              <w:t>"randomized controlled trial".pt.</w:t>
            </w:r>
          </w:p>
        </w:tc>
        <w:tc>
          <w:tcPr>
            <w:tcW w:w="1504" w:type="dxa"/>
            <w:tcBorders>
              <w:top w:val="single" w:sz="4" w:space="0" w:color="auto"/>
              <w:bottom w:val="nil"/>
            </w:tcBorders>
            <w:shd w:val="clear" w:color="auto" w:fill="auto"/>
            <w:vAlign w:val="center"/>
          </w:tcPr>
          <w:p w:rsidR="00DD758A" w:rsidRPr="0016304B" w:rsidRDefault="00DD758A" w:rsidP="00046267">
            <w:pPr>
              <w:pStyle w:val="table-text"/>
            </w:pPr>
            <w:r w:rsidRPr="00046267">
              <w:rPr>
                <w:color w:val="000000"/>
              </w:rPr>
              <w:t>883938</w:t>
            </w:r>
          </w:p>
        </w:tc>
      </w:tr>
      <w:tr w:rsidR="00046267" w:rsidRPr="0016304B" w:rsidTr="000A3371">
        <w:tc>
          <w:tcPr>
            <w:tcW w:w="1297" w:type="dxa"/>
            <w:vMerge/>
            <w:tcBorders>
              <w:top w:val="nil"/>
            </w:tcBorders>
            <w:shd w:val="clear" w:color="auto" w:fill="auto"/>
          </w:tcPr>
          <w:p w:rsidR="00DD758A" w:rsidRPr="000934E7" w:rsidRDefault="00DD758A" w:rsidP="00046267">
            <w:pPr>
              <w:pStyle w:val="table-text"/>
            </w:pPr>
          </w:p>
        </w:tc>
        <w:tc>
          <w:tcPr>
            <w:tcW w:w="529" w:type="dxa"/>
            <w:tcBorders>
              <w:top w:val="nil"/>
            </w:tcBorders>
            <w:shd w:val="clear" w:color="auto" w:fill="auto"/>
          </w:tcPr>
          <w:p w:rsidR="00DD758A" w:rsidRPr="000934E7" w:rsidRDefault="00DD758A" w:rsidP="00046267">
            <w:pPr>
              <w:pStyle w:val="table-text"/>
            </w:pPr>
            <w:r w:rsidRPr="000934E7">
              <w:t>21</w:t>
            </w:r>
          </w:p>
        </w:tc>
        <w:tc>
          <w:tcPr>
            <w:tcW w:w="5034" w:type="dxa"/>
            <w:tcBorders>
              <w:top w:val="nil"/>
            </w:tcBorders>
            <w:shd w:val="clear" w:color="auto" w:fill="auto"/>
          </w:tcPr>
          <w:p w:rsidR="00DD758A" w:rsidRPr="000934E7" w:rsidRDefault="00DD758A" w:rsidP="00046267">
            <w:pPr>
              <w:pStyle w:val="table-text"/>
            </w:pPr>
            <w:r w:rsidRPr="000934E7">
              <w:t>(random$ or placebo$ or single blind$ or double blind$ or triple blind$).ti,ab.</w:t>
            </w:r>
          </w:p>
        </w:tc>
        <w:tc>
          <w:tcPr>
            <w:tcW w:w="1504" w:type="dxa"/>
            <w:tcBorders>
              <w:top w:val="nil"/>
            </w:tcBorders>
            <w:shd w:val="clear" w:color="auto" w:fill="auto"/>
            <w:vAlign w:val="center"/>
          </w:tcPr>
          <w:p w:rsidR="00DD758A" w:rsidRPr="0016304B" w:rsidRDefault="00DD758A" w:rsidP="00046267">
            <w:pPr>
              <w:pStyle w:val="table-text"/>
            </w:pPr>
            <w:r w:rsidRPr="00046267">
              <w:rPr>
                <w:color w:val="000000"/>
              </w:rPr>
              <w:t>2933247</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2</w:t>
            </w:r>
          </w:p>
        </w:tc>
        <w:tc>
          <w:tcPr>
            <w:tcW w:w="5034" w:type="dxa"/>
            <w:shd w:val="clear" w:color="auto" w:fill="auto"/>
          </w:tcPr>
          <w:p w:rsidR="00DD758A" w:rsidRPr="000934E7" w:rsidRDefault="00DD758A" w:rsidP="00046267">
            <w:pPr>
              <w:pStyle w:val="table-text"/>
            </w:pPr>
            <w:r w:rsidRPr="000934E7">
              <w:t>(retraction of publication or retracted publication).pt.</w:t>
            </w:r>
          </w:p>
        </w:tc>
        <w:tc>
          <w:tcPr>
            <w:tcW w:w="1504" w:type="dxa"/>
            <w:shd w:val="clear" w:color="auto" w:fill="auto"/>
            <w:vAlign w:val="center"/>
          </w:tcPr>
          <w:p w:rsidR="00DD758A" w:rsidRPr="0016304B" w:rsidRDefault="00DD758A" w:rsidP="00046267">
            <w:pPr>
              <w:pStyle w:val="table-text"/>
            </w:pPr>
            <w:r w:rsidRPr="00046267">
              <w:rPr>
                <w:color w:val="000000"/>
              </w:rPr>
              <w:t>10747</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3</w:t>
            </w:r>
          </w:p>
        </w:tc>
        <w:tc>
          <w:tcPr>
            <w:tcW w:w="5034" w:type="dxa"/>
            <w:shd w:val="clear" w:color="auto" w:fill="auto"/>
          </w:tcPr>
          <w:p w:rsidR="00DD758A" w:rsidRPr="000934E7" w:rsidRDefault="00DD758A" w:rsidP="00046267">
            <w:pPr>
              <w:pStyle w:val="table-text"/>
            </w:pPr>
            <w:r w:rsidRPr="000934E7">
              <w:t>or/20-22</w:t>
            </w:r>
          </w:p>
        </w:tc>
        <w:tc>
          <w:tcPr>
            <w:tcW w:w="1504" w:type="dxa"/>
            <w:shd w:val="clear" w:color="auto" w:fill="auto"/>
            <w:vAlign w:val="center"/>
          </w:tcPr>
          <w:p w:rsidR="00DD758A" w:rsidRPr="0016304B" w:rsidRDefault="00DD758A" w:rsidP="00046267">
            <w:pPr>
              <w:pStyle w:val="table-text"/>
            </w:pPr>
            <w:r w:rsidRPr="00046267">
              <w:rPr>
                <w:color w:val="000000"/>
              </w:rPr>
              <w:t>312240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4</w:t>
            </w:r>
          </w:p>
        </w:tc>
        <w:tc>
          <w:tcPr>
            <w:tcW w:w="5034" w:type="dxa"/>
            <w:shd w:val="clear" w:color="auto" w:fill="auto"/>
          </w:tcPr>
          <w:p w:rsidR="00DD758A" w:rsidRPr="000934E7" w:rsidRDefault="00DD758A" w:rsidP="00046267">
            <w:pPr>
              <w:pStyle w:val="table-text"/>
            </w:pPr>
            <w:r w:rsidRPr="000934E7">
              <w:t>controlled clinical trial.pt.</w:t>
            </w:r>
          </w:p>
        </w:tc>
        <w:tc>
          <w:tcPr>
            <w:tcW w:w="1504" w:type="dxa"/>
            <w:shd w:val="clear" w:color="auto" w:fill="auto"/>
            <w:vAlign w:val="center"/>
          </w:tcPr>
          <w:p w:rsidR="00DD758A" w:rsidRPr="0016304B" w:rsidRDefault="00DD758A" w:rsidP="00046267">
            <w:pPr>
              <w:pStyle w:val="table-text"/>
            </w:pPr>
            <w:r w:rsidRPr="00046267">
              <w:rPr>
                <w:color w:val="000000"/>
              </w:rPr>
              <w:t>18334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5</w:t>
            </w:r>
          </w:p>
        </w:tc>
        <w:tc>
          <w:tcPr>
            <w:tcW w:w="5034" w:type="dxa"/>
            <w:shd w:val="clear" w:color="auto" w:fill="auto"/>
          </w:tcPr>
          <w:p w:rsidR="00DD758A" w:rsidRPr="000934E7" w:rsidRDefault="00DD758A" w:rsidP="00046267">
            <w:pPr>
              <w:pStyle w:val="table-text"/>
            </w:pPr>
            <w:r w:rsidRPr="000934E7">
              <w:t>randomized.ab.</w:t>
            </w:r>
          </w:p>
        </w:tc>
        <w:tc>
          <w:tcPr>
            <w:tcW w:w="1504" w:type="dxa"/>
            <w:shd w:val="clear" w:color="auto" w:fill="auto"/>
            <w:vAlign w:val="center"/>
          </w:tcPr>
          <w:p w:rsidR="00DD758A" w:rsidRPr="0016304B" w:rsidRDefault="00DD758A" w:rsidP="00046267">
            <w:pPr>
              <w:pStyle w:val="table-text"/>
            </w:pPr>
            <w:r w:rsidRPr="00046267">
              <w:rPr>
                <w:color w:val="000000"/>
              </w:rPr>
              <w:t>1229865</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6</w:t>
            </w:r>
          </w:p>
        </w:tc>
        <w:tc>
          <w:tcPr>
            <w:tcW w:w="5034" w:type="dxa"/>
            <w:shd w:val="clear" w:color="auto" w:fill="auto"/>
          </w:tcPr>
          <w:p w:rsidR="00DD758A" w:rsidRPr="000934E7" w:rsidRDefault="00DD758A" w:rsidP="00046267">
            <w:pPr>
              <w:pStyle w:val="table-text"/>
            </w:pPr>
            <w:r w:rsidRPr="000934E7">
              <w:t>drug therapy.fs.</w:t>
            </w:r>
          </w:p>
        </w:tc>
        <w:tc>
          <w:tcPr>
            <w:tcW w:w="1504" w:type="dxa"/>
            <w:shd w:val="clear" w:color="auto" w:fill="auto"/>
            <w:vAlign w:val="center"/>
          </w:tcPr>
          <w:p w:rsidR="00DD758A" w:rsidRPr="0016304B" w:rsidRDefault="00DD758A" w:rsidP="00046267">
            <w:pPr>
              <w:pStyle w:val="table-text"/>
            </w:pPr>
            <w:r w:rsidRPr="00046267">
              <w:rPr>
                <w:color w:val="000000"/>
              </w:rPr>
              <w:t>536715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7</w:t>
            </w:r>
          </w:p>
        </w:tc>
        <w:tc>
          <w:tcPr>
            <w:tcW w:w="5034" w:type="dxa"/>
            <w:shd w:val="clear" w:color="auto" w:fill="auto"/>
          </w:tcPr>
          <w:p w:rsidR="00DD758A" w:rsidRPr="000934E7" w:rsidRDefault="00DD758A" w:rsidP="00046267">
            <w:pPr>
              <w:pStyle w:val="table-text"/>
            </w:pPr>
            <w:r w:rsidRPr="000934E7">
              <w:t>randomly.ab.</w:t>
            </w:r>
          </w:p>
        </w:tc>
        <w:tc>
          <w:tcPr>
            <w:tcW w:w="1504" w:type="dxa"/>
            <w:shd w:val="clear" w:color="auto" w:fill="auto"/>
            <w:vAlign w:val="center"/>
          </w:tcPr>
          <w:p w:rsidR="00DD758A" w:rsidRPr="0016304B" w:rsidRDefault="00DD758A" w:rsidP="00046267">
            <w:pPr>
              <w:pStyle w:val="table-text"/>
            </w:pPr>
            <w:r w:rsidRPr="00046267">
              <w:rPr>
                <w:color w:val="000000"/>
              </w:rPr>
              <w:t>77319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8</w:t>
            </w:r>
          </w:p>
        </w:tc>
        <w:tc>
          <w:tcPr>
            <w:tcW w:w="5034" w:type="dxa"/>
            <w:shd w:val="clear" w:color="auto" w:fill="auto"/>
          </w:tcPr>
          <w:p w:rsidR="00DD758A" w:rsidRPr="000934E7" w:rsidRDefault="00DD758A" w:rsidP="00046267">
            <w:pPr>
              <w:pStyle w:val="table-text"/>
            </w:pPr>
            <w:r w:rsidRPr="000934E7">
              <w:t>trial.ab.</w:t>
            </w:r>
          </w:p>
        </w:tc>
        <w:tc>
          <w:tcPr>
            <w:tcW w:w="1504" w:type="dxa"/>
            <w:shd w:val="clear" w:color="auto" w:fill="auto"/>
            <w:vAlign w:val="center"/>
          </w:tcPr>
          <w:p w:rsidR="00DD758A" w:rsidRPr="0016304B" w:rsidRDefault="00DD758A" w:rsidP="00046267">
            <w:pPr>
              <w:pStyle w:val="table-text"/>
            </w:pPr>
            <w:r w:rsidRPr="00046267">
              <w:rPr>
                <w:color w:val="000000"/>
              </w:rPr>
              <w:t>1192743</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29</w:t>
            </w:r>
          </w:p>
        </w:tc>
        <w:tc>
          <w:tcPr>
            <w:tcW w:w="5034" w:type="dxa"/>
            <w:shd w:val="clear" w:color="auto" w:fill="auto"/>
          </w:tcPr>
          <w:p w:rsidR="00DD758A" w:rsidRPr="000934E7" w:rsidRDefault="00DD758A" w:rsidP="00046267">
            <w:pPr>
              <w:pStyle w:val="table-text"/>
            </w:pPr>
            <w:r w:rsidRPr="000934E7">
              <w:t>groups.ab.</w:t>
            </w:r>
          </w:p>
        </w:tc>
        <w:tc>
          <w:tcPr>
            <w:tcW w:w="1504" w:type="dxa"/>
            <w:shd w:val="clear" w:color="auto" w:fill="auto"/>
            <w:vAlign w:val="center"/>
          </w:tcPr>
          <w:p w:rsidR="00DD758A" w:rsidRPr="0016304B" w:rsidRDefault="00DD758A" w:rsidP="00046267">
            <w:pPr>
              <w:pStyle w:val="table-text"/>
            </w:pPr>
            <w:r w:rsidRPr="00046267">
              <w:rPr>
                <w:color w:val="000000"/>
              </w:rPr>
              <w:t>423587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0</w:t>
            </w:r>
          </w:p>
        </w:tc>
        <w:tc>
          <w:tcPr>
            <w:tcW w:w="5034" w:type="dxa"/>
            <w:shd w:val="clear" w:color="auto" w:fill="auto"/>
          </w:tcPr>
          <w:p w:rsidR="00DD758A" w:rsidRPr="000934E7" w:rsidRDefault="00DD758A" w:rsidP="00046267">
            <w:pPr>
              <w:pStyle w:val="table-text"/>
            </w:pPr>
            <w:r w:rsidRPr="000934E7">
              <w:t>or/24-29</w:t>
            </w:r>
          </w:p>
        </w:tc>
        <w:tc>
          <w:tcPr>
            <w:tcW w:w="1504" w:type="dxa"/>
            <w:shd w:val="clear" w:color="auto" w:fill="auto"/>
            <w:vAlign w:val="center"/>
          </w:tcPr>
          <w:p w:rsidR="00DD758A" w:rsidRPr="0016304B" w:rsidRDefault="00DD758A" w:rsidP="00046267">
            <w:pPr>
              <w:pStyle w:val="table-text"/>
            </w:pPr>
            <w:r w:rsidRPr="00046267">
              <w:rPr>
                <w:color w:val="000000"/>
              </w:rPr>
              <w:t>1045827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1</w:t>
            </w:r>
          </w:p>
        </w:tc>
        <w:tc>
          <w:tcPr>
            <w:tcW w:w="5034" w:type="dxa"/>
            <w:shd w:val="clear" w:color="auto" w:fill="auto"/>
          </w:tcPr>
          <w:p w:rsidR="00DD758A" w:rsidRPr="000934E7" w:rsidRDefault="00DD758A" w:rsidP="00046267">
            <w:pPr>
              <w:pStyle w:val="table-text"/>
            </w:pPr>
            <w:r w:rsidRPr="000934E7">
              <w:t>(random$ or factorial$ or crossover$ or cross-over$ or placebo$ or (doubl$ adj blind$) or (singl$ adj blind$) or assign$ or allocat$ or volunteer$).mp.</w:t>
            </w:r>
          </w:p>
        </w:tc>
        <w:tc>
          <w:tcPr>
            <w:tcW w:w="1504" w:type="dxa"/>
            <w:shd w:val="clear" w:color="auto" w:fill="auto"/>
            <w:vAlign w:val="center"/>
          </w:tcPr>
          <w:p w:rsidR="00DD758A" w:rsidRPr="0016304B" w:rsidRDefault="00DD758A" w:rsidP="00046267">
            <w:pPr>
              <w:pStyle w:val="table-text"/>
            </w:pPr>
            <w:r w:rsidRPr="00046267">
              <w:rPr>
                <w:color w:val="000000"/>
              </w:rPr>
              <w:t>4376694</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2</w:t>
            </w:r>
          </w:p>
        </w:tc>
        <w:tc>
          <w:tcPr>
            <w:tcW w:w="5034" w:type="dxa"/>
            <w:shd w:val="clear" w:color="auto" w:fill="auto"/>
          </w:tcPr>
          <w:p w:rsidR="00DD758A" w:rsidRPr="000934E7" w:rsidRDefault="00DD758A" w:rsidP="00046267">
            <w:pPr>
              <w:pStyle w:val="table-text"/>
            </w:pPr>
            <w:r w:rsidRPr="000934E7">
              <w:t>crossover-procedure/ or double-blind procedure/ or randomized controlled trial/ or single-blind procedure/</w:t>
            </w:r>
          </w:p>
        </w:tc>
        <w:tc>
          <w:tcPr>
            <w:tcW w:w="1504" w:type="dxa"/>
            <w:shd w:val="clear" w:color="auto" w:fill="auto"/>
            <w:vAlign w:val="center"/>
          </w:tcPr>
          <w:p w:rsidR="00DD758A" w:rsidRPr="0016304B" w:rsidRDefault="00DD758A" w:rsidP="00046267">
            <w:pPr>
              <w:pStyle w:val="table-text"/>
            </w:pPr>
            <w:r w:rsidRPr="00046267">
              <w:rPr>
                <w:color w:val="000000"/>
              </w:rPr>
              <w:t>96947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3</w:t>
            </w:r>
          </w:p>
        </w:tc>
        <w:tc>
          <w:tcPr>
            <w:tcW w:w="5034" w:type="dxa"/>
            <w:shd w:val="clear" w:color="auto" w:fill="auto"/>
          </w:tcPr>
          <w:p w:rsidR="00DD758A" w:rsidRPr="000934E7" w:rsidRDefault="00DD758A" w:rsidP="00046267">
            <w:pPr>
              <w:pStyle w:val="table-text"/>
            </w:pPr>
            <w:r w:rsidRPr="000934E7">
              <w:t>or/31-32</w:t>
            </w:r>
          </w:p>
        </w:tc>
        <w:tc>
          <w:tcPr>
            <w:tcW w:w="1504" w:type="dxa"/>
            <w:shd w:val="clear" w:color="auto" w:fill="auto"/>
            <w:vAlign w:val="center"/>
          </w:tcPr>
          <w:p w:rsidR="00DD758A" w:rsidRPr="0016304B" w:rsidRDefault="00DD758A" w:rsidP="00046267">
            <w:pPr>
              <w:pStyle w:val="table-text"/>
            </w:pPr>
            <w:r w:rsidRPr="00046267">
              <w:rPr>
                <w:color w:val="000000"/>
              </w:rPr>
              <w:t>4376694</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4</w:t>
            </w:r>
          </w:p>
        </w:tc>
        <w:tc>
          <w:tcPr>
            <w:tcW w:w="5034" w:type="dxa"/>
            <w:shd w:val="clear" w:color="auto" w:fill="auto"/>
          </w:tcPr>
          <w:p w:rsidR="00DD758A" w:rsidRPr="000934E7" w:rsidRDefault="00DD758A" w:rsidP="00046267">
            <w:pPr>
              <w:pStyle w:val="table-text"/>
            </w:pPr>
            <w:r w:rsidRPr="000934E7">
              <w:t>23 or 30 or 33</w:t>
            </w:r>
          </w:p>
        </w:tc>
        <w:tc>
          <w:tcPr>
            <w:tcW w:w="1504" w:type="dxa"/>
            <w:shd w:val="clear" w:color="auto" w:fill="auto"/>
            <w:vAlign w:val="center"/>
          </w:tcPr>
          <w:p w:rsidR="00DD758A" w:rsidRPr="0016304B" w:rsidRDefault="00DD758A" w:rsidP="00046267">
            <w:pPr>
              <w:pStyle w:val="table-text"/>
            </w:pPr>
            <w:r w:rsidRPr="00046267">
              <w:rPr>
                <w:color w:val="000000"/>
              </w:rPr>
              <w:t>1205074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5</w:t>
            </w:r>
          </w:p>
        </w:tc>
        <w:tc>
          <w:tcPr>
            <w:tcW w:w="5034" w:type="dxa"/>
            <w:shd w:val="clear" w:color="auto" w:fill="auto"/>
          </w:tcPr>
          <w:p w:rsidR="00DD758A" w:rsidRPr="000934E7" w:rsidRDefault="00DD758A" w:rsidP="00046267">
            <w:pPr>
              <w:pStyle w:val="table-text"/>
            </w:pPr>
            <w:r w:rsidRPr="000934E7">
              <w:t>(animals not humans).sh.</w:t>
            </w:r>
          </w:p>
        </w:tc>
        <w:tc>
          <w:tcPr>
            <w:tcW w:w="1504" w:type="dxa"/>
            <w:shd w:val="clear" w:color="auto" w:fill="auto"/>
            <w:vAlign w:val="center"/>
          </w:tcPr>
          <w:p w:rsidR="00DD758A" w:rsidRPr="0016304B" w:rsidRDefault="00DD758A" w:rsidP="00046267">
            <w:pPr>
              <w:pStyle w:val="table-text"/>
            </w:pPr>
            <w:r w:rsidRPr="00046267">
              <w:rPr>
                <w:color w:val="000000"/>
              </w:rPr>
              <w:t>436732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6</w:t>
            </w:r>
          </w:p>
        </w:tc>
        <w:tc>
          <w:tcPr>
            <w:tcW w:w="5034" w:type="dxa"/>
            <w:shd w:val="clear" w:color="auto" w:fill="auto"/>
          </w:tcPr>
          <w:p w:rsidR="00DD758A" w:rsidRPr="000934E7" w:rsidRDefault="00DD758A" w:rsidP="00046267">
            <w:pPr>
              <w:pStyle w:val="table-text"/>
            </w:pPr>
            <w:r w:rsidRPr="000934E7">
              <w:t>exp animals/ not humans.sh.</w:t>
            </w:r>
          </w:p>
        </w:tc>
        <w:tc>
          <w:tcPr>
            <w:tcW w:w="1504" w:type="dxa"/>
            <w:shd w:val="clear" w:color="auto" w:fill="auto"/>
            <w:vAlign w:val="center"/>
          </w:tcPr>
          <w:p w:rsidR="00DD758A" w:rsidRPr="0016304B" w:rsidRDefault="00DD758A" w:rsidP="00046267">
            <w:pPr>
              <w:pStyle w:val="table-text"/>
            </w:pPr>
            <w:r w:rsidRPr="00046267">
              <w:rPr>
                <w:color w:val="000000"/>
              </w:rPr>
              <w:t>27329250</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7</w:t>
            </w:r>
          </w:p>
        </w:tc>
        <w:tc>
          <w:tcPr>
            <w:tcW w:w="5034" w:type="dxa"/>
            <w:shd w:val="clear" w:color="auto" w:fill="auto"/>
          </w:tcPr>
          <w:p w:rsidR="00DD758A" w:rsidRPr="000934E7" w:rsidRDefault="00DD758A" w:rsidP="00046267">
            <w:pPr>
              <w:pStyle w:val="table-text"/>
            </w:pPr>
            <w:r w:rsidRPr="000934E7">
              <w:t>((comment or editorial or meta-analysis or practice-guideline or review or letter or journal correspondence) not "randomized controlled trial").pt.</w:t>
            </w:r>
          </w:p>
        </w:tc>
        <w:tc>
          <w:tcPr>
            <w:tcW w:w="1504" w:type="dxa"/>
            <w:shd w:val="clear" w:color="auto" w:fill="auto"/>
            <w:vAlign w:val="center"/>
          </w:tcPr>
          <w:p w:rsidR="00DD758A" w:rsidRPr="0016304B" w:rsidRDefault="00DD758A" w:rsidP="00046267">
            <w:pPr>
              <w:pStyle w:val="table-text"/>
            </w:pPr>
            <w:r w:rsidRPr="00046267">
              <w:rPr>
                <w:color w:val="000000"/>
              </w:rPr>
              <w:t>762602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8</w:t>
            </w:r>
          </w:p>
        </w:tc>
        <w:tc>
          <w:tcPr>
            <w:tcW w:w="5034" w:type="dxa"/>
            <w:shd w:val="clear" w:color="auto" w:fill="auto"/>
          </w:tcPr>
          <w:p w:rsidR="00DD758A" w:rsidRPr="000934E7" w:rsidRDefault="00DD758A" w:rsidP="00046267">
            <w:pPr>
              <w:pStyle w:val="table-text"/>
            </w:pPr>
            <w:r w:rsidRPr="000934E7">
              <w:t>(random sampl$ or random digit$ or random effect$ or random survey or random regression).ti,ab. not "randomized controlled trial".pt.</w:t>
            </w:r>
          </w:p>
        </w:tc>
        <w:tc>
          <w:tcPr>
            <w:tcW w:w="1504" w:type="dxa"/>
            <w:shd w:val="clear" w:color="auto" w:fill="auto"/>
            <w:vAlign w:val="center"/>
          </w:tcPr>
          <w:p w:rsidR="00DD758A" w:rsidRPr="0016304B" w:rsidRDefault="00DD758A" w:rsidP="00046267">
            <w:pPr>
              <w:pStyle w:val="table-text"/>
            </w:pPr>
            <w:r w:rsidRPr="00046267">
              <w:rPr>
                <w:color w:val="000000"/>
              </w:rPr>
              <w:t>15346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39</w:t>
            </w:r>
          </w:p>
        </w:tc>
        <w:tc>
          <w:tcPr>
            <w:tcW w:w="5034" w:type="dxa"/>
            <w:shd w:val="clear" w:color="auto" w:fill="auto"/>
          </w:tcPr>
          <w:p w:rsidR="00DD758A" w:rsidRPr="000934E7" w:rsidRDefault="00DD758A" w:rsidP="00046267">
            <w:pPr>
              <w:pStyle w:val="table-text"/>
            </w:pPr>
            <w:r w:rsidRPr="000934E7">
              <w:t>or/35-38</w:t>
            </w:r>
          </w:p>
        </w:tc>
        <w:tc>
          <w:tcPr>
            <w:tcW w:w="1504" w:type="dxa"/>
            <w:shd w:val="clear" w:color="auto" w:fill="auto"/>
            <w:vAlign w:val="center"/>
          </w:tcPr>
          <w:p w:rsidR="00DD758A" w:rsidRPr="0016304B" w:rsidRDefault="00DD758A" w:rsidP="00046267">
            <w:pPr>
              <w:pStyle w:val="table-text"/>
            </w:pPr>
            <w:r w:rsidRPr="00046267">
              <w:rPr>
                <w:color w:val="000000"/>
              </w:rPr>
              <w:t>31739690</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0</w:t>
            </w:r>
          </w:p>
        </w:tc>
        <w:tc>
          <w:tcPr>
            <w:tcW w:w="5034" w:type="dxa"/>
            <w:shd w:val="clear" w:color="auto" w:fill="auto"/>
          </w:tcPr>
          <w:p w:rsidR="00DD758A" w:rsidRPr="000934E7" w:rsidRDefault="00DD758A" w:rsidP="00046267">
            <w:pPr>
              <w:pStyle w:val="table-text"/>
            </w:pPr>
            <w:r w:rsidRPr="000934E7">
              <w:t>34 not 39</w:t>
            </w:r>
          </w:p>
        </w:tc>
        <w:tc>
          <w:tcPr>
            <w:tcW w:w="1504" w:type="dxa"/>
            <w:shd w:val="clear" w:color="auto" w:fill="auto"/>
            <w:vAlign w:val="center"/>
          </w:tcPr>
          <w:p w:rsidR="00DD758A" w:rsidRPr="0016304B" w:rsidRDefault="00DD758A" w:rsidP="00046267">
            <w:pPr>
              <w:pStyle w:val="table-text"/>
            </w:pPr>
            <w:r w:rsidRPr="00046267">
              <w:rPr>
                <w:color w:val="000000"/>
              </w:rPr>
              <w:t>465798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1</w:t>
            </w:r>
          </w:p>
        </w:tc>
        <w:tc>
          <w:tcPr>
            <w:tcW w:w="5034" w:type="dxa"/>
            <w:shd w:val="clear" w:color="auto" w:fill="auto"/>
          </w:tcPr>
          <w:p w:rsidR="00DD758A" w:rsidRPr="000934E7" w:rsidRDefault="00DD758A" w:rsidP="00046267">
            <w:pPr>
              <w:pStyle w:val="table-text"/>
            </w:pPr>
            <w:r w:rsidRPr="000934E7">
              <w:t>(random$ or placebo$ or single blind$ or double blind$ or triple blind$).ti,ab.</w:t>
            </w:r>
          </w:p>
        </w:tc>
        <w:tc>
          <w:tcPr>
            <w:tcW w:w="1504" w:type="dxa"/>
            <w:shd w:val="clear" w:color="auto" w:fill="auto"/>
            <w:vAlign w:val="center"/>
          </w:tcPr>
          <w:p w:rsidR="00DD758A" w:rsidRPr="0016304B" w:rsidRDefault="00DD758A" w:rsidP="00046267">
            <w:pPr>
              <w:pStyle w:val="table-text"/>
            </w:pPr>
            <w:r w:rsidRPr="00046267">
              <w:rPr>
                <w:color w:val="000000"/>
              </w:rPr>
              <w:t>2933247</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2</w:t>
            </w:r>
          </w:p>
        </w:tc>
        <w:tc>
          <w:tcPr>
            <w:tcW w:w="5034" w:type="dxa"/>
            <w:shd w:val="clear" w:color="auto" w:fill="auto"/>
          </w:tcPr>
          <w:p w:rsidR="00DD758A" w:rsidRPr="000934E7" w:rsidRDefault="00DD758A" w:rsidP="00046267">
            <w:pPr>
              <w:pStyle w:val="table-text"/>
            </w:pPr>
            <w:r w:rsidRPr="000934E7">
              <w:t>RETRACTED ARTICLE/</w:t>
            </w:r>
          </w:p>
        </w:tc>
        <w:tc>
          <w:tcPr>
            <w:tcW w:w="1504" w:type="dxa"/>
            <w:shd w:val="clear" w:color="auto" w:fill="auto"/>
            <w:vAlign w:val="center"/>
          </w:tcPr>
          <w:p w:rsidR="00DD758A" w:rsidRPr="0016304B" w:rsidRDefault="00DD758A" w:rsidP="00046267">
            <w:pPr>
              <w:pStyle w:val="table-text"/>
            </w:pPr>
            <w:r w:rsidRPr="00046267">
              <w:rPr>
                <w:color w:val="000000"/>
              </w:rPr>
              <w:t>840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3</w:t>
            </w:r>
          </w:p>
        </w:tc>
        <w:tc>
          <w:tcPr>
            <w:tcW w:w="5034" w:type="dxa"/>
            <w:shd w:val="clear" w:color="auto" w:fill="auto"/>
          </w:tcPr>
          <w:p w:rsidR="00DD758A" w:rsidRPr="000934E7" w:rsidRDefault="00DD758A" w:rsidP="00046267">
            <w:pPr>
              <w:pStyle w:val="table-text"/>
            </w:pPr>
            <w:r w:rsidRPr="000934E7">
              <w:t>41 or 42</w:t>
            </w:r>
          </w:p>
        </w:tc>
        <w:tc>
          <w:tcPr>
            <w:tcW w:w="1504" w:type="dxa"/>
            <w:shd w:val="clear" w:color="auto" w:fill="auto"/>
            <w:vAlign w:val="center"/>
          </w:tcPr>
          <w:p w:rsidR="00DD758A" w:rsidRPr="0016304B" w:rsidRDefault="00DD758A" w:rsidP="00046267">
            <w:pPr>
              <w:pStyle w:val="table-text"/>
            </w:pPr>
            <w:r w:rsidRPr="00046267">
              <w:rPr>
                <w:color w:val="000000"/>
              </w:rPr>
              <w:t>2941425</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4</w:t>
            </w:r>
          </w:p>
        </w:tc>
        <w:tc>
          <w:tcPr>
            <w:tcW w:w="5034" w:type="dxa"/>
            <w:shd w:val="clear" w:color="auto" w:fill="auto"/>
          </w:tcPr>
          <w:p w:rsidR="00DD758A" w:rsidRPr="000934E7" w:rsidRDefault="00DD758A" w:rsidP="00046267">
            <w:pPr>
              <w:pStyle w:val="table-text"/>
            </w:pPr>
            <w:r w:rsidRPr="000934E7">
              <w:t>(animal$ not human$).sh,hw.</w:t>
            </w:r>
          </w:p>
        </w:tc>
        <w:tc>
          <w:tcPr>
            <w:tcW w:w="1504" w:type="dxa"/>
            <w:shd w:val="clear" w:color="auto" w:fill="auto"/>
            <w:vAlign w:val="center"/>
          </w:tcPr>
          <w:p w:rsidR="00DD758A" w:rsidRPr="0016304B" w:rsidRDefault="00DD758A" w:rsidP="00046267">
            <w:pPr>
              <w:pStyle w:val="table-text"/>
            </w:pPr>
            <w:r w:rsidRPr="00046267">
              <w:rPr>
                <w:color w:val="000000"/>
              </w:rPr>
              <w:t>856575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5</w:t>
            </w:r>
          </w:p>
        </w:tc>
        <w:tc>
          <w:tcPr>
            <w:tcW w:w="5034" w:type="dxa"/>
            <w:shd w:val="clear" w:color="auto" w:fill="auto"/>
          </w:tcPr>
          <w:p w:rsidR="00DD758A" w:rsidRPr="000934E7" w:rsidRDefault="00DD758A" w:rsidP="00046267">
            <w:pPr>
              <w:pStyle w:val="table-text"/>
            </w:pPr>
            <w:r w:rsidRPr="000934E7">
              <w:t>(book or conference paper or editorial or letter or review).pt. not exp randomized controlled trial/</w:t>
            </w:r>
          </w:p>
        </w:tc>
        <w:tc>
          <w:tcPr>
            <w:tcW w:w="1504" w:type="dxa"/>
            <w:shd w:val="clear" w:color="auto" w:fill="auto"/>
            <w:vAlign w:val="center"/>
          </w:tcPr>
          <w:p w:rsidR="00DD758A" w:rsidRPr="0016304B" w:rsidRDefault="00DD758A" w:rsidP="00046267">
            <w:pPr>
              <w:pStyle w:val="table-text"/>
            </w:pPr>
            <w:r w:rsidRPr="00046267">
              <w:rPr>
                <w:color w:val="000000"/>
              </w:rPr>
              <w:t>811876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6</w:t>
            </w:r>
          </w:p>
        </w:tc>
        <w:tc>
          <w:tcPr>
            <w:tcW w:w="5034" w:type="dxa"/>
            <w:shd w:val="clear" w:color="auto" w:fill="auto"/>
          </w:tcPr>
          <w:p w:rsidR="00DD758A" w:rsidRPr="000934E7" w:rsidRDefault="00DD758A" w:rsidP="00046267">
            <w:pPr>
              <w:pStyle w:val="table-text"/>
            </w:pPr>
            <w:r w:rsidRPr="000934E7">
              <w:t>(random sampl$ or random digit$ or random effect$ or random survey or random regression).ti,ab. not exp randomized controlled trial/</w:t>
            </w:r>
          </w:p>
        </w:tc>
        <w:tc>
          <w:tcPr>
            <w:tcW w:w="1504" w:type="dxa"/>
            <w:shd w:val="clear" w:color="auto" w:fill="auto"/>
            <w:vAlign w:val="center"/>
          </w:tcPr>
          <w:p w:rsidR="00DD758A" w:rsidRPr="0016304B" w:rsidRDefault="00DD758A" w:rsidP="00046267">
            <w:pPr>
              <w:pStyle w:val="table-text"/>
            </w:pPr>
            <w:r w:rsidRPr="00046267">
              <w:rPr>
                <w:color w:val="000000"/>
              </w:rPr>
              <w:t>15116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7</w:t>
            </w:r>
          </w:p>
        </w:tc>
        <w:tc>
          <w:tcPr>
            <w:tcW w:w="5034" w:type="dxa"/>
            <w:shd w:val="clear" w:color="auto" w:fill="auto"/>
          </w:tcPr>
          <w:p w:rsidR="00DD758A" w:rsidRPr="000934E7" w:rsidRDefault="00DD758A" w:rsidP="00046267">
            <w:pPr>
              <w:pStyle w:val="table-text"/>
            </w:pPr>
            <w:r w:rsidRPr="000934E7">
              <w:t>or/44-46</w:t>
            </w:r>
          </w:p>
        </w:tc>
        <w:tc>
          <w:tcPr>
            <w:tcW w:w="1504" w:type="dxa"/>
            <w:shd w:val="clear" w:color="auto" w:fill="auto"/>
            <w:vAlign w:val="center"/>
          </w:tcPr>
          <w:p w:rsidR="00DD758A" w:rsidRPr="0016304B" w:rsidRDefault="00DD758A" w:rsidP="00046267">
            <w:pPr>
              <w:pStyle w:val="table-text"/>
            </w:pPr>
            <w:r w:rsidRPr="00046267">
              <w:rPr>
                <w:color w:val="000000"/>
              </w:rPr>
              <w:t>16416540</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48</w:t>
            </w:r>
          </w:p>
        </w:tc>
        <w:tc>
          <w:tcPr>
            <w:tcW w:w="5034" w:type="dxa"/>
            <w:shd w:val="clear" w:color="auto" w:fill="auto"/>
          </w:tcPr>
          <w:p w:rsidR="00DD758A" w:rsidRPr="000934E7" w:rsidRDefault="00DD758A" w:rsidP="00046267">
            <w:pPr>
              <w:pStyle w:val="table-text"/>
            </w:pPr>
            <w:r w:rsidRPr="000934E7">
              <w:t>43 not 47</w:t>
            </w:r>
          </w:p>
        </w:tc>
        <w:tc>
          <w:tcPr>
            <w:tcW w:w="1504" w:type="dxa"/>
            <w:shd w:val="clear" w:color="auto" w:fill="auto"/>
            <w:vAlign w:val="center"/>
          </w:tcPr>
          <w:p w:rsidR="00DD758A" w:rsidRPr="0016304B" w:rsidRDefault="00DD758A" w:rsidP="00046267">
            <w:pPr>
              <w:pStyle w:val="table-text"/>
            </w:pPr>
            <w:r w:rsidRPr="00046267">
              <w:rPr>
                <w:color w:val="000000"/>
              </w:rPr>
              <w:t>2362150</w:t>
            </w:r>
          </w:p>
        </w:tc>
      </w:tr>
      <w:tr w:rsidR="00046267" w:rsidRPr="0016304B" w:rsidTr="000A3371">
        <w:tc>
          <w:tcPr>
            <w:tcW w:w="1297" w:type="dxa"/>
            <w:vMerge/>
            <w:tcBorders>
              <w:bottom w:val="single" w:sz="4" w:space="0" w:color="auto"/>
            </w:tcBorders>
            <w:shd w:val="clear" w:color="auto" w:fill="auto"/>
          </w:tcPr>
          <w:p w:rsidR="00DD758A" w:rsidRPr="000934E7" w:rsidRDefault="00DD758A" w:rsidP="00046267">
            <w:pPr>
              <w:pStyle w:val="table-text"/>
            </w:pPr>
          </w:p>
        </w:tc>
        <w:tc>
          <w:tcPr>
            <w:tcW w:w="529" w:type="dxa"/>
            <w:tcBorders>
              <w:bottom w:val="single" w:sz="4" w:space="0" w:color="auto"/>
            </w:tcBorders>
            <w:shd w:val="clear" w:color="auto" w:fill="auto"/>
          </w:tcPr>
          <w:p w:rsidR="00DD758A" w:rsidRPr="000934E7" w:rsidRDefault="00DD758A" w:rsidP="00046267">
            <w:pPr>
              <w:pStyle w:val="table-text"/>
            </w:pPr>
            <w:r w:rsidRPr="000934E7">
              <w:t>49</w:t>
            </w:r>
          </w:p>
        </w:tc>
        <w:tc>
          <w:tcPr>
            <w:tcW w:w="5034" w:type="dxa"/>
            <w:tcBorders>
              <w:bottom w:val="single" w:sz="4" w:space="0" w:color="auto"/>
            </w:tcBorders>
            <w:shd w:val="clear" w:color="auto" w:fill="auto"/>
          </w:tcPr>
          <w:p w:rsidR="00DD758A" w:rsidRPr="000934E7" w:rsidRDefault="00DD758A" w:rsidP="00046267">
            <w:pPr>
              <w:pStyle w:val="table-text"/>
            </w:pPr>
            <w:r w:rsidRPr="000934E7">
              <w:t>40 or 48</w:t>
            </w:r>
          </w:p>
        </w:tc>
        <w:tc>
          <w:tcPr>
            <w:tcW w:w="1504" w:type="dxa"/>
            <w:tcBorders>
              <w:bottom w:val="single" w:sz="4" w:space="0" w:color="auto"/>
            </w:tcBorders>
            <w:shd w:val="clear" w:color="auto" w:fill="auto"/>
            <w:vAlign w:val="center"/>
          </w:tcPr>
          <w:p w:rsidR="00DD758A" w:rsidRPr="0016304B" w:rsidRDefault="00DD758A" w:rsidP="00046267">
            <w:pPr>
              <w:pStyle w:val="table-text"/>
            </w:pPr>
            <w:r w:rsidRPr="00046267">
              <w:rPr>
                <w:color w:val="000000"/>
              </w:rPr>
              <w:t>5557596</w:t>
            </w:r>
          </w:p>
        </w:tc>
      </w:tr>
      <w:tr w:rsidR="00046267" w:rsidRPr="0016304B" w:rsidTr="000A3371">
        <w:tc>
          <w:tcPr>
            <w:tcW w:w="1297" w:type="dxa"/>
            <w:vMerge w:val="restart"/>
            <w:tcBorders>
              <w:top w:val="single" w:sz="4" w:space="0" w:color="auto"/>
              <w:bottom w:val="nil"/>
            </w:tcBorders>
            <w:shd w:val="clear" w:color="auto" w:fill="auto"/>
          </w:tcPr>
          <w:p w:rsidR="00DD758A" w:rsidRPr="000934E7" w:rsidRDefault="00DD758A" w:rsidP="00046267">
            <w:pPr>
              <w:pStyle w:val="table-text"/>
            </w:pPr>
            <w:r w:rsidRPr="000934E7">
              <w:t>Non</w:t>
            </w:r>
            <w:r>
              <w:t>-</w:t>
            </w:r>
            <w:r w:rsidRPr="000934E7">
              <w:t>RCT Filter</w:t>
            </w:r>
          </w:p>
        </w:tc>
        <w:tc>
          <w:tcPr>
            <w:tcW w:w="529" w:type="dxa"/>
            <w:tcBorders>
              <w:top w:val="single" w:sz="4" w:space="0" w:color="auto"/>
              <w:bottom w:val="nil"/>
            </w:tcBorders>
            <w:shd w:val="clear" w:color="auto" w:fill="auto"/>
          </w:tcPr>
          <w:p w:rsidR="00DD758A" w:rsidRPr="000934E7" w:rsidRDefault="00DD758A" w:rsidP="00046267">
            <w:pPr>
              <w:pStyle w:val="table-text"/>
            </w:pPr>
            <w:r w:rsidRPr="000934E7">
              <w:t>50</w:t>
            </w:r>
          </w:p>
        </w:tc>
        <w:tc>
          <w:tcPr>
            <w:tcW w:w="5034" w:type="dxa"/>
            <w:tcBorders>
              <w:top w:val="single" w:sz="4" w:space="0" w:color="auto"/>
              <w:bottom w:val="nil"/>
            </w:tcBorders>
            <w:shd w:val="clear" w:color="auto" w:fill="auto"/>
          </w:tcPr>
          <w:p w:rsidR="00DD758A" w:rsidRPr="000934E7" w:rsidRDefault="00DD758A" w:rsidP="00046267">
            <w:pPr>
              <w:pStyle w:val="table-text"/>
            </w:pPr>
            <w:r w:rsidRPr="000934E7">
              <w:t>exp cohort studies/</w:t>
            </w:r>
          </w:p>
        </w:tc>
        <w:tc>
          <w:tcPr>
            <w:tcW w:w="1504" w:type="dxa"/>
            <w:tcBorders>
              <w:top w:val="single" w:sz="4" w:space="0" w:color="auto"/>
              <w:bottom w:val="nil"/>
            </w:tcBorders>
            <w:shd w:val="clear" w:color="auto" w:fill="auto"/>
            <w:vAlign w:val="center"/>
          </w:tcPr>
          <w:p w:rsidR="00DD758A" w:rsidRPr="0016304B" w:rsidRDefault="00DD758A" w:rsidP="00046267">
            <w:pPr>
              <w:pStyle w:val="table-text"/>
            </w:pPr>
            <w:r w:rsidRPr="00046267">
              <w:rPr>
                <w:color w:val="000000"/>
              </w:rPr>
              <w:t>2101529</w:t>
            </w:r>
          </w:p>
        </w:tc>
      </w:tr>
      <w:tr w:rsidR="00046267" w:rsidRPr="0016304B" w:rsidTr="000A3371">
        <w:tc>
          <w:tcPr>
            <w:tcW w:w="1297" w:type="dxa"/>
            <w:vMerge/>
            <w:tcBorders>
              <w:top w:val="nil"/>
            </w:tcBorders>
            <w:shd w:val="clear" w:color="auto" w:fill="auto"/>
          </w:tcPr>
          <w:p w:rsidR="00DD758A" w:rsidRPr="000934E7" w:rsidRDefault="00DD758A" w:rsidP="00046267">
            <w:pPr>
              <w:pStyle w:val="table-text"/>
            </w:pPr>
          </w:p>
        </w:tc>
        <w:tc>
          <w:tcPr>
            <w:tcW w:w="529" w:type="dxa"/>
            <w:tcBorders>
              <w:top w:val="nil"/>
            </w:tcBorders>
            <w:shd w:val="clear" w:color="auto" w:fill="auto"/>
          </w:tcPr>
          <w:p w:rsidR="00DD758A" w:rsidRPr="000934E7" w:rsidRDefault="00DD758A" w:rsidP="00046267">
            <w:pPr>
              <w:pStyle w:val="table-text"/>
            </w:pPr>
            <w:r w:rsidRPr="000934E7">
              <w:t>51</w:t>
            </w:r>
          </w:p>
        </w:tc>
        <w:tc>
          <w:tcPr>
            <w:tcW w:w="5034" w:type="dxa"/>
            <w:tcBorders>
              <w:top w:val="nil"/>
            </w:tcBorders>
            <w:shd w:val="clear" w:color="auto" w:fill="auto"/>
          </w:tcPr>
          <w:p w:rsidR="00DD758A" w:rsidRPr="000934E7" w:rsidRDefault="00DD758A" w:rsidP="00046267">
            <w:pPr>
              <w:pStyle w:val="table-text"/>
            </w:pPr>
            <w:r w:rsidRPr="000934E7">
              <w:t>cohort$.tw.</w:t>
            </w:r>
          </w:p>
        </w:tc>
        <w:tc>
          <w:tcPr>
            <w:tcW w:w="1504" w:type="dxa"/>
            <w:tcBorders>
              <w:top w:val="nil"/>
            </w:tcBorders>
            <w:shd w:val="clear" w:color="auto" w:fill="auto"/>
            <w:vAlign w:val="center"/>
          </w:tcPr>
          <w:p w:rsidR="00DD758A" w:rsidRPr="0016304B" w:rsidRDefault="00DD758A" w:rsidP="00046267">
            <w:pPr>
              <w:pStyle w:val="table-text"/>
            </w:pPr>
            <w:r w:rsidRPr="00046267">
              <w:rPr>
                <w:color w:val="000000"/>
              </w:rPr>
              <w:t>109210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2</w:t>
            </w:r>
          </w:p>
        </w:tc>
        <w:tc>
          <w:tcPr>
            <w:tcW w:w="5034" w:type="dxa"/>
            <w:shd w:val="clear" w:color="auto" w:fill="auto"/>
          </w:tcPr>
          <w:p w:rsidR="00DD758A" w:rsidRPr="000934E7" w:rsidRDefault="00DD758A" w:rsidP="00046267">
            <w:pPr>
              <w:pStyle w:val="table-text"/>
            </w:pPr>
            <w:r w:rsidRPr="000934E7">
              <w:t>controlled clinical trial.pt.</w:t>
            </w:r>
          </w:p>
        </w:tc>
        <w:tc>
          <w:tcPr>
            <w:tcW w:w="1504" w:type="dxa"/>
            <w:shd w:val="clear" w:color="auto" w:fill="auto"/>
            <w:vAlign w:val="center"/>
          </w:tcPr>
          <w:p w:rsidR="00DD758A" w:rsidRPr="0016304B" w:rsidRDefault="00DD758A" w:rsidP="00046267">
            <w:pPr>
              <w:pStyle w:val="table-text"/>
            </w:pPr>
            <w:r w:rsidRPr="00046267">
              <w:rPr>
                <w:color w:val="000000"/>
              </w:rPr>
              <w:t>18334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3</w:t>
            </w:r>
          </w:p>
        </w:tc>
        <w:tc>
          <w:tcPr>
            <w:tcW w:w="5034" w:type="dxa"/>
            <w:shd w:val="clear" w:color="auto" w:fill="auto"/>
          </w:tcPr>
          <w:p w:rsidR="00DD758A" w:rsidRPr="000934E7" w:rsidRDefault="00DD758A" w:rsidP="00046267">
            <w:pPr>
              <w:pStyle w:val="table-text"/>
            </w:pPr>
            <w:r w:rsidRPr="000934E7">
              <w:t>Epidemiologic methods/</w:t>
            </w:r>
          </w:p>
        </w:tc>
        <w:tc>
          <w:tcPr>
            <w:tcW w:w="1504" w:type="dxa"/>
            <w:shd w:val="clear" w:color="auto" w:fill="auto"/>
            <w:vAlign w:val="center"/>
          </w:tcPr>
          <w:p w:rsidR="00DD758A" w:rsidRPr="0016304B" w:rsidRDefault="00DD758A" w:rsidP="00046267">
            <w:pPr>
              <w:pStyle w:val="table-text"/>
            </w:pPr>
            <w:r w:rsidRPr="00046267">
              <w:rPr>
                <w:color w:val="000000"/>
              </w:rPr>
              <w:t>216677</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4</w:t>
            </w:r>
          </w:p>
        </w:tc>
        <w:tc>
          <w:tcPr>
            <w:tcW w:w="5034" w:type="dxa"/>
            <w:shd w:val="clear" w:color="auto" w:fill="auto"/>
          </w:tcPr>
          <w:p w:rsidR="00DD758A" w:rsidRPr="000934E7" w:rsidRDefault="00DD758A" w:rsidP="00046267">
            <w:pPr>
              <w:pStyle w:val="table-text"/>
            </w:pPr>
            <w:r w:rsidRPr="000934E7">
              <w:t>limit 53 to yr="1966-1989"</w:t>
            </w:r>
          </w:p>
        </w:tc>
        <w:tc>
          <w:tcPr>
            <w:tcW w:w="1504" w:type="dxa"/>
            <w:shd w:val="clear" w:color="auto" w:fill="auto"/>
            <w:vAlign w:val="center"/>
          </w:tcPr>
          <w:p w:rsidR="00DD758A" w:rsidRPr="0016304B" w:rsidRDefault="00DD758A" w:rsidP="00046267">
            <w:pPr>
              <w:pStyle w:val="table-text"/>
            </w:pPr>
            <w:r w:rsidRPr="00046267">
              <w:rPr>
                <w:color w:val="000000"/>
              </w:rPr>
              <w:t>110518</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5</w:t>
            </w:r>
          </w:p>
        </w:tc>
        <w:tc>
          <w:tcPr>
            <w:tcW w:w="5034" w:type="dxa"/>
            <w:shd w:val="clear" w:color="auto" w:fill="auto"/>
          </w:tcPr>
          <w:p w:rsidR="00DD758A" w:rsidRPr="000934E7" w:rsidRDefault="00DD758A" w:rsidP="00046267">
            <w:pPr>
              <w:pStyle w:val="table-text"/>
            </w:pPr>
            <w:r w:rsidRPr="000934E7">
              <w:t>exp case-control studies/</w:t>
            </w:r>
          </w:p>
        </w:tc>
        <w:tc>
          <w:tcPr>
            <w:tcW w:w="1504" w:type="dxa"/>
            <w:shd w:val="clear" w:color="auto" w:fill="auto"/>
            <w:vAlign w:val="center"/>
          </w:tcPr>
          <w:p w:rsidR="00DD758A" w:rsidRPr="0016304B" w:rsidRDefault="00DD758A" w:rsidP="00046267">
            <w:pPr>
              <w:pStyle w:val="table-text"/>
            </w:pPr>
            <w:r w:rsidRPr="00046267">
              <w:rPr>
                <w:color w:val="000000"/>
              </w:rPr>
              <w:t>101079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6</w:t>
            </w:r>
          </w:p>
        </w:tc>
        <w:tc>
          <w:tcPr>
            <w:tcW w:w="5034" w:type="dxa"/>
            <w:shd w:val="clear" w:color="auto" w:fill="auto"/>
          </w:tcPr>
          <w:p w:rsidR="00DD758A" w:rsidRPr="000934E7" w:rsidRDefault="00DD758A" w:rsidP="00046267">
            <w:pPr>
              <w:pStyle w:val="table-text"/>
            </w:pPr>
            <w:r w:rsidRPr="000934E7">
              <w:t>(case$ and control$).tw.</w:t>
            </w:r>
          </w:p>
        </w:tc>
        <w:tc>
          <w:tcPr>
            <w:tcW w:w="1504" w:type="dxa"/>
            <w:shd w:val="clear" w:color="auto" w:fill="auto"/>
            <w:vAlign w:val="center"/>
          </w:tcPr>
          <w:p w:rsidR="00DD758A" w:rsidRPr="0016304B" w:rsidRDefault="00DD758A" w:rsidP="00046267">
            <w:pPr>
              <w:pStyle w:val="table-text"/>
            </w:pPr>
            <w:r w:rsidRPr="00046267">
              <w:rPr>
                <w:color w:val="000000"/>
              </w:rPr>
              <w:t>101528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7</w:t>
            </w:r>
          </w:p>
        </w:tc>
        <w:tc>
          <w:tcPr>
            <w:tcW w:w="5034" w:type="dxa"/>
            <w:shd w:val="clear" w:color="auto" w:fill="auto"/>
          </w:tcPr>
          <w:p w:rsidR="00DD758A" w:rsidRPr="000934E7" w:rsidRDefault="00DD758A" w:rsidP="00046267">
            <w:pPr>
              <w:pStyle w:val="table-text"/>
            </w:pPr>
            <w:r w:rsidRPr="000934E7">
              <w:t>or/50-52,54-56</w:t>
            </w:r>
          </w:p>
        </w:tc>
        <w:tc>
          <w:tcPr>
            <w:tcW w:w="1504" w:type="dxa"/>
            <w:shd w:val="clear" w:color="auto" w:fill="auto"/>
            <w:vAlign w:val="center"/>
          </w:tcPr>
          <w:p w:rsidR="00DD758A" w:rsidRPr="0016304B" w:rsidRDefault="00DD758A" w:rsidP="00046267">
            <w:pPr>
              <w:pStyle w:val="table-text"/>
            </w:pPr>
            <w:r w:rsidRPr="00046267">
              <w:rPr>
                <w:color w:val="000000"/>
              </w:rPr>
              <w:t>399089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8</w:t>
            </w:r>
          </w:p>
        </w:tc>
        <w:tc>
          <w:tcPr>
            <w:tcW w:w="5034" w:type="dxa"/>
            <w:shd w:val="clear" w:color="auto" w:fill="auto"/>
          </w:tcPr>
          <w:p w:rsidR="00DD758A" w:rsidRPr="000934E7" w:rsidRDefault="00DD758A" w:rsidP="00046267">
            <w:pPr>
              <w:pStyle w:val="table-text"/>
            </w:pPr>
            <w:r w:rsidRPr="000934E7">
              <w:t>exp cohort analysis/</w:t>
            </w:r>
          </w:p>
        </w:tc>
        <w:tc>
          <w:tcPr>
            <w:tcW w:w="1504" w:type="dxa"/>
            <w:shd w:val="clear" w:color="auto" w:fill="auto"/>
            <w:vAlign w:val="center"/>
          </w:tcPr>
          <w:p w:rsidR="00DD758A" w:rsidRPr="0016304B" w:rsidRDefault="00DD758A" w:rsidP="00046267">
            <w:pPr>
              <w:pStyle w:val="table-text"/>
            </w:pPr>
            <w:r w:rsidRPr="00046267">
              <w:rPr>
                <w:color w:val="000000"/>
              </w:rPr>
              <w:t>210152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59</w:t>
            </w:r>
          </w:p>
        </w:tc>
        <w:tc>
          <w:tcPr>
            <w:tcW w:w="5034" w:type="dxa"/>
            <w:shd w:val="clear" w:color="auto" w:fill="auto"/>
          </w:tcPr>
          <w:p w:rsidR="00DD758A" w:rsidRPr="000934E7" w:rsidRDefault="00DD758A" w:rsidP="00046267">
            <w:pPr>
              <w:pStyle w:val="table-text"/>
            </w:pPr>
            <w:r w:rsidRPr="000934E7">
              <w:t>exp longitudinal study/</w:t>
            </w:r>
          </w:p>
        </w:tc>
        <w:tc>
          <w:tcPr>
            <w:tcW w:w="1504" w:type="dxa"/>
            <w:shd w:val="clear" w:color="auto" w:fill="auto"/>
            <w:vAlign w:val="center"/>
          </w:tcPr>
          <w:p w:rsidR="00DD758A" w:rsidRPr="0016304B" w:rsidRDefault="00DD758A" w:rsidP="00046267">
            <w:pPr>
              <w:pStyle w:val="table-text"/>
            </w:pPr>
            <w:r w:rsidRPr="00046267">
              <w:rPr>
                <w:color w:val="000000"/>
              </w:rPr>
              <w:t>32872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0</w:t>
            </w:r>
          </w:p>
        </w:tc>
        <w:tc>
          <w:tcPr>
            <w:tcW w:w="5034" w:type="dxa"/>
            <w:shd w:val="clear" w:color="auto" w:fill="auto"/>
          </w:tcPr>
          <w:p w:rsidR="00DD758A" w:rsidRPr="000934E7" w:rsidRDefault="00DD758A" w:rsidP="00046267">
            <w:pPr>
              <w:pStyle w:val="table-text"/>
            </w:pPr>
            <w:r w:rsidRPr="000934E7">
              <w:t>exp prospective study/</w:t>
            </w:r>
          </w:p>
        </w:tc>
        <w:tc>
          <w:tcPr>
            <w:tcW w:w="1504" w:type="dxa"/>
            <w:shd w:val="clear" w:color="auto" w:fill="auto"/>
            <w:vAlign w:val="center"/>
          </w:tcPr>
          <w:p w:rsidR="00DD758A" w:rsidRPr="0016304B" w:rsidRDefault="00DD758A" w:rsidP="00046267">
            <w:pPr>
              <w:pStyle w:val="table-text"/>
            </w:pPr>
            <w:r w:rsidRPr="00046267">
              <w:rPr>
                <w:color w:val="000000"/>
              </w:rPr>
              <w:t>910355</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1</w:t>
            </w:r>
          </w:p>
        </w:tc>
        <w:tc>
          <w:tcPr>
            <w:tcW w:w="5034" w:type="dxa"/>
            <w:shd w:val="clear" w:color="auto" w:fill="auto"/>
          </w:tcPr>
          <w:p w:rsidR="00DD758A" w:rsidRPr="000934E7" w:rsidRDefault="00DD758A" w:rsidP="00046267">
            <w:pPr>
              <w:pStyle w:val="table-text"/>
            </w:pPr>
            <w:r w:rsidRPr="000934E7">
              <w:t>exp follow up/</w:t>
            </w:r>
          </w:p>
        </w:tc>
        <w:tc>
          <w:tcPr>
            <w:tcW w:w="1504" w:type="dxa"/>
            <w:shd w:val="clear" w:color="auto" w:fill="auto"/>
            <w:vAlign w:val="center"/>
          </w:tcPr>
          <w:p w:rsidR="00DD758A" w:rsidRPr="0016304B" w:rsidRDefault="00DD758A" w:rsidP="00046267">
            <w:pPr>
              <w:pStyle w:val="table-text"/>
            </w:pPr>
            <w:r w:rsidRPr="00046267">
              <w:rPr>
                <w:color w:val="000000"/>
              </w:rPr>
              <w:t>1153840</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2</w:t>
            </w:r>
          </w:p>
        </w:tc>
        <w:tc>
          <w:tcPr>
            <w:tcW w:w="5034" w:type="dxa"/>
            <w:shd w:val="clear" w:color="auto" w:fill="auto"/>
          </w:tcPr>
          <w:p w:rsidR="00DD758A" w:rsidRPr="000934E7" w:rsidRDefault="00DD758A" w:rsidP="00046267">
            <w:pPr>
              <w:pStyle w:val="table-text"/>
            </w:pPr>
            <w:r w:rsidRPr="000934E7">
              <w:t>cohort$.tw.</w:t>
            </w:r>
          </w:p>
        </w:tc>
        <w:tc>
          <w:tcPr>
            <w:tcW w:w="1504" w:type="dxa"/>
            <w:shd w:val="clear" w:color="auto" w:fill="auto"/>
            <w:vAlign w:val="center"/>
          </w:tcPr>
          <w:p w:rsidR="00DD758A" w:rsidRPr="0016304B" w:rsidRDefault="00DD758A" w:rsidP="00046267">
            <w:pPr>
              <w:pStyle w:val="table-text"/>
            </w:pPr>
            <w:r w:rsidRPr="00046267">
              <w:rPr>
                <w:color w:val="000000"/>
              </w:rPr>
              <w:t>109210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3</w:t>
            </w:r>
          </w:p>
        </w:tc>
        <w:tc>
          <w:tcPr>
            <w:tcW w:w="5034" w:type="dxa"/>
            <w:shd w:val="clear" w:color="auto" w:fill="auto"/>
          </w:tcPr>
          <w:p w:rsidR="00DD758A" w:rsidRPr="000934E7" w:rsidRDefault="00DD758A" w:rsidP="00046267">
            <w:pPr>
              <w:pStyle w:val="table-text"/>
            </w:pPr>
            <w:r w:rsidRPr="000934E7">
              <w:t>exp case control study/</w:t>
            </w:r>
          </w:p>
        </w:tc>
        <w:tc>
          <w:tcPr>
            <w:tcW w:w="1504" w:type="dxa"/>
            <w:shd w:val="clear" w:color="auto" w:fill="auto"/>
            <w:vAlign w:val="center"/>
          </w:tcPr>
          <w:p w:rsidR="00DD758A" w:rsidRPr="0016304B" w:rsidRDefault="00DD758A" w:rsidP="00046267">
            <w:pPr>
              <w:pStyle w:val="table-text"/>
            </w:pPr>
            <w:r w:rsidRPr="00046267">
              <w:rPr>
                <w:color w:val="000000"/>
              </w:rPr>
              <w:t>101079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4</w:t>
            </w:r>
          </w:p>
        </w:tc>
        <w:tc>
          <w:tcPr>
            <w:tcW w:w="5034" w:type="dxa"/>
            <w:shd w:val="clear" w:color="auto" w:fill="auto"/>
          </w:tcPr>
          <w:p w:rsidR="00DD758A" w:rsidRPr="000934E7" w:rsidRDefault="00DD758A" w:rsidP="00046267">
            <w:pPr>
              <w:pStyle w:val="table-text"/>
            </w:pPr>
            <w:r w:rsidRPr="000934E7">
              <w:t>(case$ and control$).tw.</w:t>
            </w:r>
          </w:p>
        </w:tc>
        <w:tc>
          <w:tcPr>
            <w:tcW w:w="1504" w:type="dxa"/>
            <w:shd w:val="clear" w:color="auto" w:fill="auto"/>
            <w:vAlign w:val="center"/>
          </w:tcPr>
          <w:p w:rsidR="00DD758A" w:rsidRPr="0016304B" w:rsidRDefault="00DD758A" w:rsidP="00046267">
            <w:pPr>
              <w:pStyle w:val="table-text"/>
            </w:pPr>
            <w:r w:rsidRPr="00046267">
              <w:rPr>
                <w:color w:val="000000"/>
              </w:rPr>
              <w:t>1015282</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5</w:t>
            </w:r>
          </w:p>
        </w:tc>
        <w:tc>
          <w:tcPr>
            <w:tcW w:w="5034" w:type="dxa"/>
            <w:shd w:val="clear" w:color="auto" w:fill="auto"/>
          </w:tcPr>
          <w:p w:rsidR="00DD758A" w:rsidRPr="000934E7" w:rsidRDefault="00DD758A" w:rsidP="00046267">
            <w:pPr>
              <w:pStyle w:val="table-text"/>
            </w:pPr>
            <w:r w:rsidRPr="000934E7">
              <w:t>or/58-64</w:t>
            </w:r>
          </w:p>
        </w:tc>
        <w:tc>
          <w:tcPr>
            <w:tcW w:w="1504" w:type="dxa"/>
            <w:shd w:val="clear" w:color="auto" w:fill="auto"/>
            <w:vAlign w:val="center"/>
          </w:tcPr>
          <w:p w:rsidR="00DD758A" w:rsidRPr="0016304B" w:rsidRDefault="00DD758A" w:rsidP="00046267">
            <w:pPr>
              <w:pStyle w:val="table-text"/>
            </w:pPr>
            <w:r w:rsidRPr="00046267">
              <w:rPr>
                <w:color w:val="000000"/>
              </w:rPr>
              <w:t>4981499</w:t>
            </w:r>
          </w:p>
        </w:tc>
      </w:tr>
      <w:tr w:rsidR="00046267" w:rsidRPr="0016304B" w:rsidTr="000A3371">
        <w:tc>
          <w:tcPr>
            <w:tcW w:w="1297" w:type="dxa"/>
            <w:vMerge/>
            <w:tcBorders>
              <w:bottom w:val="single" w:sz="4" w:space="0" w:color="auto"/>
            </w:tcBorders>
            <w:shd w:val="clear" w:color="auto" w:fill="auto"/>
          </w:tcPr>
          <w:p w:rsidR="00DD758A" w:rsidRPr="000934E7" w:rsidRDefault="00DD758A" w:rsidP="00046267">
            <w:pPr>
              <w:pStyle w:val="table-text"/>
            </w:pPr>
          </w:p>
        </w:tc>
        <w:tc>
          <w:tcPr>
            <w:tcW w:w="529" w:type="dxa"/>
            <w:tcBorders>
              <w:bottom w:val="single" w:sz="4" w:space="0" w:color="auto"/>
            </w:tcBorders>
            <w:shd w:val="clear" w:color="auto" w:fill="auto"/>
          </w:tcPr>
          <w:p w:rsidR="00DD758A" w:rsidRPr="000934E7" w:rsidRDefault="00DD758A" w:rsidP="00046267">
            <w:pPr>
              <w:pStyle w:val="table-text"/>
            </w:pPr>
            <w:r w:rsidRPr="000934E7">
              <w:t>66</w:t>
            </w:r>
          </w:p>
        </w:tc>
        <w:tc>
          <w:tcPr>
            <w:tcW w:w="5034" w:type="dxa"/>
            <w:tcBorders>
              <w:bottom w:val="single" w:sz="4" w:space="0" w:color="auto"/>
            </w:tcBorders>
            <w:shd w:val="clear" w:color="auto" w:fill="auto"/>
          </w:tcPr>
          <w:p w:rsidR="00DD758A" w:rsidRPr="000934E7" w:rsidRDefault="00DD758A" w:rsidP="00046267">
            <w:pPr>
              <w:pStyle w:val="table-text"/>
            </w:pPr>
            <w:r w:rsidRPr="000934E7">
              <w:t>57 or 65</w:t>
            </w:r>
          </w:p>
        </w:tc>
        <w:tc>
          <w:tcPr>
            <w:tcW w:w="1504" w:type="dxa"/>
            <w:tcBorders>
              <w:bottom w:val="single" w:sz="4" w:space="0" w:color="auto"/>
            </w:tcBorders>
            <w:shd w:val="clear" w:color="auto" w:fill="auto"/>
            <w:vAlign w:val="center"/>
          </w:tcPr>
          <w:p w:rsidR="00DD758A" w:rsidRPr="0016304B" w:rsidRDefault="00DD758A" w:rsidP="00046267">
            <w:pPr>
              <w:pStyle w:val="table-text"/>
            </w:pPr>
            <w:r w:rsidRPr="00046267">
              <w:rPr>
                <w:color w:val="000000"/>
              </w:rPr>
              <w:t>5230167</w:t>
            </w:r>
          </w:p>
        </w:tc>
      </w:tr>
      <w:tr w:rsidR="00046267" w:rsidRPr="0016304B" w:rsidTr="000A3371">
        <w:tc>
          <w:tcPr>
            <w:tcW w:w="1297" w:type="dxa"/>
            <w:vMerge w:val="restart"/>
            <w:tcBorders>
              <w:top w:val="single" w:sz="4" w:space="0" w:color="auto"/>
              <w:bottom w:val="nil"/>
            </w:tcBorders>
            <w:shd w:val="clear" w:color="auto" w:fill="auto"/>
          </w:tcPr>
          <w:p w:rsidR="00DD758A" w:rsidRPr="000934E7" w:rsidRDefault="00DD758A" w:rsidP="00046267">
            <w:pPr>
              <w:pStyle w:val="table-text"/>
            </w:pPr>
            <w:r w:rsidRPr="000934E7">
              <w:t>Combining strings, adding limits, removing duplicates</w:t>
            </w:r>
          </w:p>
        </w:tc>
        <w:tc>
          <w:tcPr>
            <w:tcW w:w="529" w:type="dxa"/>
            <w:tcBorders>
              <w:top w:val="single" w:sz="4" w:space="0" w:color="auto"/>
              <w:bottom w:val="nil"/>
            </w:tcBorders>
            <w:shd w:val="clear" w:color="auto" w:fill="auto"/>
          </w:tcPr>
          <w:p w:rsidR="00DD758A" w:rsidRPr="000934E7" w:rsidRDefault="00DD758A" w:rsidP="00046267">
            <w:pPr>
              <w:pStyle w:val="table-text"/>
            </w:pPr>
            <w:r w:rsidRPr="000934E7">
              <w:t>67</w:t>
            </w:r>
          </w:p>
        </w:tc>
        <w:tc>
          <w:tcPr>
            <w:tcW w:w="5034" w:type="dxa"/>
            <w:tcBorders>
              <w:top w:val="single" w:sz="4" w:space="0" w:color="auto"/>
              <w:bottom w:val="nil"/>
            </w:tcBorders>
            <w:shd w:val="clear" w:color="auto" w:fill="auto"/>
          </w:tcPr>
          <w:p w:rsidR="00DD758A" w:rsidRPr="000934E7" w:rsidRDefault="00DD758A" w:rsidP="00046267">
            <w:pPr>
              <w:pStyle w:val="table-text"/>
            </w:pPr>
            <w:r w:rsidRPr="000934E7">
              <w:t>19 and 49</w:t>
            </w:r>
          </w:p>
        </w:tc>
        <w:tc>
          <w:tcPr>
            <w:tcW w:w="1504" w:type="dxa"/>
            <w:tcBorders>
              <w:top w:val="single" w:sz="4" w:space="0" w:color="auto"/>
              <w:bottom w:val="nil"/>
            </w:tcBorders>
            <w:shd w:val="clear" w:color="auto" w:fill="auto"/>
            <w:vAlign w:val="center"/>
          </w:tcPr>
          <w:p w:rsidR="00DD758A" w:rsidRPr="0016304B" w:rsidRDefault="00DD758A" w:rsidP="00046267">
            <w:pPr>
              <w:pStyle w:val="table-text"/>
            </w:pPr>
            <w:r w:rsidRPr="00046267">
              <w:rPr>
                <w:color w:val="000000"/>
              </w:rPr>
              <w:t>5219</w:t>
            </w:r>
          </w:p>
        </w:tc>
      </w:tr>
      <w:tr w:rsidR="00046267" w:rsidRPr="0016304B" w:rsidTr="000A3371">
        <w:tc>
          <w:tcPr>
            <w:tcW w:w="1297" w:type="dxa"/>
            <w:vMerge/>
            <w:tcBorders>
              <w:top w:val="nil"/>
            </w:tcBorders>
            <w:shd w:val="clear" w:color="auto" w:fill="auto"/>
          </w:tcPr>
          <w:p w:rsidR="00DD758A" w:rsidRPr="000934E7" w:rsidRDefault="00DD758A" w:rsidP="00046267">
            <w:pPr>
              <w:pStyle w:val="table-text"/>
            </w:pPr>
          </w:p>
        </w:tc>
        <w:tc>
          <w:tcPr>
            <w:tcW w:w="529" w:type="dxa"/>
            <w:tcBorders>
              <w:top w:val="nil"/>
            </w:tcBorders>
            <w:shd w:val="clear" w:color="auto" w:fill="auto"/>
          </w:tcPr>
          <w:p w:rsidR="00DD758A" w:rsidRPr="000934E7" w:rsidRDefault="00DD758A" w:rsidP="00046267">
            <w:pPr>
              <w:pStyle w:val="table-text"/>
            </w:pPr>
            <w:r w:rsidRPr="000934E7">
              <w:t>68</w:t>
            </w:r>
          </w:p>
        </w:tc>
        <w:tc>
          <w:tcPr>
            <w:tcW w:w="5034" w:type="dxa"/>
            <w:tcBorders>
              <w:top w:val="nil"/>
            </w:tcBorders>
            <w:shd w:val="clear" w:color="auto" w:fill="auto"/>
          </w:tcPr>
          <w:p w:rsidR="00DD758A" w:rsidRPr="000934E7" w:rsidRDefault="00DD758A" w:rsidP="00046267">
            <w:pPr>
              <w:pStyle w:val="table-text"/>
            </w:pPr>
            <w:r w:rsidRPr="000934E7">
              <w:t>19 and 66</w:t>
            </w:r>
          </w:p>
        </w:tc>
        <w:tc>
          <w:tcPr>
            <w:tcW w:w="1504" w:type="dxa"/>
            <w:tcBorders>
              <w:top w:val="nil"/>
            </w:tcBorders>
            <w:shd w:val="clear" w:color="auto" w:fill="auto"/>
            <w:vAlign w:val="center"/>
          </w:tcPr>
          <w:p w:rsidR="00DD758A" w:rsidRPr="0016304B" w:rsidRDefault="00DD758A" w:rsidP="00046267">
            <w:pPr>
              <w:pStyle w:val="table-text"/>
            </w:pPr>
            <w:r w:rsidRPr="00046267">
              <w:rPr>
                <w:color w:val="000000"/>
              </w:rPr>
              <w:t>5930</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69</w:t>
            </w:r>
          </w:p>
        </w:tc>
        <w:tc>
          <w:tcPr>
            <w:tcW w:w="5034" w:type="dxa"/>
            <w:shd w:val="clear" w:color="auto" w:fill="auto"/>
          </w:tcPr>
          <w:p w:rsidR="00DD758A" w:rsidRPr="000934E7" w:rsidRDefault="00DD758A" w:rsidP="00046267">
            <w:pPr>
              <w:pStyle w:val="table-text"/>
            </w:pPr>
            <w:r w:rsidRPr="000934E7">
              <w:t>limit 67 to human [Limit not valid in CCTR; records were retained]</w:t>
            </w:r>
          </w:p>
        </w:tc>
        <w:tc>
          <w:tcPr>
            <w:tcW w:w="1504" w:type="dxa"/>
            <w:shd w:val="clear" w:color="auto" w:fill="auto"/>
            <w:vAlign w:val="center"/>
          </w:tcPr>
          <w:p w:rsidR="00DD758A" w:rsidRPr="0016304B" w:rsidRDefault="00DD758A" w:rsidP="00046267">
            <w:pPr>
              <w:pStyle w:val="table-text"/>
            </w:pPr>
            <w:r w:rsidRPr="00046267">
              <w:rPr>
                <w:color w:val="000000"/>
              </w:rPr>
              <w:t>453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70</w:t>
            </w:r>
          </w:p>
        </w:tc>
        <w:tc>
          <w:tcPr>
            <w:tcW w:w="5034" w:type="dxa"/>
            <w:shd w:val="clear" w:color="auto" w:fill="auto"/>
          </w:tcPr>
          <w:p w:rsidR="00DD758A" w:rsidRPr="000934E7" w:rsidRDefault="00DD758A" w:rsidP="00046267">
            <w:pPr>
              <w:pStyle w:val="table-text"/>
            </w:pPr>
            <w:r w:rsidRPr="000934E7">
              <w:t>limit 69 to humans [Limit not valid in CCTR; records were retained]</w:t>
            </w:r>
          </w:p>
        </w:tc>
        <w:tc>
          <w:tcPr>
            <w:tcW w:w="1504" w:type="dxa"/>
            <w:shd w:val="clear" w:color="auto" w:fill="auto"/>
            <w:vAlign w:val="center"/>
          </w:tcPr>
          <w:p w:rsidR="00DD758A" w:rsidRPr="0016304B" w:rsidRDefault="00DD758A" w:rsidP="00046267">
            <w:pPr>
              <w:pStyle w:val="table-text"/>
            </w:pPr>
            <w:r w:rsidRPr="00046267">
              <w:rPr>
                <w:color w:val="000000"/>
              </w:rPr>
              <w:t>4536</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71</w:t>
            </w:r>
          </w:p>
        </w:tc>
        <w:tc>
          <w:tcPr>
            <w:tcW w:w="5034" w:type="dxa"/>
            <w:shd w:val="clear" w:color="auto" w:fill="auto"/>
          </w:tcPr>
          <w:p w:rsidR="00DD758A" w:rsidRPr="000934E7" w:rsidRDefault="00DD758A" w:rsidP="00046267">
            <w:pPr>
              <w:pStyle w:val="table-text"/>
            </w:pPr>
            <w:r w:rsidRPr="000934E7">
              <w:t>limit 68 to human [Limit not valid in CCTR; records were retained]</w:t>
            </w:r>
          </w:p>
        </w:tc>
        <w:tc>
          <w:tcPr>
            <w:tcW w:w="1504" w:type="dxa"/>
            <w:shd w:val="clear" w:color="auto" w:fill="auto"/>
            <w:vAlign w:val="center"/>
          </w:tcPr>
          <w:p w:rsidR="00DD758A" w:rsidRPr="0016304B" w:rsidRDefault="00DD758A" w:rsidP="00046267">
            <w:pPr>
              <w:pStyle w:val="table-text"/>
            </w:pPr>
            <w:r w:rsidRPr="00046267">
              <w:rPr>
                <w:color w:val="000000"/>
              </w:rPr>
              <w:t>554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72</w:t>
            </w:r>
          </w:p>
        </w:tc>
        <w:tc>
          <w:tcPr>
            <w:tcW w:w="5034" w:type="dxa"/>
            <w:shd w:val="clear" w:color="auto" w:fill="auto"/>
          </w:tcPr>
          <w:p w:rsidR="00DD758A" w:rsidRPr="000934E7" w:rsidRDefault="00DD758A" w:rsidP="00046267">
            <w:pPr>
              <w:pStyle w:val="table-text"/>
            </w:pPr>
            <w:r w:rsidRPr="000934E7">
              <w:t>limit 71 to humans [Limit not valid in CCTR; records were retained]</w:t>
            </w:r>
          </w:p>
        </w:tc>
        <w:tc>
          <w:tcPr>
            <w:tcW w:w="1504" w:type="dxa"/>
            <w:shd w:val="clear" w:color="auto" w:fill="auto"/>
            <w:vAlign w:val="center"/>
          </w:tcPr>
          <w:p w:rsidR="00DD758A" w:rsidRPr="0016304B" w:rsidRDefault="00DD758A" w:rsidP="00046267">
            <w:pPr>
              <w:pStyle w:val="table-text"/>
            </w:pPr>
            <w:r w:rsidRPr="00046267">
              <w:rPr>
                <w:color w:val="000000"/>
              </w:rPr>
              <w:t>5549</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73</w:t>
            </w:r>
          </w:p>
        </w:tc>
        <w:tc>
          <w:tcPr>
            <w:tcW w:w="5034" w:type="dxa"/>
            <w:shd w:val="clear" w:color="auto" w:fill="auto"/>
          </w:tcPr>
          <w:p w:rsidR="00DD758A" w:rsidRPr="000934E7" w:rsidRDefault="00DD758A" w:rsidP="00046267">
            <w:pPr>
              <w:pStyle w:val="table-text"/>
            </w:pPr>
            <w:r w:rsidRPr="000934E7">
              <w:t>limit 70 to english language</w:t>
            </w:r>
          </w:p>
        </w:tc>
        <w:tc>
          <w:tcPr>
            <w:tcW w:w="1504" w:type="dxa"/>
            <w:shd w:val="clear" w:color="auto" w:fill="auto"/>
            <w:vAlign w:val="center"/>
          </w:tcPr>
          <w:p w:rsidR="00DD758A" w:rsidRPr="0016304B" w:rsidRDefault="00DD758A" w:rsidP="00046267">
            <w:pPr>
              <w:pStyle w:val="table-text"/>
            </w:pPr>
            <w:r w:rsidRPr="00046267">
              <w:rPr>
                <w:color w:val="000000"/>
              </w:rPr>
              <w:t>4191</w:t>
            </w:r>
          </w:p>
        </w:tc>
      </w:tr>
      <w:tr w:rsidR="00046267" w:rsidRPr="0016304B" w:rsidTr="000A3371">
        <w:tc>
          <w:tcPr>
            <w:tcW w:w="1297" w:type="dxa"/>
            <w:vMerge/>
            <w:shd w:val="clear" w:color="auto" w:fill="auto"/>
          </w:tcPr>
          <w:p w:rsidR="00DD758A" w:rsidRPr="000934E7" w:rsidRDefault="00DD758A" w:rsidP="00046267">
            <w:pPr>
              <w:pStyle w:val="table-text"/>
            </w:pPr>
          </w:p>
        </w:tc>
        <w:tc>
          <w:tcPr>
            <w:tcW w:w="529" w:type="dxa"/>
            <w:shd w:val="clear" w:color="auto" w:fill="auto"/>
          </w:tcPr>
          <w:p w:rsidR="00DD758A" w:rsidRPr="000934E7" w:rsidRDefault="00DD758A" w:rsidP="00046267">
            <w:pPr>
              <w:pStyle w:val="table-text"/>
            </w:pPr>
            <w:r w:rsidRPr="000934E7">
              <w:t>74</w:t>
            </w:r>
          </w:p>
        </w:tc>
        <w:tc>
          <w:tcPr>
            <w:tcW w:w="5034" w:type="dxa"/>
            <w:shd w:val="clear" w:color="auto" w:fill="auto"/>
          </w:tcPr>
          <w:p w:rsidR="00DD758A" w:rsidRPr="000934E7" w:rsidRDefault="00DD758A" w:rsidP="00046267">
            <w:pPr>
              <w:pStyle w:val="table-text"/>
            </w:pPr>
            <w:r w:rsidRPr="000934E7">
              <w:t>limit 72 to english language</w:t>
            </w:r>
          </w:p>
        </w:tc>
        <w:tc>
          <w:tcPr>
            <w:tcW w:w="1504" w:type="dxa"/>
            <w:shd w:val="clear" w:color="auto" w:fill="auto"/>
            <w:vAlign w:val="center"/>
          </w:tcPr>
          <w:p w:rsidR="00DD758A" w:rsidRPr="0016304B" w:rsidRDefault="00DD758A" w:rsidP="00046267">
            <w:pPr>
              <w:pStyle w:val="table-text"/>
            </w:pPr>
            <w:r w:rsidRPr="00046267">
              <w:rPr>
                <w:color w:val="000000"/>
              </w:rPr>
              <w:t>5154</w:t>
            </w:r>
          </w:p>
        </w:tc>
      </w:tr>
      <w:tr w:rsidR="000A3371" w:rsidRPr="0016304B" w:rsidTr="000A3371">
        <w:tc>
          <w:tcPr>
            <w:tcW w:w="1297" w:type="dxa"/>
            <w:vMerge/>
            <w:shd w:val="clear" w:color="auto" w:fill="auto"/>
          </w:tcPr>
          <w:p w:rsidR="000A3371" w:rsidRPr="000934E7" w:rsidRDefault="000A3371" w:rsidP="00046267">
            <w:pPr>
              <w:pStyle w:val="table-text"/>
            </w:pPr>
          </w:p>
        </w:tc>
        <w:tc>
          <w:tcPr>
            <w:tcW w:w="529" w:type="dxa"/>
            <w:shd w:val="clear" w:color="auto" w:fill="auto"/>
          </w:tcPr>
          <w:p w:rsidR="000A3371" w:rsidRPr="000934E7" w:rsidRDefault="000A3371" w:rsidP="00046267">
            <w:pPr>
              <w:pStyle w:val="table-text"/>
            </w:pPr>
            <w:r w:rsidRPr="000934E7">
              <w:t>75</w:t>
            </w:r>
          </w:p>
        </w:tc>
        <w:tc>
          <w:tcPr>
            <w:tcW w:w="5034" w:type="dxa"/>
            <w:shd w:val="clear" w:color="auto" w:fill="auto"/>
          </w:tcPr>
          <w:p w:rsidR="000A3371" w:rsidRPr="000934E7" w:rsidRDefault="000A3371" w:rsidP="00900B6A">
            <w:pPr>
              <w:pStyle w:val="table-text"/>
            </w:pPr>
            <w:r w:rsidRPr="000934E7">
              <w:t>remove duplicates from 73</w:t>
            </w:r>
            <w:r>
              <w:t xml:space="preserve"> </w:t>
            </w:r>
            <w:r w:rsidRPr="00046267">
              <w:rPr>
                <w:vertAlign w:val="superscript"/>
              </w:rPr>
              <w:t>a</w:t>
            </w:r>
          </w:p>
        </w:tc>
        <w:tc>
          <w:tcPr>
            <w:tcW w:w="1504" w:type="dxa"/>
            <w:shd w:val="clear" w:color="auto" w:fill="auto"/>
            <w:vAlign w:val="center"/>
          </w:tcPr>
          <w:p w:rsidR="000A3371" w:rsidRPr="0016304B" w:rsidRDefault="000A3371" w:rsidP="00046267">
            <w:pPr>
              <w:pStyle w:val="table-text"/>
            </w:pPr>
            <w:r w:rsidRPr="00046267">
              <w:rPr>
                <w:color w:val="000000"/>
              </w:rPr>
              <w:t>2774</w:t>
            </w:r>
          </w:p>
        </w:tc>
      </w:tr>
      <w:tr w:rsidR="000A3371" w:rsidRPr="0016304B" w:rsidTr="000A3371">
        <w:tc>
          <w:tcPr>
            <w:tcW w:w="1297" w:type="dxa"/>
            <w:vMerge/>
            <w:shd w:val="clear" w:color="auto" w:fill="auto"/>
          </w:tcPr>
          <w:p w:rsidR="000A3371" w:rsidRPr="000934E7" w:rsidRDefault="000A3371" w:rsidP="00046267">
            <w:pPr>
              <w:pStyle w:val="table-text"/>
            </w:pPr>
          </w:p>
        </w:tc>
        <w:tc>
          <w:tcPr>
            <w:tcW w:w="529" w:type="dxa"/>
            <w:shd w:val="clear" w:color="auto" w:fill="auto"/>
          </w:tcPr>
          <w:p w:rsidR="000A3371" w:rsidRPr="000934E7" w:rsidRDefault="000A3371" w:rsidP="00046267">
            <w:pPr>
              <w:pStyle w:val="table-text"/>
            </w:pPr>
            <w:r w:rsidRPr="000934E7">
              <w:t>76</w:t>
            </w:r>
          </w:p>
        </w:tc>
        <w:tc>
          <w:tcPr>
            <w:tcW w:w="5034" w:type="dxa"/>
            <w:shd w:val="clear" w:color="auto" w:fill="auto"/>
          </w:tcPr>
          <w:p w:rsidR="000A3371" w:rsidRPr="000934E7" w:rsidRDefault="000A3371" w:rsidP="00046267">
            <w:pPr>
              <w:pStyle w:val="table-text"/>
            </w:pPr>
            <w:r w:rsidRPr="000934E7">
              <w:t>remove duplicates from 74</w:t>
            </w:r>
            <w:r w:rsidRPr="00046267">
              <w:rPr>
                <w:vertAlign w:val="superscript"/>
              </w:rPr>
              <w:t xml:space="preserve"> a</w:t>
            </w:r>
          </w:p>
        </w:tc>
        <w:tc>
          <w:tcPr>
            <w:tcW w:w="1504" w:type="dxa"/>
            <w:shd w:val="clear" w:color="auto" w:fill="auto"/>
            <w:vAlign w:val="center"/>
          </w:tcPr>
          <w:p w:rsidR="000A3371" w:rsidRPr="0016304B" w:rsidRDefault="000A3371" w:rsidP="00046267">
            <w:pPr>
              <w:pStyle w:val="table-text"/>
            </w:pPr>
            <w:r w:rsidRPr="00046267">
              <w:rPr>
                <w:color w:val="000000"/>
              </w:rPr>
              <w:t>3760</w:t>
            </w:r>
          </w:p>
        </w:tc>
      </w:tr>
      <w:tr w:rsidR="000A3371" w:rsidRPr="0016304B" w:rsidTr="000A3371">
        <w:tc>
          <w:tcPr>
            <w:tcW w:w="1297" w:type="dxa"/>
            <w:vMerge/>
            <w:shd w:val="clear" w:color="auto" w:fill="auto"/>
          </w:tcPr>
          <w:p w:rsidR="000A3371" w:rsidRPr="000934E7" w:rsidRDefault="000A3371" w:rsidP="00046267">
            <w:pPr>
              <w:pStyle w:val="table-text"/>
            </w:pPr>
          </w:p>
        </w:tc>
        <w:tc>
          <w:tcPr>
            <w:tcW w:w="529" w:type="dxa"/>
            <w:shd w:val="clear" w:color="auto" w:fill="auto"/>
          </w:tcPr>
          <w:p w:rsidR="000A3371" w:rsidRPr="000934E7" w:rsidRDefault="000A3371" w:rsidP="00046267">
            <w:pPr>
              <w:pStyle w:val="table-text"/>
            </w:pPr>
            <w:r w:rsidRPr="000934E7">
              <w:t>77</w:t>
            </w:r>
          </w:p>
        </w:tc>
        <w:tc>
          <w:tcPr>
            <w:tcW w:w="5034" w:type="dxa"/>
            <w:shd w:val="clear" w:color="auto" w:fill="auto"/>
          </w:tcPr>
          <w:p w:rsidR="000A3371" w:rsidRPr="000934E7" w:rsidRDefault="000A3371" w:rsidP="00046267">
            <w:pPr>
              <w:pStyle w:val="table-text"/>
            </w:pPr>
            <w:r w:rsidRPr="000934E7">
              <w:t>75 or 76</w:t>
            </w:r>
          </w:p>
        </w:tc>
        <w:tc>
          <w:tcPr>
            <w:tcW w:w="1504" w:type="dxa"/>
            <w:shd w:val="clear" w:color="auto" w:fill="auto"/>
            <w:vAlign w:val="center"/>
          </w:tcPr>
          <w:p w:rsidR="000A3371" w:rsidRPr="0016304B" w:rsidRDefault="000A3371" w:rsidP="00046267">
            <w:pPr>
              <w:pStyle w:val="table-text"/>
            </w:pPr>
            <w:r w:rsidRPr="00046267">
              <w:rPr>
                <w:color w:val="000000"/>
              </w:rPr>
              <w:t>5877</w:t>
            </w:r>
          </w:p>
        </w:tc>
      </w:tr>
      <w:tr w:rsidR="000A3371" w:rsidRPr="00A64A27" w:rsidTr="000A3371">
        <w:tc>
          <w:tcPr>
            <w:tcW w:w="1297" w:type="dxa"/>
            <w:vMerge/>
            <w:shd w:val="clear" w:color="auto" w:fill="auto"/>
          </w:tcPr>
          <w:p w:rsidR="000A3371" w:rsidRPr="000934E7" w:rsidRDefault="000A3371" w:rsidP="00046267">
            <w:pPr>
              <w:pStyle w:val="table-text"/>
            </w:pPr>
          </w:p>
        </w:tc>
        <w:tc>
          <w:tcPr>
            <w:tcW w:w="529" w:type="dxa"/>
            <w:shd w:val="clear" w:color="auto" w:fill="auto"/>
          </w:tcPr>
          <w:p w:rsidR="000A3371" w:rsidRPr="00A64A27" w:rsidRDefault="000A3371" w:rsidP="00046267">
            <w:pPr>
              <w:pStyle w:val="table-text"/>
            </w:pPr>
            <w:r w:rsidRPr="00A64A27">
              <w:t>78</w:t>
            </w:r>
          </w:p>
        </w:tc>
        <w:tc>
          <w:tcPr>
            <w:tcW w:w="5034" w:type="dxa"/>
            <w:shd w:val="clear" w:color="auto" w:fill="auto"/>
          </w:tcPr>
          <w:p w:rsidR="000A3371" w:rsidRPr="00A64A27" w:rsidRDefault="000A3371" w:rsidP="00046267">
            <w:pPr>
              <w:pStyle w:val="table-text"/>
            </w:pPr>
            <w:r w:rsidRPr="00A64A27">
              <w:t>remove duplicates from 77</w:t>
            </w:r>
            <w:r w:rsidRPr="00A64A27">
              <w:rPr>
                <w:vertAlign w:val="superscript"/>
              </w:rPr>
              <w:t xml:space="preserve"> a</w:t>
            </w:r>
          </w:p>
        </w:tc>
        <w:tc>
          <w:tcPr>
            <w:tcW w:w="1504" w:type="dxa"/>
            <w:shd w:val="clear" w:color="auto" w:fill="auto"/>
            <w:vAlign w:val="center"/>
          </w:tcPr>
          <w:p w:rsidR="000A3371" w:rsidRPr="00A64A27" w:rsidRDefault="000A3371" w:rsidP="00046267">
            <w:pPr>
              <w:pStyle w:val="table-text"/>
            </w:pPr>
            <w:r w:rsidRPr="00A64A27">
              <w:rPr>
                <w:color w:val="000000"/>
              </w:rPr>
              <w:t>5569</w:t>
            </w:r>
          </w:p>
        </w:tc>
      </w:tr>
      <w:tr w:rsidR="000A3371" w:rsidRPr="00A64A27" w:rsidTr="000A3371">
        <w:tc>
          <w:tcPr>
            <w:tcW w:w="1297" w:type="dxa"/>
            <w:vMerge/>
            <w:shd w:val="clear" w:color="auto" w:fill="auto"/>
          </w:tcPr>
          <w:p w:rsidR="000A3371" w:rsidRPr="00A64A27" w:rsidRDefault="000A3371" w:rsidP="00046267">
            <w:pPr>
              <w:pStyle w:val="table-text"/>
              <w:rPr>
                <w:b/>
              </w:rPr>
            </w:pPr>
          </w:p>
        </w:tc>
        <w:tc>
          <w:tcPr>
            <w:tcW w:w="529" w:type="dxa"/>
            <w:shd w:val="clear" w:color="auto" w:fill="auto"/>
          </w:tcPr>
          <w:p w:rsidR="000A3371" w:rsidRPr="00A64A27" w:rsidRDefault="000A3371" w:rsidP="00046267">
            <w:pPr>
              <w:pStyle w:val="table-text"/>
              <w:rPr>
                <w:color w:val="000000"/>
              </w:rPr>
            </w:pPr>
            <w:r w:rsidRPr="00A64A27">
              <w:rPr>
                <w:color w:val="000000"/>
              </w:rPr>
              <w:t>79</w:t>
            </w:r>
          </w:p>
        </w:tc>
        <w:tc>
          <w:tcPr>
            <w:tcW w:w="5034" w:type="dxa"/>
            <w:shd w:val="clear" w:color="auto" w:fill="auto"/>
          </w:tcPr>
          <w:p w:rsidR="000A3371" w:rsidRPr="00A64A27" w:rsidRDefault="000A3371" w:rsidP="00046267">
            <w:pPr>
              <w:pStyle w:val="table-text"/>
            </w:pPr>
            <w:r w:rsidRPr="00A64A27">
              <w:rPr>
                <w:rStyle w:val="searchhistory-search-term"/>
              </w:rPr>
              <w:t>limit 78 to yr="1990 -Current"</w:t>
            </w:r>
          </w:p>
        </w:tc>
        <w:tc>
          <w:tcPr>
            <w:tcW w:w="1504" w:type="dxa"/>
            <w:shd w:val="clear" w:color="auto" w:fill="auto"/>
            <w:vAlign w:val="center"/>
          </w:tcPr>
          <w:p w:rsidR="000A3371" w:rsidRPr="00A64A27" w:rsidRDefault="000A3371" w:rsidP="00046267">
            <w:pPr>
              <w:pStyle w:val="table-text"/>
              <w:rPr>
                <w:b/>
                <w:color w:val="000000"/>
              </w:rPr>
            </w:pPr>
            <w:r w:rsidRPr="00A64A27">
              <w:rPr>
                <w:color w:val="000000"/>
              </w:rPr>
              <w:t>5292</w:t>
            </w:r>
          </w:p>
        </w:tc>
      </w:tr>
      <w:tr w:rsidR="000A3371" w:rsidRPr="00A64A27" w:rsidTr="000A3371">
        <w:tc>
          <w:tcPr>
            <w:tcW w:w="6860" w:type="dxa"/>
            <w:gridSpan w:val="3"/>
            <w:shd w:val="clear" w:color="auto" w:fill="auto"/>
          </w:tcPr>
          <w:p w:rsidR="000A3371" w:rsidRPr="00A64A27" w:rsidRDefault="000A3371" w:rsidP="00046267">
            <w:pPr>
              <w:pStyle w:val="table-text"/>
              <w:rPr>
                <w:b/>
              </w:rPr>
            </w:pPr>
            <w:r w:rsidRPr="00A64A27">
              <w:rPr>
                <w:b/>
              </w:rPr>
              <w:t>Total to Screen</w:t>
            </w:r>
          </w:p>
        </w:tc>
        <w:tc>
          <w:tcPr>
            <w:tcW w:w="1504" w:type="dxa"/>
            <w:shd w:val="clear" w:color="auto" w:fill="auto"/>
            <w:vAlign w:val="center"/>
          </w:tcPr>
          <w:p w:rsidR="000A3371" w:rsidRPr="00A64A27" w:rsidRDefault="000A3371" w:rsidP="00046267">
            <w:pPr>
              <w:pStyle w:val="table-text"/>
              <w:rPr>
                <w:b/>
              </w:rPr>
            </w:pPr>
            <w:r w:rsidRPr="00A64A27">
              <w:rPr>
                <w:b/>
              </w:rPr>
              <w:t>5,292</w:t>
            </w:r>
          </w:p>
        </w:tc>
      </w:tr>
    </w:tbl>
    <w:p w:rsidR="00223827" w:rsidRDefault="007E37B1" w:rsidP="00DD758A">
      <w:pPr>
        <w:pStyle w:val="table-text"/>
        <w:rPr>
          <w:szCs w:val="24"/>
          <w:lang w:val="en-US"/>
        </w:rPr>
      </w:pPr>
      <w:r w:rsidRPr="00A64A27">
        <w:rPr>
          <w:vertAlign w:val="superscript"/>
          <w:lang w:val="en-US"/>
        </w:rPr>
        <w:t>a</w:t>
      </w:r>
      <w:r w:rsidRPr="00A64A27">
        <w:rPr>
          <w:i/>
          <w:iCs/>
          <w:lang w:val="en-US"/>
        </w:rPr>
        <w:t xml:space="preserve"> </w:t>
      </w:r>
      <w:r w:rsidRPr="00A64A27">
        <w:rPr>
          <w:iCs/>
          <w:lang w:val="en-US"/>
        </w:rPr>
        <w:t>de-duplicated with Embase as preference, followed by CCTR and Medline</w:t>
      </w:r>
    </w:p>
    <w:p w:rsidR="00587FAE" w:rsidRDefault="00B67692" w:rsidP="00587FAE">
      <w:pPr>
        <w:pStyle w:val="Heading1"/>
        <w:numPr>
          <w:ilvl w:val="0"/>
          <w:numId w:val="0"/>
        </w:numPr>
      </w:pPr>
      <w:r>
        <w:br w:type="page"/>
      </w:r>
      <w:r w:rsidR="001674E6">
        <w:t xml:space="preserve">Supplemental Material </w:t>
      </w:r>
      <w:r w:rsidR="00392FF7">
        <w:t>3</w:t>
      </w:r>
      <w:r w:rsidR="001674E6">
        <w:t xml:space="preserve">. </w:t>
      </w:r>
      <w:r w:rsidR="00587FAE">
        <w:t>PICOS</w:t>
      </w:r>
      <w:r w:rsidR="00C516D7">
        <w:t xml:space="preserve"> Criteria</w:t>
      </w:r>
    </w:p>
    <w:tbl>
      <w:tblPr>
        <w:tblW w:w="8577" w:type="dxa"/>
        <w:tblBorders>
          <w:top w:val="single" w:sz="4" w:space="0" w:color="auto"/>
          <w:bottom w:val="single" w:sz="4" w:space="0" w:color="auto"/>
        </w:tblBorders>
        <w:tblLayout w:type="fixed"/>
        <w:tblCellMar>
          <w:left w:w="72" w:type="dxa"/>
          <w:right w:w="72" w:type="dxa"/>
        </w:tblCellMar>
        <w:tblLook w:val="04A0" w:firstRow="1" w:lastRow="0" w:firstColumn="1" w:lastColumn="0" w:noHBand="0" w:noVBand="1"/>
      </w:tblPr>
      <w:tblGrid>
        <w:gridCol w:w="1348"/>
        <w:gridCol w:w="1985"/>
        <w:gridCol w:w="2693"/>
        <w:gridCol w:w="2551"/>
      </w:tblGrid>
      <w:tr w:rsidR="00B67692" w:rsidRPr="00B67692" w:rsidTr="00B67692">
        <w:trPr>
          <w:trHeight w:val="377"/>
        </w:trPr>
        <w:tc>
          <w:tcPr>
            <w:tcW w:w="1348" w:type="dxa"/>
            <w:tcBorders>
              <w:top w:val="single" w:sz="4" w:space="0" w:color="auto"/>
              <w:bottom w:val="single" w:sz="4" w:space="0" w:color="auto"/>
            </w:tcBorders>
            <w:shd w:val="clear" w:color="auto" w:fill="auto"/>
          </w:tcPr>
          <w:p w:rsidR="00B67692" w:rsidRPr="00B67692" w:rsidRDefault="00B67692" w:rsidP="00B67692">
            <w:pPr>
              <w:pStyle w:val="table-text"/>
              <w:rPr>
                <w:b/>
              </w:rPr>
            </w:pPr>
            <w:r w:rsidRPr="00B67692">
              <w:rPr>
                <w:b/>
              </w:rPr>
              <w:t xml:space="preserve">Criteria          </w:t>
            </w:r>
          </w:p>
        </w:tc>
        <w:tc>
          <w:tcPr>
            <w:tcW w:w="1985" w:type="dxa"/>
            <w:tcBorders>
              <w:top w:val="single" w:sz="4" w:space="0" w:color="auto"/>
              <w:bottom w:val="single" w:sz="4" w:space="0" w:color="auto"/>
            </w:tcBorders>
            <w:shd w:val="clear" w:color="auto" w:fill="auto"/>
          </w:tcPr>
          <w:p w:rsidR="00B67692" w:rsidRPr="00B67692" w:rsidRDefault="00B67692" w:rsidP="00B67692">
            <w:pPr>
              <w:pStyle w:val="table-text"/>
              <w:rPr>
                <w:b/>
              </w:rPr>
            </w:pPr>
            <w:r w:rsidRPr="00B67692">
              <w:rPr>
                <w:b/>
              </w:rPr>
              <w:t>Stage</w:t>
            </w:r>
          </w:p>
        </w:tc>
        <w:tc>
          <w:tcPr>
            <w:tcW w:w="2693" w:type="dxa"/>
            <w:tcBorders>
              <w:top w:val="single" w:sz="4" w:space="0" w:color="auto"/>
              <w:bottom w:val="single" w:sz="4" w:space="0" w:color="auto"/>
            </w:tcBorders>
            <w:shd w:val="clear" w:color="auto" w:fill="auto"/>
          </w:tcPr>
          <w:p w:rsidR="00B67692" w:rsidRPr="00B67692" w:rsidRDefault="00B67692" w:rsidP="00B67692">
            <w:pPr>
              <w:pStyle w:val="table-text"/>
              <w:rPr>
                <w:b/>
              </w:rPr>
            </w:pPr>
            <w:r w:rsidRPr="00B67692">
              <w:rPr>
                <w:b/>
              </w:rPr>
              <w:t>Inclusion</w:t>
            </w:r>
          </w:p>
        </w:tc>
        <w:tc>
          <w:tcPr>
            <w:tcW w:w="2551" w:type="dxa"/>
            <w:tcBorders>
              <w:top w:val="single" w:sz="4" w:space="0" w:color="auto"/>
              <w:bottom w:val="single" w:sz="4" w:space="0" w:color="auto"/>
            </w:tcBorders>
            <w:shd w:val="clear" w:color="auto" w:fill="auto"/>
          </w:tcPr>
          <w:p w:rsidR="00B67692" w:rsidRPr="00B67692" w:rsidRDefault="00B67692" w:rsidP="00B67692">
            <w:pPr>
              <w:pStyle w:val="table-text"/>
              <w:rPr>
                <w:b/>
              </w:rPr>
            </w:pPr>
            <w:r w:rsidRPr="00B67692">
              <w:rPr>
                <w:b/>
              </w:rPr>
              <w:t>Exclusion</w:t>
            </w:r>
          </w:p>
        </w:tc>
      </w:tr>
      <w:tr w:rsidR="004201A7" w:rsidRPr="00D854EC" w:rsidTr="00B67692">
        <w:trPr>
          <w:cantSplit/>
          <w:trHeight w:val="1134"/>
        </w:trPr>
        <w:tc>
          <w:tcPr>
            <w:tcW w:w="1348" w:type="dxa"/>
            <w:tcBorders>
              <w:top w:val="single" w:sz="4" w:space="0" w:color="auto"/>
            </w:tcBorders>
            <w:shd w:val="clear" w:color="auto" w:fill="auto"/>
          </w:tcPr>
          <w:p w:rsidR="00587FAE" w:rsidRPr="004201A7" w:rsidRDefault="00587FAE" w:rsidP="00B67692">
            <w:pPr>
              <w:pStyle w:val="table-text"/>
            </w:pPr>
            <w:r w:rsidRPr="004201A7">
              <w:t>Population</w:t>
            </w:r>
          </w:p>
        </w:tc>
        <w:tc>
          <w:tcPr>
            <w:tcW w:w="1985" w:type="dxa"/>
            <w:tcBorders>
              <w:top w:val="single" w:sz="4" w:space="0" w:color="auto"/>
            </w:tcBorders>
            <w:shd w:val="clear" w:color="auto" w:fill="auto"/>
          </w:tcPr>
          <w:p w:rsidR="00587FAE" w:rsidRPr="004201A7" w:rsidRDefault="00587FAE" w:rsidP="00B67692">
            <w:pPr>
              <w:pStyle w:val="table-text"/>
            </w:pPr>
            <w:r w:rsidRPr="004201A7">
              <w:t>Abstract &amp;</w:t>
            </w:r>
          </w:p>
          <w:p w:rsidR="00587FAE" w:rsidRPr="004201A7" w:rsidRDefault="00587FAE" w:rsidP="00B67692">
            <w:pPr>
              <w:pStyle w:val="table-text"/>
            </w:pPr>
            <w:r w:rsidRPr="004201A7">
              <w:t>Full</w:t>
            </w:r>
            <w:r w:rsidRPr="00B67692">
              <w:t xml:space="preserve"> text</w:t>
            </w:r>
            <w:r w:rsidRPr="004201A7">
              <w:t xml:space="preserve"> selection</w:t>
            </w:r>
          </w:p>
        </w:tc>
        <w:tc>
          <w:tcPr>
            <w:tcW w:w="2693" w:type="dxa"/>
            <w:tcBorders>
              <w:top w:val="single" w:sz="4" w:space="0" w:color="auto"/>
            </w:tcBorders>
            <w:shd w:val="clear" w:color="auto" w:fill="auto"/>
          </w:tcPr>
          <w:p w:rsidR="00587FAE" w:rsidRPr="004201A7" w:rsidRDefault="00587FAE" w:rsidP="00B67692">
            <w:pPr>
              <w:pStyle w:val="table-text"/>
            </w:pPr>
            <w:r w:rsidRPr="004201A7">
              <w:t xml:space="preserve">Children aged </w:t>
            </w:r>
            <w:r w:rsidR="00B67692">
              <w:t>≤</w:t>
            </w:r>
            <w:r w:rsidRPr="004201A7">
              <w:t>5 years</w:t>
            </w:r>
          </w:p>
          <w:p w:rsidR="00587FAE" w:rsidRPr="004201A7" w:rsidRDefault="00587FAE" w:rsidP="00B67692">
            <w:pPr>
              <w:pStyle w:val="table-text"/>
            </w:pPr>
            <w:r w:rsidRPr="004201A7">
              <w:t>Males and females</w:t>
            </w:r>
          </w:p>
        </w:tc>
        <w:tc>
          <w:tcPr>
            <w:tcW w:w="2551" w:type="dxa"/>
            <w:tcBorders>
              <w:top w:val="single" w:sz="4" w:space="0" w:color="auto"/>
            </w:tcBorders>
            <w:shd w:val="clear" w:color="auto" w:fill="auto"/>
          </w:tcPr>
          <w:p w:rsidR="00587FAE" w:rsidRPr="004201A7" w:rsidRDefault="00587FAE" w:rsidP="00B67692">
            <w:pPr>
              <w:pStyle w:val="table-text"/>
            </w:pPr>
            <w:r w:rsidRPr="004201A7">
              <w:t xml:space="preserve">Studies where the majority of subjects are aged </w:t>
            </w:r>
            <w:r w:rsidR="00B67692">
              <w:t>≥</w:t>
            </w:r>
            <w:r w:rsidRPr="004201A7">
              <w:t>5 years</w:t>
            </w:r>
          </w:p>
          <w:p w:rsidR="00587FAE" w:rsidRPr="004201A7" w:rsidRDefault="00587FAE" w:rsidP="00B67692">
            <w:pPr>
              <w:pStyle w:val="table-text"/>
            </w:pPr>
            <w:r w:rsidRPr="004201A7">
              <w:t xml:space="preserve">Studies where the majority of subjects are immunocompromised </w:t>
            </w:r>
          </w:p>
        </w:tc>
      </w:tr>
      <w:tr w:rsidR="004201A7" w:rsidRPr="00DF6CCF" w:rsidTr="00B67692">
        <w:trPr>
          <w:cantSplit/>
          <w:trHeight w:val="1134"/>
        </w:trPr>
        <w:tc>
          <w:tcPr>
            <w:tcW w:w="1348" w:type="dxa"/>
            <w:shd w:val="clear" w:color="auto" w:fill="auto"/>
          </w:tcPr>
          <w:p w:rsidR="00587FAE" w:rsidRPr="004201A7" w:rsidRDefault="00587FAE" w:rsidP="00B67692">
            <w:pPr>
              <w:pStyle w:val="table-text"/>
            </w:pPr>
            <w:r w:rsidRPr="004201A7">
              <w:t>Intervention</w:t>
            </w:r>
          </w:p>
        </w:tc>
        <w:tc>
          <w:tcPr>
            <w:tcW w:w="1985" w:type="dxa"/>
            <w:shd w:val="clear" w:color="auto" w:fill="auto"/>
          </w:tcPr>
          <w:p w:rsidR="00587FAE" w:rsidRPr="004201A7" w:rsidRDefault="00587FAE" w:rsidP="00B67692">
            <w:pPr>
              <w:pStyle w:val="table-text"/>
            </w:pPr>
            <w:r w:rsidRPr="004201A7">
              <w:t>Abstract &amp; full-text selection</w:t>
            </w:r>
          </w:p>
        </w:tc>
        <w:tc>
          <w:tcPr>
            <w:tcW w:w="2693" w:type="dxa"/>
            <w:shd w:val="clear" w:color="auto" w:fill="auto"/>
          </w:tcPr>
          <w:p w:rsidR="00587FAE" w:rsidRPr="004201A7" w:rsidRDefault="000A3371" w:rsidP="00B67692">
            <w:pPr>
              <w:pStyle w:val="table-text"/>
            </w:pPr>
            <w:r>
              <w:rPr>
                <w:szCs w:val="19"/>
              </w:rPr>
              <w:t>PCV-7, PHi</w:t>
            </w:r>
            <w:r w:rsidR="00587FAE" w:rsidRPr="004201A7">
              <w:rPr>
                <w:szCs w:val="19"/>
              </w:rPr>
              <w:t xml:space="preserve">D-CV, PCV-13 (all schedules and doses) </w:t>
            </w:r>
          </w:p>
        </w:tc>
        <w:tc>
          <w:tcPr>
            <w:tcW w:w="2551" w:type="dxa"/>
            <w:shd w:val="clear" w:color="auto" w:fill="auto"/>
          </w:tcPr>
          <w:p w:rsidR="00587FAE" w:rsidRPr="004201A7" w:rsidRDefault="00587FAE" w:rsidP="00B67692">
            <w:pPr>
              <w:pStyle w:val="table-text"/>
            </w:pPr>
            <w:r w:rsidRPr="004201A7">
              <w:t>All other vaccines</w:t>
            </w:r>
          </w:p>
        </w:tc>
      </w:tr>
      <w:tr w:rsidR="004201A7" w:rsidRPr="00DF6CCF" w:rsidTr="00B67692">
        <w:trPr>
          <w:cantSplit/>
          <w:trHeight w:val="1134"/>
        </w:trPr>
        <w:tc>
          <w:tcPr>
            <w:tcW w:w="1348" w:type="dxa"/>
            <w:shd w:val="clear" w:color="auto" w:fill="auto"/>
          </w:tcPr>
          <w:p w:rsidR="00587FAE" w:rsidRPr="004201A7" w:rsidRDefault="00587FAE" w:rsidP="00B67692">
            <w:pPr>
              <w:pStyle w:val="table-text"/>
            </w:pPr>
            <w:r w:rsidRPr="004201A7">
              <w:t>Comparator</w:t>
            </w:r>
          </w:p>
        </w:tc>
        <w:tc>
          <w:tcPr>
            <w:tcW w:w="1985" w:type="dxa"/>
            <w:shd w:val="clear" w:color="auto" w:fill="auto"/>
          </w:tcPr>
          <w:p w:rsidR="00587FAE" w:rsidRPr="004201A7" w:rsidRDefault="00587FAE" w:rsidP="00B67692">
            <w:pPr>
              <w:pStyle w:val="table-text"/>
            </w:pPr>
            <w:r w:rsidRPr="004201A7">
              <w:t>Abstract &amp;</w:t>
            </w:r>
          </w:p>
          <w:p w:rsidR="00587FAE" w:rsidRPr="004201A7" w:rsidRDefault="00587FAE" w:rsidP="00B67692">
            <w:pPr>
              <w:pStyle w:val="table-text"/>
            </w:pPr>
            <w:r w:rsidRPr="004201A7">
              <w:t>Full text selection</w:t>
            </w:r>
          </w:p>
          <w:p w:rsidR="00587FAE" w:rsidRPr="004201A7" w:rsidRDefault="00587FAE" w:rsidP="00B67692">
            <w:pPr>
              <w:pStyle w:val="table-text"/>
            </w:pPr>
          </w:p>
        </w:tc>
        <w:tc>
          <w:tcPr>
            <w:tcW w:w="2693" w:type="dxa"/>
            <w:shd w:val="clear" w:color="auto" w:fill="auto"/>
          </w:tcPr>
          <w:p w:rsidR="00587FAE" w:rsidRPr="00B67692" w:rsidRDefault="00587FAE" w:rsidP="00B67692">
            <w:pPr>
              <w:pStyle w:val="table-text"/>
            </w:pPr>
            <w:r w:rsidRPr="00B67692">
              <w:t>Any vaccine</w:t>
            </w:r>
          </w:p>
          <w:p w:rsidR="00587FAE" w:rsidRPr="00B67692" w:rsidRDefault="00587FAE" w:rsidP="00B67692">
            <w:pPr>
              <w:pStyle w:val="table-text"/>
            </w:pPr>
            <w:r w:rsidRPr="00B67692">
              <w:t xml:space="preserve">Placebo </w:t>
            </w:r>
          </w:p>
          <w:p w:rsidR="00587FAE" w:rsidRPr="004201A7" w:rsidRDefault="00587FAE" w:rsidP="00B67692">
            <w:pPr>
              <w:pStyle w:val="table-text"/>
            </w:pPr>
            <w:r w:rsidRPr="00B67692">
              <w:t>Unvaccinated individuals</w:t>
            </w:r>
          </w:p>
        </w:tc>
        <w:tc>
          <w:tcPr>
            <w:tcW w:w="2551" w:type="dxa"/>
            <w:shd w:val="clear" w:color="auto" w:fill="auto"/>
          </w:tcPr>
          <w:p w:rsidR="00587FAE" w:rsidRPr="00B67692" w:rsidRDefault="00587FAE" w:rsidP="00B67692">
            <w:pPr>
              <w:pStyle w:val="table-text"/>
            </w:pPr>
            <w:r w:rsidRPr="00B67692">
              <w:t>No exclusions</w:t>
            </w:r>
          </w:p>
        </w:tc>
      </w:tr>
      <w:tr w:rsidR="00587FAE" w:rsidRPr="00D854EC" w:rsidTr="00B67692">
        <w:trPr>
          <w:cantSplit/>
          <w:trHeight w:val="1134"/>
        </w:trPr>
        <w:tc>
          <w:tcPr>
            <w:tcW w:w="1348" w:type="dxa"/>
            <w:vMerge w:val="restart"/>
            <w:shd w:val="clear" w:color="auto" w:fill="auto"/>
          </w:tcPr>
          <w:p w:rsidR="00587FAE" w:rsidRPr="004201A7" w:rsidRDefault="00587FAE" w:rsidP="00B67692">
            <w:pPr>
              <w:pStyle w:val="table-text"/>
            </w:pPr>
            <w:r w:rsidRPr="004201A7">
              <w:t>Outcomes</w:t>
            </w:r>
          </w:p>
        </w:tc>
        <w:tc>
          <w:tcPr>
            <w:tcW w:w="1985" w:type="dxa"/>
            <w:shd w:val="clear" w:color="auto" w:fill="auto"/>
          </w:tcPr>
          <w:p w:rsidR="00587FAE" w:rsidRPr="004201A7" w:rsidRDefault="00587FAE" w:rsidP="00B67692">
            <w:pPr>
              <w:pStyle w:val="table-text"/>
            </w:pPr>
            <w:r w:rsidRPr="004201A7">
              <w:t>Abstract selection</w:t>
            </w:r>
          </w:p>
        </w:tc>
        <w:tc>
          <w:tcPr>
            <w:tcW w:w="2693" w:type="dxa"/>
            <w:shd w:val="clear" w:color="auto" w:fill="auto"/>
          </w:tcPr>
          <w:p w:rsidR="00587FAE" w:rsidRPr="004201A7" w:rsidRDefault="00587FAE" w:rsidP="00B67692">
            <w:pPr>
              <w:pStyle w:val="table-text"/>
            </w:pPr>
            <w:r w:rsidRPr="004201A7">
              <w:t>No selection on outcomes</w:t>
            </w:r>
          </w:p>
        </w:tc>
        <w:tc>
          <w:tcPr>
            <w:tcW w:w="2551" w:type="dxa"/>
            <w:shd w:val="clear" w:color="auto" w:fill="auto"/>
          </w:tcPr>
          <w:p w:rsidR="00587FAE" w:rsidRPr="004201A7" w:rsidRDefault="00587FAE" w:rsidP="00B67692">
            <w:pPr>
              <w:pStyle w:val="table-text"/>
            </w:pPr>
            <w:r w:rsidRPr="004201A7">
              <w:t>No selection on outcomes</w:t>
            </w:r>
          </w:p>
        </w:tc>
      </w:tr>
      <w:tr w:rsidR="004201A7" w:rsidRPr="00D854EC" w:rsidTr="00B67692">
        <w:trPr>
          <w:cantSplit/>
          <w:trHeight w:val="1134"/>
        </w:trPr>
        <w:tc>
          <w:tcPr>
            <w:tcW w:w="1348" w:type="dxa"/>
            <w:vMerge/>
            <w:shd w:val="clear" w:color="auto" w:fill="auto"/>
          </w:tcPr>
          <w:p w:rsidR="00587FAE" w:rsidRPr="004201A7" w:rsidRDefault="00587FAE" w:rsidP="00B67692">
            <w:pPr>
              <w:pStyle w:val="table-text"/>
            </w:pPr>
          </w:p>
        </w:tc>
        <w:tc>
          <w:tcPr>
            <w:tcW w:w="1985" w:type="dxa"/>
            <w:shd w:val="clear" w:color="auto" w:fill="auto"/>
          </w:tcPr>
          <w:p w:rsidR="00587FAE" w:rsidRPr="004201A7" w:rsidRDefault="00587FAE" w:rsidP="00B67692">
            <w:pPr>
              <w:pStyle w:val="table-text"/>
            </w:pPr>
            <w:r w:rsidRPr="004201A7">
              <w:t>Full text selection</w:t>
            </w:r>
          </w:p>
        </w:tc>
        <w:tc>
          <w:tcPr>
            <w:tcW w:w="2693" w:type="dxa"/>
            <w:shd w:val="clear" w:color="auto" w:fill="auto"/>
          </w:tcPr>
          <w:p w:rsidR="00587FAE" w:rsidRPr="004201A7" w:rsidRDefault="00587FAE" w:rsidP="00B67692">
            <w:pPr>
              <w:pStyle w:val="table-text"/>
              <w:rPr>
                <w:i/>
              </w:rPr>
            </w:pPr>
            <w:r w:rsidRPr="004201A7">
              <w:rPr>
                <w:i/>
              </w:rPr>
              <w:t>Primary Outcomes</w:t>
            </w:r>
          </w:p>
          <w:p w:rsidR="00587FAE" w:rsidRPr="004201A7" w:rsidRDefault="00587FAE" w:rsidP="00B67692">
            <w:pPr>
              <w:pStyle w:val="table-text"/>
            </w:pPr>
            <w:r w:rsidRPr="004201A7">
              <w:t>Invasive pneumococcal disease of all serotypes (IPD)*;</w:t>
            </w:r>
          </w:p>
          <w:p w:rsidR="00587FAE" w:rsidRPr="004201A7" w:rsidRDefault="00587FAE" w:rsidP="00B67692">
            <w:pPr>
              <w:pStyle w:val="table-text"/>
            </w:pPr>
            <w:r w:rsidRPr="004201A7">
              <w:t>Invasive pneumococcal disease of a pneumococcal serotype included in the vaccine administered (VT-IPD – including all serotypes  included in the formulation of the vaccine plus the related serotype 19A)*;</w:t>
            </w:r>
          </w:p>
          <w:p w:rsidR="00587FAE" w:rsidRPr="004201A7" w:rsidRDefault="00587FAE" w:rsidP="00B67692">
            <w:pPr>
              <w:pStyle w:val="table-text"/>
              <w:rPr>
                <w:i/>
              </w:rPr>
            </w:pPr>
            <w:r w:rsidRPr="004201A7">
              <w:rPr>
                <w:i/>
              </w:rPr>
              <w:t>Secondary Outcomes</w:t>
            </w:r>
          </w:p>
          <w:p w:rsidR="00587FAE" w:rsidRPr="004201A7" w:rsidRDefault="00587FAE" w:rsidP="00B67692">
            <w:pPr>
              <w:pStyle w:val="table-text"/>
            </w:pPr>
            <w:r w:rsidRPr="004201A7">
              <w:t>All-Cause pneumonia*;</w:t>
            </w:r>
          </w:p>
          <w:p w:rsidR="00587FAE" w:rsidRPr="004201A7" w:rsidRDefault="00587FAE" w:rsidP="00B67692">
            <w:pPr>
              <w:pStyle w:val="table-text"/>
            </w:pPr>
            <w:r w:rsidRPr="004201A7">
              <w:t>WHO defined pneumonia*;</w:t>
            </w:r>
          </w:p>
          <w:p w:rsidR="00587FAE" w:rsidRPr="004201A7" w:rsidRDefault="00587FAE" w:rsidP="00B67692">
            <w:pPr>
              <w:pStyle w:val="table-text"/>
            </w:pPr>
            <w:r w:rsidRPr="004201A7">
              <w:t xml:space="preserve">Pneumococcal pneumonia*; </w:t>
            </w:r>
          </w:p>
          <w:p w:rsidR="00587FAE" w:rsidRPr="00A64A27" w:rsidRDefault="00587FAE" w:rsidP="00B67692">
            <w:pPr>
              <w:pStyle w:val="table-text"/>
              <w:rPr>
                <w:lang w:val="it-IT"/>
              </w:rPr>
            </w:pPr>
            <w:r w:rsidRPr="00A64A27">
              <w:rPr>
                <w:lang w:val="it-IT"/>
              </w:rPr>
              <w:t>Otitis media/Acute Otitis Media*</w:t>
            </w:r>
          </w:p>
          <w:p w:rsidR="00587FAE" w:rsidRPr="004201A7" w:rsidRDefault="00587FAE" w:rsidP="00B67692">
            <w:pPr>
              <w:pStyle w:val="table-text"/>
            </w:pPr>
            <w:r w:rsidRPr="004201A7">
              <w:t>VT Nasopharyngeal colonization*</w:t>
            </w:r>
          </w:p>
        </w:tc>
        <w:tc>
          <w:tcPr>
            <w:tcW w:w="2551" w:type="dxa"/>
            <w:shd w:val="clear" w:color="auto" w:fill="auto"/>
          </w:tcPr>
          <w:p w:rsidR="00587FAE" w:rsidRPr="004201A7" w:rsidRDefault="00587FAE" w:rsidP="00B67692">
            <w:pPr>
              <w:pStyle w:val="table-text"/>
            </w:pPr>
            <w:r w:rsidRPr="004201A7">
              <w:t>Any outcomes not listed under inclusion</w:t>
            </w:r>
          </w:p>
        </w:tc>
      </w:tr>
      <w:tr w:rsidR="004201A7" w:rsidRPr="00D854EC" w:rsidTr="00B67692">
        <w:trPr>
          <w:cantSplit/>
          <w:trHeight w:val="1493"/>
        </w:trPr>
        <w:tc>
          <w:tcPr>
            <w:tcW w:w="1348" w:type="dxa"/>
            <w:shd w:val="clear" w:color="auto" w:fill="auto"/>
          </w:tcPr>
          <w:p w:rsidR="00587FAE" w:rsidRPr="004201A7" w:rsidRDefault="00587FAE" w:rsidP="00B67692">
            <w:pPr>
              <w:pStyle w:val="table-text"/>
            </w:pPr>
            <w:r w:rsidRPr="004201A7">
              <w:t>Study design</w:t>
            </w:r>
          </w:p>
        </w:tc>
        <w:tc>
          <w:tcPr>
            <w:tcW w:w="1985" w:type="dxa"/>
            <w:shd w:val="clear" w:color="auto" w:fill="auto"/>
          </w:tcPr>
          <w:p w:rsidR="00587FAE" w:rsidRPr="004201A7" w:rsidRDefault="00587FAE" w:rsidP="00B67692">
            <w:pPr>
              <w:pStyle w:val="table-text"/>
            </w:pPr>
            <w:r w:rsidRPr="004201A7">
              <w:t xml:space="preserve">Abstract &amp; </w:t>
            </w:r>
          </w:p>
          <w:p w:rsidR="00587FAE" w:rsidRPr="004201A7" w:rsidRDefault="00587FAE" w:rsidP="00B67692">
            <w:pPr>
              <w:pStyle w:val="table-text"/>
            </w:pPr>
            <w:r w:rsidRPr="004201A7">
              <w:t>Full text selection</w:t>
            </w:r>
          </w:p>
        </w:tc>
        <w:tc>
          <w:tcPr>
            <w:tcW w:w="2693" w:type="dxa"/>
            <w:shd w:val="clear" w:color="auto" w:fill="auto"/>
          </w:tcPr>
          <w:p w:rsidR="00587FAE" w:rsidRPr="004201A7" w:rsidRDefault="00B67692" w:rsidP="00B67692">
            <w:pPr>
              <w:pStyle w:val="table-text"/>
            </w:pPr>
            <w:r>
              <w:t>R</w:t>
            </w:r>
            <w:r w:rsidR="00587FAE" w:rsidRPr="004201A7">
              <w:t>andomized Controlled Trials</w:t>
            </w:r>
          </w:p>
          <w:p w:rsidR="00587FAE" w:rsidRPr="004201A7" w:rsidRDefault="00587FAE" w:rsidP="00B67692">
            <w:pPr>
              <w:pStyle w:val="table-text"/>
            </w:pPr>
            <w:r w:rsidRPr="004201A7">
              <w:t xml:space="preserve">Observational effectiveness studies  </w:t>
            </w:r>
            <w:r w:rsidRPr="004201A7">
              <w:rPr>
                <w:i/>
              </w:rPr>
              <w:t>(Including: (nested) case-control studies and cohort studies (study needs to report individual comparative data)</w:t>
            </w:r>
          </w:p>
        </w:tc>
        <w:tc>
          <w:tcPr>
            <w:tcW w:w="2551" w:type="dxa"/>
            <w:shd w:val="clear" w:color="auto" w:fill="auto"/>
          </w:tcPr>
          <w:p w:rsidR="00587FAE" w:rsidRPr="004201A7" w:rsidRDefault="00587FAE" w:rsidP="00B67692">
            <w:pPr>
              <w:pStyle w:val="table-text"/>
            </w:pPr>
            <w:r w:rsidRPr="004201A7">
              <w:t>Animal &amp; cell studies;</w:t>
            </w:r>
          </w:p>
          <w:p w:rsidR="00587FAE" w:rsidRPr="004201A7" w:rsidRDefault="00587FAE" w:rsidP="00B67692">
            <w:pPr>
              <w:pStyle w:val="table-text"/>
            </w:pPr>
            <w:r w:rsidRPr="004201A7">
              <w:t>Cost-effectiveness studies ;</w:t>
            </w:r>
          </w:p>
          <w:p w:rsidR="00587FAE" w:rsidRPr="004201A7" w:rsidRDefault="00587FAE" w:rsidP="00B67692">
            <w:pPr>
              <w:pStyle w:val="table-text"/>
            </w:pPr>
            <w:r w:rsidRPr="004201A7">
              <w:t>Resource utilization studies;</w:t>
            </w:r>
          </w:p>
          <w:p w:rsidR="00587FAE" w:rsidRPr="004201A7" w:rsidRDefault="00587FAE" w:rsidP="00B67692">
            <w:pPr>
              <w:pStyle w:val="table-text"/>
            </w:pPr>
            <w:r w:rsidRPr="004201A7">
              <w:t>Case reports;</w:t>
            </w:r>
          </w:p>
          <w:p w:rsidR="00587FAE" w:rsidRPr="004201A7" w:rsidRDefault="00587FAE" w:rsidP="00B67692">
            <w:pPr>
              <w:pStyle w:val="table-text"/>
            </w:pPr>
            <w:r w:rsidRPr="004201A7">
              <w:t>Letters or replies to the editor or author;</w:t>
            </w:r>
          </w:p>
          <w:p w:rsidR="00587FAE" w:rsidRPr="004201A7" w:rsidRDefault="00587FAE" w:rsidP="00B67692">
            <w:pPr>
              <w:pStyle w:val="table-text"/>
            </w:pPr>
            <w:r w:rsidRPr="004201A7">
              <w:t>Guidelines;</w:t>
            </w:r>
          </w:p>
          <w:p w:rsidR="00587FAE" w:rsidRPr="004201A7" w:rsidRDefault="00587FAE" w:rsidP="00B67692">
            <w:pPr>
              <w:pStyle w:val="table-text"/>
            </w:pPr>
            <w:r w:rsidRPr="004201A7">
              <w:t>Single arm trials;</w:t>
            </w:r>
          </w:p>
          <w:p w:rsidR="00587FAE" w:rsidRPr="004201A7" w:rsidRDefault="00587FAE" w:rsidP="00B67692">
            <w:pPr>
              <w:pStyle w:val="table-text"/>
            </w:pPr>
            <w:r w:rsidRPr="004201A7">
              <w:t>Cross-sectional studies</w:t>
            </w:r>
          </w:p>
          <w:p w:rsidR="00587FAE" w:rsidRPr="004201A7" w:rsidRDefault="00587FAE" w:rsidP="00B67692">
            <w:pPr>
              <w:pStyle w:val="table-text"/>
            </w:pPr>
            <w:r w:rsidRPr="004201A7">
              <w:t xml:space="preserve">(Systematic) literature reviews** </w:t>
            </w:r>
          </w:p>
          <w:p w:rsidR="00587FAE" w:rsidRPr="004201A7" w:rsidRDefault="00013C32" w:rsidP="00B67692">
            <w:pPr>
              <w:pStyle w:val="table-text"/>
            </w:pPr>
            <w:r w:rsidRPr="004201A7">
              <w:t>Immunogenicity</w:t>
            </w:r>
            <w:r w:rsidR="00587FAE" w:rsidRPr="004201A7">
              <w:t xml:space="preserve"> and bridging studies</w:t>
            </w:r>
          </w:p>
          <w:p w:rsidR="00587FAE" w:rsidRPr="004201A7" w:rsidRDefault="00587FAE" w:rsidP="00B67692">
            <w:pPr>
              <w:pStyle w:val="table-text"/>
            </w:pPr>
            <w:r w:rsidRPr="004201A7">
              <w:t>Conference proceedings where no new data are reported compared to original trials</w:t>
            </w:r>
          </w:p>
          <w:p w:rsidR="00587FAE" w:rsidRPr="004201A7" w:rsidRDefault="00587FAE" w:rsidP="00B67692">
            <w:pPr>
              <w:pStyle w:val="table-text"/>
            </w:pPr>
            <w:r w:rsidRPr="004201A7">
              <w:t>Pooled RCT analyses where no new data are reported compared to original trials</w:t>
            </w:r>
          </w:p>
          <w:p w:rsidR="00587FAE" w:rsidRPr="004201A7" w:rsidRDefault="00587FAE" w:rsidP="00B67692">
            <w:pPr>
              <w:pStyle w:val="table-text"/>
            </w:pPr>
            <w:r w:rsidRPr="004201A7">
              <w:t>Vaccine impact studies</w:t>
            </w:r>
          </w:p>
        </w:tc>
      </w:tr>
    </w:tbl>
    <w:p w:rsidR="00587FAE" w:rsidRDefault="00587FAE" w:rsidP="00C516D7">
      <w:r w:rsidRPr="00E34063">
        <w:t xml:space="preserve">* </w:t>
      </w:r>
      <w:r>
        <w:t>D</w:t>
      </w:r>
      <w:r w:rsidR="00B67692">
        <w:t>uring screening definition</w:t>
      </w:r>
      <w:r w:rsidRPr="00E34063">
        <w:t xml:space="preserve"> ICD codes of IPD, pneumonia and (A)OM and whether PCR or lab culture confirmed</w:t>
      </w:r>
      <w:r>
        <w:t xml:space="preserve"> were recorded.</w:t>
      </w:r>
    </w:p>
    <w:p w:rsidR="00B67692" w:rsidRPr="00E34063" w:rsidRDefault="00B67692" w:rsidP="00C516D7">
      <w:r w:rsidRPr="00E34063">
        <w:t xml:space="preserve">** Reviews and meta-analyses </w:t>
      </w:r>
      <w:r>
        <w:t>were</w:t>
      </w:r>
      <w:r w:rsidRPr="00E34063">
        <w:t xml:space="preserve"> excluded from data extraction since pooled results cannot be used in analys</w:t>
      </w:r>
      <w:r>
        <w:t>e</w:t>
      </w:r>
      <w:r w:rsidRPr="00E34063">
        <w:t>s. However, good quality systematic reviews with effectiveness or efficacy data w</w:t>
      </w:r>
      <w:r>
        <w:t>ere</w:t>
      </w:r>
      <w:r w:rsidRPr="00E34063">
        <w:t xml:space="preserve"> used for cross-checking of references</w:t>
      </w:r>
    </w:p>
    <w:p w:rsidR="00C516D7" w:rsidRPr="00227D56" w:rsidRDefault="00C516D7" w:rsidP="00C516D7">
      <w:pPr>
        <w:rPr>
          <w:b/>
        </w:rPr>
      </w:pPr>
      <w:r>
        <w:rPr>
          <w:lang w:val="en-US"/>
        </w:rPr>
        <w:t xml:space="preserve">IPD, invasive pneumococcal disease; </w:t>
      </w:r>
      <w:r w:rsidRPr="00227D56">
        <w:rPr>
          <w:rFonts w:cs="Arial"/>
          <w:szCs w:val="22"/>
        </w:rPr>
        <w:t xml:space="preserve">PCV-7, </w:t>
      </w:r>
      <w:r w:rsidRPr="00227D56">
        <w:rPr>
          <w:rFonts w:eastAsia="Calibri"/>
        </w:rPr>
        <w:t>7-valent pneumococcal conjugate vaccine;</w:t>
      </w:r>
      <w:r w:rsidRPr="00227D56">
        <w:rPr>
          <w:rFonts w:cs="Arial"/>
          <w:szCs w:val="22"/>
        </w:rPr>
        <w:t xml:space="preserve"> PCV-13, </w:t>
      </w:r>
      <w:r w:rsidRPr="00227D56">
        <w:rPr>
          <w:rFonts w:eastAsia="Calibri"/>
        </w:rPr>
        <w:t xml:space="preserve">13-valent pneumococcal conjugate vaccine; </w:t>
      </w:r>
      <w:r w:rsidRPr="00227D56">
        <w:rPr>
          <w:rFonts w:cs="Arial"/>
          <w:szCs w:val="22"/>
        </w:rPr>
        <w:t xml:space="preserve">PHiD-CV, pneumococcal non-typeable </w:t>
      </w:r>
      <w:r w:rsidRPr="00227D56">
        <w:rPr>
          <w:rFonts w:cs="Arial"/>
          <w:i/>
          <w:szCs w:val="22"/>
        </w:rPr>
        <w:t>Haemophilus influenzae</w:t>
      </w:r>
      <w:r w:rsidRPr="00227D56">
        <w:rPr>
          <w:rFonts w:cs="Arial"/>
          <w:szCs w:val="22"/>
        </w:rPr>
        <w:t xml:space="preserve"> protein D conjugate vaccine; </w:t>
      </w:r>
      <w:r>
        <w:rPr>
          <w:rFonts w:cs="Arial"/>
          <w:szCs w:val="22"/>
        </w:rPr>
        <w:t xml:space="preserve">RCT, randomised controlled trial; VT, vaccine-type; </w:t>
      </w:r>
      <w:r>
        <w:rPr>
          <w:lang w:val="en-US"/>
        </w:rPr>
        <w:t>WHO, World Health Organization</w:t>
      </w:r>
    </w:p>
    <w:p w:rsidR="00B67692" w:rsidRPr="00E34063" w:rsidRDefault="00B67692" w:rsidP="00B67692">
      <w:pPr>
        <w:pStyle w:val="table-text"/>
      </w:pPr>
    </w:p>
    <w:p w:rsidR="00587FAE" w:rsidRDefault="00587FAE" w:rsidP="00587FAE"/>
    <w:p w:rsidR="00587FAE" w:rsidRDefault="00587FAE" w:rsidP="00587FAE"/>
    <w:p w:rsidR="00587FAE" w:rsidRPr="00587FAE" w:rsidRDefault="00587FAE" w:rsidP="00587FAE"/>
    <w:sectPr w:rsidR="00587FAE" w:rsidRPr="00587FAE" w:rsidSect="00016104">
      <w:pgSz w:w="11906" w:h="16838"/>
      <w:pgMar w:top="1440" w:right="1800" w:bottom="1977"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829AA" w:rsidRDefault="00E829AA">
      <w:r>
        <w:separator/>
      </w:r>
    </w:p>
  </w:endnote>
  <w:endnote w:type="continuationSeparator" w:id="0">
    <w:p w:rsidR="00E829AA" w:rsidRDefault="00E82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2010" w:rsidRDefault="00DF20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2010" w:rsidRDefault="00DF2010">
    <w:pPr>
      <w:pStyle w:val="Footer"/>
    </w:pPr>
    <w:r>
      <w:rPr>
        <w:noProof/>
      </w:rPr>
      <mc:AlternateContent>
        <mc:Choice Requires="wps">
          <w:drawing>
            <wp:anchor distT="0" distB="0" distL="114300" distR="114300" simplePos="0" relativeHeight="251658752" behindDoc="0" locked="0" layoutInCell="0" allowOverlap="1">
              <wp:simplePos x="0" y="0"/>
              <wp:positionH relativeFrom="page">
                <wp:align>left</wp:align>
              </wp:positionH>
              <wp:positionV relativeFrom="page">
                <wp:align>bottom</wp:align>
              </wp:positionV>
              <wp:extent cx="7772400" cy="266700"/>
              <wp:effectExtent l="0" t="0" r="0" b="4445"/>
              <wp:wrapNone/>
              <wp:docPr id="1" name="MSIPCM6c574faea5936e8208f0f61f" descr="{&quot;HashCode&quot;:1561593418,&quot;Height&quot;:9999999.0,&quot;Width&quot;:9999999.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F2010" w:rsidRPr="00DF2010" w:rsidRDefault="00DF2010" w:rsidP="00DF2010">
                          <w:pPr>
                            <w:spacing w:after="0"/>
                            <w:rPr>
                              <w:rFonts w:ascii="Rockwell" w:hAnsi="Rockwell"/>
                              <w:color w:val="0078D7"/>
                              <w:sz w:val="18"/>
                            </w:rPr>
                          </w:pPr>
                          <w:r w:rsidRPr="00DF2010">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MSIPCM6c574faea5936e8208f0f61f" o:spid="_x0000_s1027" type="#_x0000_t202" alt="{&quot;HashCode&quot;:1561593418,&quot;Height&quot;:9999999.0,&quot;Width&quot;:9999999.0,&quot;Placement&quot;:&quot;Footer&quot;,&quot;Index&quot;:&quot;Primary&quot;,&quot;Section&quot;:1,&quot;Top&quot;:0.0,&quot;Left&quot;:0.0}" style="position:absolute;margin-left:0;margin-top:0;width:612pt;height:21pt;z-index:251658752;visibility:visible;mso-wrap-style:square;mso-width-percent:0;mso-height-percent:0;mso-wrap-distance-left:9pt;mso-wrap-distance-top:0;mso-wrap-distance-right:9pt;mso-wrap-distance-bottom:0;mso-position-horizontal:left;mso-position-horizontal-relative:page;mso-position-vertical:bottom;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U42MgMAALcGAAAOAAAAZHJzL2Uyb0RvYy54bWysVUtv2zAMvg/YfxB02GmuH3Uc26tbtEm9&#10;FUi3AO2ws2LLsTBbciWlTlf0v4+SnfSFAsM2HxSKpD6R1Efm6GTbNuiWSsUEz7B/4GFEeSFKxtcZ&#10;/n6dOzFGShNekkZwmuE7qvDJ8ft3R32X0kDUoimpRADCVdp3Ga617lLXVUVNW6IOREc5GCshW6Jh&#10;K9duKUkP6G3jBp4Xub2QZSdFQZUC7Xww4mOLX1W00N+qSlGNmgxDbNqu0q4rs7rHRyRdS9LVrBjD&#10;IH8RRUsYh0v3UHOiCdpI9gqqZYUUSlT6oBCtK6qKFdTmANn43otsrmrSUZsLFEd1+zKp/wdbfL1d&#10;SsRKeDuMOGnhiS6vLpazy6iYTMOKUDJJDiMaB15ceVXkVxiVVBVQwfsPNxuhP30hqp6Jkg671J9E&#10;PpwI/fjjaKdsXevRmgzfgTcaf7BS12/Ylg0paEv57uzglguhqRzkEeSCl3Q7ggw/S8laIu+eeV0B&#10;FYCjo58/nr0W3ajx9kEtaLW7E5QPhiJ9p1Ko1FUHtdLbM7E15TLPrbqFKH4qxMWsJnxNT6UUfU1J&#10;CU/km5Puk6MDjjIgq/4SapZhstHCAm0r2RpAYAQCdKDq3Z6edKtRAcrpdBqEHpgKsAVRNAXZXEHS&#10;3elOKv2ZihYZIcMScrbo5Hah9OC6czGXcZGzpgE9SRv+TAGYgwbuhqPGZqKwjL5PvOQ8Po9DJwyi&#10;cyf05nPnNJ+FTpT708n8cD6bzf0Hc68fpjUrS8rNNbvu8sM/Y+/Y50Nf7PtLiYaVBs6EpOR6NWsk&#10;uiXQ3bn9xoI8cXOfh2HrBbm8SMmHyp4FiZNH8dQJ83DiJFMvdjw/OUsiL0zCef48pQXj9N9TQn2G&#10;k0kwGcj0Zm6e/V7nRtKWQTughrUZjvdOJDUUPOelfVpNWDPIT0phwn8sBTz37qEtYQ1HB7bq7WoL&#10;KIbFK1HeAXWlAGYBCWHog1AL+QujHgZohtXNhkiKUXPBgf7BBLhqRq7dgSCtkPhhCJvVTkt4ARgZ&#10;XmE0iDMNO/DYdNJMjl2ncXEKvVIxS+PHcMYOg+losxknuRm/T/fW6/H/5vg3AAAA//8DAFBLAwQU&#10;AAYACAAAACEAP6NKWNgAAAAFAQAADwAAAGRycy9kb3ducmV2LnhtbEyPwW7CMBBE75X4B2uReisO&#10;KapQGgcBaqteCf2ATbwkEfE62Cakf1/TS3sZaTSrmbf5ZjK9GMn5zrKC5SIBQVxb3XGj4Ov4/rQG&#10;4QOyxt4yKfgmD5ti9pBjpu2NDzSWoRGxhH2GCtoQhkxKX7dk0C/sQByzk3UGQ7SukdrhLZabXqZJ&#10;8iINdhwXWhxo31J9Lq9Ggca3y3MzurMvD363Hj/cafdZKfU4n7avIAJN4e8Y7vgRHYrIVNkray96&#10;BfGR8Kv3LE1X0VcKVmkCssjlf/riBwAA//8DAFBLAQItABQABgAIAAAAIQC2gziS/gAAAOEBAAAT&#10;AAAAAAAAAAAAAAAAAAAAAABbQ29udGVudF9UeXBlc10ueG1sUEsBAi0AFAAGAAgAAAAhADj9If/W&#10;AAAAlAEAAAsAAAAAAAAAAAAAAAAALwEAAF9yZWxzLy5yZWxzUEsBAi0AFAAGAAgAAAAhAPtZTjYy&#10;AwAAtwYAAA4AAAAAAAAAAAAAAAAALgIAAGRycy9lMm9Eb2MueG1sUEsBAi0AFAAGAAgAAAAhAD+j&#10;SljYAAAABQEAAA8AAAAAAAAAAAAAAAAAjAUAAGRycy9kb3ducmV2LnhtbFBLBQYAAAAABAAEAPMA&#10;AACRBgAAAAA=&#10;" o:allowincell="f" filled="f" stroked="f">
              <v:textbox inset="20pt,0,,0">
                <w:txbxContent>
                  <w:p w:rsidR="00DF2010" w:rsidRPr="00DF2010" w:rsidRDefault="00DF2010" w:rsidP="00DF2010">
                    <w:pPr>
                      <w:spacing w:after="0"/>
                      <w:rPr>
                        <w:rFonts w:ascii="Rockwell" w:hAnsi="Rockwell"/>
                        <w:color w:val="0078D7"/>
                        <w:sz w:val="18"/>
                      </w:rPr>
                    </w:pPr>
                    <w:r w:rsidRPr="00DF2010">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2010" w:rsidRDefault="00DF2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829AA" w:rsidRDefault="00E829AA">
      <w:r>
        <w:separator/>
      </w:r>
    </w:p>
  </w:footnote>
  <w:footnote w:type="continuationSeparator" w:id="0">
    <w:p w:rsidR="00E829AA" w:rsidRDefault="00E829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6E4C" w:rsidRDefault="00DF2010">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50" type="#_x0000_t136" style="position:absolute;margin-left:0;margin-top:0;width:501.8pt;height:83.6pt;rotation:315;z-index:-251658752;mso-position-horizontal:center;mso-position-horizontal-relative:margin;mso-position-vertical:center;mso-position-vertical-relative:margin" o:allowincell="f" fillcolor="silver" stroked="f">
          <v:fill opacity=".5"/>
          <v:textpath style="font-family:&quot;Times New Roman&quot;;font-size:1pt" string="CONFIDENTIA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6E4C" w:rsidRPr="00A64A27" w:rsidRDefault="006D6E4C" w:rsidP="00A64A27">
    <w:pPr>
      <w:pStyle w:val="Header"/>
    </w:pPr>
    <w:r w:rsidRPr="00A64A27">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6E4C" w:rsidRDefault="00DF2010">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49" type="#_x0000_t136" style="position:absolute;margin-left:0;margin-top:0;width:501.8pt;height:83.6pt;rotation:315;z-index:-251659776;mso-position-horizontal:center;mso-position-horizontal-relative:margin;mso-position-vertical:center;mso-position-vertical-relative:margin" o:allowincell="f" fillcolor="silver" stroked="f">
          <v:fill opacity=".5"/>
          <v:textpath style="font-family:&quot;Times New Roman&quot;;font-size:1pt" string="CONFIDENTIAL"/>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A38F4B9"/>
    <w:multiLevelType w:val="hybridMultilevel"/>
    <w:tmpl w:val="303E744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B"/>
    <w:multiLevelType w:val="multilevel"/>
    <w:tmpl w:val="6DCE04EC"/>
    <w:lvl w:ilvl="0">
      <w:start w:val="1"/>
      <w:numFmt w:val="decimal"/>
      <w:pStyle w:val="Heading1"/>
      <w:lvlText w:val="%1"/>
      <w:lvlJc w:val="left"/>
      <w:pPr>
        <w:tabs>
          <w:tab w:val="num" w:pos="612"/>
        </w:tabs>
        <w:ind w:left="612" w:hanging="432"/>
      </w:pPr>
      <w:rPr>
        <w:rFonts w:ascii="Times New Roman" w:hAnsi="Times New Roman" w:cs="Times New Roman"/>
        <w:b w:val="0"/>
        <w:bCs w:val="0"/>
        <w:i w:val="0"/>
        <w:iCs w:val="0"/>
        <w:caps w:val="0"/>
        <w:smallCaps w:val="0"/>
        <w:strike w:val="0"/>
        <w:dstrike w:val="0"/>
        <w:noProof w:val="0"/>
        <w:vanish w:val="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start w:val="1"/>
      <w:numFmt w:val="decimal"/>
      <w:pStyle w:val="Heading2"/>
      <w:lvlText w:val="%1.%2"/>
      <w:lvlJc w:val="left"/>
      <w:pPr>
        <w:tabs>
          <w:tab w:val="num" w:pos="576"/>
        </w:tabs>
        <w:ind w:left="576" w:hanging="576"/>
      </w:pPr>
      <w:rPr>
        <w:rFonts w:ascii="Times New Roman" w:hAnsi="Times New Roman" w:cs="Times New Roman"/>
        <w:b w:val="0"/>
        <w:bCs w:val="0"/>
        <w:i w:val="0"/>
        <w:iCs w:val="0"/>
        <w:caps w:val="0"/>
        <w:smallCaps w:val="0"/>
        <w:strike w:val="0"/>
        <w:dstrike w:val="0"/>
        <w:noProof w:val="0"/>
        <w:vanish w:val="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start w:val="1"/>
      <w:numFmt w:val="decimal"/>
      <w:pStyle w:val="Heading3"/>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15:restartNumberingAfterBreak="0">
    <w:nsid w:val="00D46C8E"/>
    <w:multiLevelType w:val="hybridMultilevel"/>
    <w:tmpl w:val="BE72A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D94AC5"/>
    <w:multiLevelType w:val="hybridMultilevel"/>
    <w:tmpl w:val="44528DC6"/>
    <w:lvl w:ilvl="0" w:tplc="72F82E7E">
      <w:start w:val="1"/>
      <w:numFmt w:val="bullet"/>
      <w:lvlText w:val=""/>
      <w:lvlJc w:val="left"/>
      <w:pPr>
        <w:ind w:left="1259" w:hanging="360"/>
      </w:pPr>
      <w:rPr>
        <w:rFonts w:ascii="Symbol" w:hAnsi="Symbol" w:hint="default"/>
        <w:color w:val="00B0F0"/>
      </w:rPr>
    </w:lvl>
    <w:lvl w:ilvl="1" w:tplc="04090003" w:tentative="1">
      <w:start w:val="1"/>
      <w:numFmt w:val="bullet"/>
      <w:lvlText w:val="o"/>
      <w:lvlJc w:val="left"/>
      <w:pPr>
        <w:ind w:left="1979" w:hanging="360"/>
      </w:pPr>
      <w:rPr>
        <w:rFonts w:ascii="Courier New" w:hAnsi="Courier New" w:cs="Courier New" w:hint="default"/>
      </w:rPr>
    </w:lvl>
    <w:lvl w:ilvl="2" w:tplc="04090005" w:tentative="1">
      <w:start w:val="1"/>
      <w:numFmt w:val="bullet"/>
      <w:lvlText w:val=""/>
      <w:lvlJc w:val="left"/>
      <w:pPr>
        <w:ind w:left="2699" w:hanging="360"/>
      </w:pPr>
      <w:rPr>
        <w:rFonts w:ascii="Wingdings" w:hAnsi="Wingdings" w:hint="default"/>
      </w:rPr>
    </w:lvl>
    <w:lvl w:ilvl="3" w:tplc="04090001" w:tentative="1">
      <w:start w:val="1"/>
      <w:numFmt w:val="bullet"/>
      <w:lvlText w:val=""/>
      <w:lvlJc w:val="left"/>
      <w:pPr>
        <w:ind w:left="3419" w:hanging="360"/>
      </w:pPr>
      <w:rPr>
        <w:rFonts w:ascii="Symbol" w:hAnsi="Symbol" w:hint="default"/>
      </w:rPr>
    </w:lvl>
    <w:lvl w:ilvl="4" w:tplc="04090003" w:tentative="1">
      <w:start w:val="1"/>
      <w:numFmt w:val="bullet"/>
      <w:lvlText w:val="o"/>
      <w:lvlJc w:val="left"/>
      <w:pPr>
        <w:ind w:left="4139" w:hanging="360"/>
      </w:pPr>
      <w:rPr>
        <w:rFonts w:ascii="Courier New" w:hAnsi="Courier New" w:cs="Courier New" w:hint="default"/>
      </w:rPr>
    </w:lvl>
    <w:lvl w:ilvl="5" w:tplc="04090005" w:tentative="1">
      <w:start w:val="1"/>
      <w:numFmt w:val="bullet"/>
      <w:lvlText w:val=""/>
      <w:lvlJc w:val="left"/>
      <w:pPr>
        <w:ind w:left="4859" w:hanging="360"/>
      </w:pPr>
      <w:rPr>
        <w:rFonts w:ascii="Wingdings" w:hAnsi="Wingdings" w:hint="default"/>
      </w:rPr>
    </w:lvl>
    <w:lvl w:ilvl="6" w:tplc="04090001" w:tentative="1">
      <w:start w:val="1"/>
      <w:numFmt w:val="bullet"/>
      <w:lvlText w:val=""/>
      <w:lvlJc w:val="left"/>
      <w:pPr>
        <w:ind w:left="5579" w:hanging="360"/>
      </w:pPr>
      <w:rPr>
        <w:rFonts w:ascii="Symbol" w:hAnsi="Symbol" w:hint="default"/>
      </w:rPr>
    </w:lvl>
    <w:lvl w:ilvl="7" w:tplc="04090003" w:tentative="1">
      <w:start w:val="1"/>
      <w:numFmt w:val="bullet"/>
      <w:lvlText w:val="o"/>
      <w:lvlJc w:val="left"/>
      <w:pPr>
        <w:ind w:left="6299" w:hanging="360"/>
      </w:pPr>
      <w:rPr>
        <w:rFonts w:ascii="Courier New" w:hAnsi="Courier New" w:cs="Courier New" w:hint="default"/>
      </w:rPr>
    </w:lvl>
    <w:lvl w:ilvl="8" w:tplc="04090005" w:tentative="1">
      <w:start w:val="1"/>
      <w:numFmt w:val="bullet"/>
      <w:lvlText w:val=""/>
      <w:lvlJc w:val="left"/>
      <w:pPr>
        <w:ind w:left="7019" w:hanging="360"/>
      </w:pPr>
      <w:rPr>
        <w:rFonts w:ascii="Wingdings" w:hAnsi="Wingdings" w:hint="default"/>
      </w:rPr>
    </w:lvl>
  </w:abstractNum>
  <w:abstractNum w:abstractNumId="4" w15:restartNumberingAfterBreak="0">
    <w:nsid w:val="14FC3512"/>
    <w:multiLevelType w:val="hybridMultilevel"/>
    <w:tmpl w:val="84DED25C"/>
    <w:lvl w:ilvl="0" w:tplc="324253B6">
      <w:start w:val="1"/>
      <w:numFmt w:val="bullet"/>
      <w:lvlText w:val=""/>
      <w:lvlJc w:val="left"/>
      <w:pPr>
        <w:tabs>
          <w:tab w:val="num" w:pos="567"/>
        </w:tabs>
        <w:ind w:left="567" w:hanging="283"/>
      </w:pPr>
      <w:rPr>
        <w:rFonts w:ascii="Symbol" w:hAnsi="Symbol" w:hint="default"/>
      </w:rPr>
    </w:lvl>
    <w:lvl w:ilvl="1" w:tplc="0E24FECE">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690427C"/>
    <w:multiLevelType w:val="hybridMultilevel"/>
    <w:tmpl w:val="3E28DA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242649"/>
    <w:multiLevelType w:val="hybridMultilevel"/>
    <w:tmpl w:val="0C600A2E"/>
    <w:lvl w:ilvl="0" w:tplc="324253B6">
      <w:start w:val="1"/>
      <w:numFmt w:val="bullet"/>
      <w:lvlText w:val=""/>
      <w:lvlJc w:val="left"/>
      <w:pPr>
        <w:tabs>
          <w:tab w:val="num" w:pos="567"/>
        </w:tabs>
        <w:ind w:left="567" w:hanging="283"/>
      </w:pPr>
      <w:rPr>
        <w:rFonts w:ascii="Symbol" w:hAnsi="Symbol" w:hint="default"/>
      </w:rPr>
    </w:lvl>
    <w:lvl w:ilvl="1" w:tplc="29029680">
      <w:start w:val="1"/>
      <w:numFmt w:val="bullet"/>
      <w:lvlText w:val=""/>
      <w:lvlJc w:val="left"/>
      <w:pPr>
        <w:tabs>
          <w:tab w:val="num" w:pos="851"/>
        </w:tabs>
        <w:ind w:left="851" w:hanging="284"/>
      </w:pPr>
      <w:rPr>
        <w:rFonts w:ascii="Wingdings" w:hAnsi="Wingdings" w:hint="default"/>
        <w:sz w:val="24"/>
        <w:szCs w:val="24"/>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006371B"/>
    <w:multiLevelType w:val="hybridMultilevel"/>
    <w:tmpl w:val="7556D78C"/>
    <w:lvl w:ilvl="0" w:tplc="72F82E7E">
      <w:start w:val="1"/>
      <w:numFmt w:val="bullet"/>
      <w:lvlText w:val=""/>
      <w:lvlJc w:val="left"/>
      <w:pPr>
        <w:ind w:left="720" w:hanging="360"/>
      </w:pPr>
      <w:rPr>
        <w:rFonts w:ascii="Symbol" w:hAnsi="Symbol" w:hint="default"/>
        <w:color w:val="00B0F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04476A5"/>
    <w:multiLevelType w:val="hybridMultilevel"/>
    <w:tmpl w:val="6C4E8266"/>
    <w:lvl w:ilvl="0" w:tplc="72F82E7E">
      <w:start w:val="1"/>
      <w:numFmt w:val="bullet"/>
      <w:lvlText w:val=""/>
      <w:lvlJc w:val="left"/>
      <w:pPr>
        <w:ind w:left="720" w:hanging="360"/>
      </w:pPr>
      <w:rPr>
        <w:rFonts w:ascii="Symbol" w:hAnsi="Symbol" w:hint="default"/>
        <w:color w:val="00B0F0"/>
      </w:rPr>
    </w:lvl>
    <w:lvl w:ilvl="1" w:tplc="5DA63312">
      <w:numFmt w:val="bullet"/>
      <w:lvlText w:val="•"/>
      <w:lvlJc w:val="left"/>
      <w:pPr>
        <w:ind w:left="1785" w:hanging="705"/>
      </w:pPr>
      <w:rPr>
        <w:rFonts w:ascii="Arial" w:eastAsia="Times New Roman" w:hAnsi="Arial"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59C7C91"/>
    <w:multiLevelType w:val="hybridMultilevel"/>
    <w:tmpl w:val="47889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BBC91B"/>
    <w:multiLevelType w:val="hybridMultilevel"/>
    <w:tmpl w:val="BEE9F9A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2C660E1D"/>
    <w:multiLevelType w:val="multilevel"/>
    <w:tmpl w:val="65EA3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C9748E2"/>
    <w:multiLevelType w:val="hybridMultilevel"/>
    <w:tmpl w:val="A73A0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D9648E"/>
    <w:multiLevelType w:val="hybridMultilevel"/>
    <w:tmpl w:val="612E7C0A"/>
    <w:lvl w:ilvl="0" w:tplc="8B247A92">
      <w:numFmt w:val="bullet"/>
      <w:lvlText w:val="-"/>
      <w:lvlJc w:val="left"/>
      <w:pPr>
        <w:ind w:left="720" w:hanging="360"/>
      </w:pPr>
      <w:rPr>
        <w:rFonts w:ascii="Calibri" w:eastAsia="Calibri" w:hAnsi="Calibri" w:cs="Calibri" w:hint="default"/>
      </w:rPr>
    </w:lvl>
    <w:lvl w:ilvl="1" w:tplc="2BA485E4">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2FCE24F5"/>
    <w:multiLevelType w:val="hybridMultilevel"/>
    <w:tmpl w:val="BE509BB0"/>
    <w:lvl w:ilvl="0" w:tplc="886C1B82">
      <w:start w:val="1"/>
      <w:numFmt w:val="lowerLetter"/>
      <w:lvlText w:val="%1)"/>
      <w:lvlJc w:val="left"/>
      <w:pPr>
        <w:ind w:left="1080" w:hanging="360"/>
      </w:pPr>
      <w:rPr>
        <w:rFonts w:hint="default"/>
        <w:b/>
        <w:i/>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5D70C45"/>
    <w:multiLevelType w:val="hybridMultilevel"/>
    <w:tmpl w:val="5D2A7CFA"/>
    <w:lvl w:ilvl="0" w:tplc="72F82E7E">
      <w:start w:val="1"/>
      <w:numFmt w:val="bullet"/>
      <w:lvlText w:val=""/>
      <w:lvlJc w:val="left"/>
      <w:pPr>
        <w:ind w:left="1080" w:hanging="360"/>
      </w:pPr>
      <w:rPr>
        <w:rFonts w:ascii="Symbol" w:hAnsi="Symbol" w:hint="default"/>
        <w:color w:val="00B0F0"/>
      </w:rPr>
    </w:lvl>
    <w:lvl w:ilvl="1" w:tplc="72F82E7E">
      <w:start w:val="1"/>
      <w:numFmt w:val="bullet"/>
      <w:lvlText w:val=""/>
      <w:lvlJc w:val="left"/>
      <w:pPr>
        <w:ind w:left="1800" w:hanging="360"/>
      </w:pPr>
      <w:rPr>
        <w:rFonts w:ascii="Symbol" w:hAnsi="Symbol" w:hint="default"/>
        <w:color w:val="00B0F0"/>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6" w15:restartNumberingAfterBreak="0">
    <w:nsid w:val="48A520A5"/>
    <w:multiLevelType w:val="hybridMultilevel"/>
    <w:tmpl w:val="37C851C4"/>
    <w:lvl w:ilvl="0" w:tplc="6A40A3E6">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7D67250"/>
    <w:multiLevelType w:val="hybridMultilevel"/>
    <w:tmpl w:val="7F263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D75BB6"/>
    <w:multiLevelType w:val="hybridMultilevel"/>
    <w:tmpl w:val="3C38A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3429BB"/>
    <w:multiLevelType w:val="hybridMultilevel"/>
    <w:tmpl w:val="3E3CDB62"/>
    <w:lvl w:ilvl="0" w:tplc="C07A97F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984931"/>
    <w:multiLevelType w:val="hybridMultilevel"/>
    <w:tmpl w:val="655A8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1D50358"/>
    <w:multiLevelType w:val="hybridMultilevel"/>
    <w:tmpl w:val="A58A2E94"/>
    <w:lvl w:ilvl="0" w:tplc="33B063F6">
      <w:start w:val="1"/>
      <w:numFmt w:val="bullet"/>
      <w:lvlText w:val=""/>
      <w:lvlJc w:val="left"/>
      <w:pPr>
        <w:tabs>
          <w:tab w:val="num" w:pos="463"/>
        </w:tabs>
        <w:ind w:left="463" w:hanging="283"/>
      </w:pPr>
      <w:rPr>
        <w:rFonts w:ascii="Symbol" w:hAnsi="Symbol" w:hint="default"/>
        <w:color w:val="auto"/>
      </w:rPr>
    </w:lvl>
    <w:lvl w:ilvl="1" w:tplc="04090003">
      <w:start w:val="1"/>
      <w:numFmt w:val="bullet"/>
      <w:lvlText w:val="o"/>
      <w:lvlJc w:val="left"/>
      <w:pPr>
        <w:tabs>
          <w:tab w:val="num" w:pos="1336"/>
        </w:tabs>
        <w:ind w:left="1336" w:hanging="360"/>
      </w:pPr>
      <w:rPr>
        <w:rFonts w:ascii="Courier New" w:hAnsi="Courier New" w:cs="Courier New" w:hint="default"/>
      </w:rPr>
    </w:lvl>
    <w:lvl w:ilvl="2" w:tplc="04090005" w:tentative="1">
      <w:start w:val="1"/>
      <w:numFmt w:val="bullet"/>
      <w:lvlText w:val=""/>
      <w:lvlJc w:val="left"/>
      <w:pPr>
        <w:tabs>
          <w:tab w:val="num" w:pos="2056"/>
        </w:tabs>
        <w:ind w:left="2056" w:hanging="360"/>
      </w:pPr>
      <w:rPr>
        <w:rFonts w:ascii="Wingdings" w:hAnsi="Wingdings" w:hint="default"/>
      </w:rPr>
    </w:lvl>
    <w:lvl w:ilvl="3" w:tplc="04090001" w:tentative="1">
      <w:start w:val="1"/>
      <w:numFmt w:val="bullet"/>
      <w:lvlText w:val=""/>
      <w:lvlJc w:val="left"/>
      <w:pPr>
        <w:tabs>
          <w:tab w:val="num" w:pos="2776"/>
        </w:tabs>
        <w:ind w:left="2776" w:hanging="360"/>
      </w:pPr>
      <w:rPr>
        <w:rFonts w:ascii="Symbol" w:hAnsi="Symbol" w:hint="default"/>
      </w:rPr>
    </w:lvl>
    <w:lvl w:ilvl="4" w:tplc="04090003" w:tentative="1">
      <w:start w:val="1"/>
      <w:numFmt w:val="bullet"/>
      <w:lvlText w:val="o"/>
      <w:lvlJc w:val="left"/>
      <w:pPr>
        <w:tabs>
          <w:tab w:val="num" w:pos="3496"/>
        </w:tabs>
        <w:ind w:left="3496" w:hanging="360"/>
      </w:pPr>
      <w:rPr>
        <w:rFonts w:ascii="Courier New" w:hAnsi="Courier New" w:cs="Courier New" w:hint="default"/>
      </w:rPr>
    </w:lvl>
    <w:lvl w:ilvl="5" w:tplc="04090005" w:tentative="1">
      <w:start w:val="1"/>
      <w:numFmt w:val="bullet"/>
      <w:lvlText w:val=""/>
      <w:lvlJc w:val="left"/>
      <w:pPr>
        <w:tabs>
          <w:tab w:val="num" w:pos="4216"/>
        </w:tabs>
        <w:ind w:left="4216" w:hanging="360"/>
      </w:pPr>
      <w:rPr>
        <w:rFonts w:ascii="Wingdings" w:hAnsi="Wingdings" w:hint="default"/>
      </w:rPr>
    </w:lvl>
    <w:lvl w:ilvl="6" w:tplc="04090001" w:tentative="1">
      <w:start w:val="1"/>
      <w:numFmt w:val="bullet"/>
      <w:lvlText w:val=""/>
      <w:lvlJc w:val="left"/>
      <w:pPr>
        <w:tabs>
          <w:tab w:val="num" w:pos="4936"/>
        </w:tabs>
        <w:ind w:left="4936" w:hanging="360"/>
      </w:pPr>
      <w:rPr>
        <w:rFonts w:ascii="Symbol" w:hAnsi="Symbol" w:hint="default"/>
      </w:rPr>
    </w:lvl>
    <w:lvl w:ilvl="7" w:tplc="04090003" w:tentative="1">
      <w:start w:val="1"/>
      <w:numFmt w:val="bullet"/>
      <w:lvlText w:val="o"/>
      <w:lvlJc w:val="left"/>
      <w:pPr>
        <w:tabs>
          <w:tab w:val="num" w:pos="5656"/>
        </w:tabs>
        <w:ind w:left="5656" w:hanging="360"/>
      </w:pPr>
      <w:rPr>
        <w:rFonts w:ascii="Courier New" w:hAnsi="Courier New" w:cs="Courier New" w:hint="default"/>
      </w:rPr>
    </w:lvl>
    <w:lvl w:ilvl="8" w:tplc="04090005" w:tentative="1">
      <w:start w:val="1"/>
      <w:numFmt w:val="bullet"/>
      <w:lvlText w:val=""/>
      <w:lvlJc w:val="left"/>
      <w:pPr>
        <w:tabs>
          <w:tab w:val="num" w:pos="6376"/>
        </w:tabs>
        <w:ind w:left="6376" w:hanging="360"/>
      </w:pPr>
      <w:rPr>
        <w:rFonts w:ascii="Wingdings" w:hAnsi="Wingdings" w:hint="default"/>
      </w:rPr>
    </w:lvl>
  </w:abstractNum>
  <w:abstractNum w:abstractNumId="22" w15:restartNumberingAfterBreak="0">
    <w:nsid w:val="6D5B072B"/>
    <w:multiLevelType w:val="hybridMultilevel"/>
    <w:tmpl w:val="4E86E362"/>
    <w:lvl w:ilvl="0" w:tplc="B0180BA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3132F0"/>
    <w:multiLevelType w:val="hybridMultilevel"/>
    <w:tmpl w:val="A6B061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014DCB"/>
    <w:multiLevelType w:val="hybridMultilevel"/>
    <w:tmpl w:val="3E744630"/>
    <w:lvl w:ilvl="0" w:tplc="72F82E7E">
      <w:start w:val="1"/>
      <w:numFmt w:val="bullet"/>
      <w:lvlText w:val=""/>
      <w:lvlJc w:val="left"/>
      <w:pPr>
        <w:ind w:left="720" w:hanging="360"/>
      </w:pPr>
      <w:rPr>
        <w:rFonts w:ascii="Symbol" w:hAnsi="Symbol" w:hint="default"/>
        <w:color w:val="00B0F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1"/>
  </w:num>
  <w:num w:numId="3">
    <w:abstractNumId w:val="6"/>
  </w:num>
  <w:num w:numId="4">
    <w:abstractNumId w:val="4"/>
  </w:num>
  <w:num w:numId="5">
    <w:abstractNumId w:val="16"/>
  </w:num>
  <w:num w:numId="6">
    <w:abstractNumId w:val="0"/>
  </w:num>
  <w:num w:numId="7">
    <w:abstractNumId w:val="10"/>
  </w:num>
  <w:num w:numId="8">
    <w:abstractNumId w:val="9"/>
  </w:num>
  <w:num w:numId="9">
    <w:abstractNumId w:val="19"/>
  </w:num>
  <w:num w:numId="10">
    <w:abstractNumId w:val="18"/>
  </w:num>
  <w:num w:numId="11">
    <w:abstractNumId w:val="22"/>
  </w:num>
  <w:num w:numId="12">
    <w:abstractNumId w:val="11"/>
  </w:num>
  <w:num w:numId="13">
    <w:abstractNumId w:val="5"/>
  </w:num>
  <w:num w:numId="14">
    <w:abstractNumId w:val="14"/>
  </w:num>
  <w:num w:numId="15">
    <w:abstractNumId w:val="13"/>
  </w:num>
  <w:num w:numId="16">
    <w:abstractNumId w:val="15"/>
  </w:num>
  <w:num w:numId="17">
    <w:abstractNumId w:val="20"/>
  </w:num>
  <w:num w:numId="18">
    <w:abstractNumId w:val="12"/>
  </w:num>
  <w:num w:numId="19">
    <w:abstractNumId w:val="23"/>
  </w:num>
  <w:num w:numId="20">
    <w:abstractNumId w:val="24"/>
  </w:num>
  <w:num w:numId="21">
    <w:abstractNumId w:val="7"/>
  </w:num>
  <w:num w:numId="22">
    <w:abstractNumId w:val="8"/>
  </w:num>
  <w:num w:numId="23">
    <w:abstractNumId w:val="3"/>
  </w:num>
  <w:num w:numId="24">
    <w:abstractNumId w:val="17"/>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displayBackgroundShape/>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VI-nov-1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9rvpf2mrwva8e5dazvf9slp2xe29dw559v&quot;&gt;PCV-refs&lt;record-ids&gt;&lt;item&gt;5&lt;/item&gt;&lt;item&gt;76&lt;/item&gt;&lt;item&gt;82&lt;/item&gt;&lt;item&gt;98&lt;/item&gt;&lt;item&gt;99&lt;/item&gt;&lt;item&gt;100&lt;/item&gt;&lt;item&gt;102&lt;/item&gt;&lt;item&gt;103&lt;/item&gt;&lt;item&gt;104&lt;/item&gt;&lt;item&gt;106&lt;/item&gt;&lt;/record-ids&gt;&lt;/item&gt;&lt;/Libraries&gt;"/>
  </w:docVars>
  <w:rsids>
    <w:rsidRoot w:val="001867E0"/>
    <w:rsid w:val="000025B8"/>
    <w:rsid w:val="000033FF"/>
    <w:rsid w:val="0000518B"/>
    <w:rsid w:val="00012223"/>
    <w:rsid w:val="00013C32"/>
    <w:rsid w:val="00014001"/>
    <w:rsid w:val="00016104"/>
    <w:rsid w:val="0002027F"/>
    <w:rsid w:val="00023ED8"/>
    <w:rsid w:val="00024235"/>
    <w:rsid w:val="000262F2"/>
    <w:rsid w:val="000277F6"/>
    <w:rsid w:val="00032931"/>
    <w:rsid w:val="00032E99"/>
    <w:rsid w:val="0003314F"/>
    <w:rsid w:val="000424DB"/>
    <w:rsid w:val="0004434B"/>
    <w:rsid w:val="00046267"/>
    <w:rsid w:val="00047883"/>
    <w:rsid w:val="000517FB"/>
    <w:rsid w:val="00051960"/>
    <w:rsid w:val="0005206D"/>
    <w:rsid w:val="00054953"/>
    <w:rsid w:val="00055824"/>
    <w:rsid w:val="000561D6"/>
    <w:rsid w:val="000564AD"/>
    <w:rsid w:val="00056F70"/>
    <w:rsid w:val="000574C2"/>
    <w:rsid w:val="00061B86"/>
    <w:rsid w:val="00063DC9"/>
    <w:rsid w:val="000659A1"/>
    <w:rsid w:val="000660CF"/>
    <w:rsid w:val="000700E5"/>
    <w:rsid w:val="00071C3E"/>
    <w:rsid w:val="00074DB7"/>
    <w:rsid w:val="0007522A"/>
    <w:rsid w:val="00075C5E"/>
    <w:rsid w:val="00084625"/>
    <w:rsid w:val="00084B40"/>
    <w:rsid w:val="00090CC2"/>
    <w:rsid w:val="00091333"/>
    <w:rsid w:val="00093007"/>
    <w:rsid w:val="00093AE5"/>
    <w:rsid w:val="00093F83"/>
    <w:rsid w:val="00095C04"/>
    <w:rsid w:val="0009602A"/>
    <w:rsid w:val="00096DA6"/>
    <w:rsid w:val="00097607"/>
    <w:rsid w:val="000A11D7"/>
    <w:rsid w:val="000A1B68"/>
    <w:rsid w:val="000A3371"/>
    <w:rsid w:val="000A4C39"/>
    <w:rsid w:val="000A559F"/>
    <w:rsid w:val="000A6D49"/>
    <w:rsid w:val="000A7D25"/>
    <w:rsid w:val="000B0742"/>
    <w:rsid w:val="000B391D"/>
    <w:rsid w:val="000B555E"/>
    <w:rsid w:val="000C08F1"/>
    <w:rsid w:val="000C10EF"/>
    <w:rsid w:val="000C22C4"/>
    <w:rsid w:val="000C2F95"/>
    <w:rsid w:val="000C77D4"/>
    <w:rsid w:val="000D1211"/>
    <w:rsid w:val="000D1578"/>
    <w:rsid w:val="000D4502"/>
    <w:rsid w:val="000D4A6C"/>
    <w:rsid w:val="000D6503"/>
    <w:rsid w:val="000D6516"/>
    <w:rsid w:val="000D6ADA"/>
    <w:rsid w:val="000E0C09"/>
    <w:rsid w:val="000E1650"/>
    <w:rsid w:val="000E1862"/>
    <w:rsid w:val="000E23FF"/>
    <w:rsid w:val="000E5DE4"/>
    <w:rsid w:val="000E6AAC"/>
    <w:rsid w:val="000E7687"/>
    <w:rsid w:val="000F0B3A"/>
    <w:rsid w:val="000F1694"/>
    <w:rsid w:val="000F1E10"/>
    <w:rsid w:val="001020ED"/>
    <w:rsid w:val="00105723"/>
    <w:rsid w:val="001077E9"/>
    <w:rsid w:val="001134CB"/>
    <w:rsid w:val="00113E7E"/>
    <w:rsid w:val="00115172"/>
    <w:rsid w:val="001167F0"/>
    <w:rsid w:val="00121838"/>
    <w:rsid w:val="00123F11"/>
    <w:rsid w:val="001242D3"/>
    <w:rsid w:val="00124E6A"/>
    <w:rsid w:val="00125B82"/>
    <w:rsid w:val="00125EFF"/>
    <w:rsid w:val="00130AEA"/>
    <w:rsid w:val="00132724"/>
    <w:rsid w:val="00135DDB"/>
    <w:rsid w:val="001362B6"/>
    <w:rsid w:val="00136B71"/>
    <w:rsid w:val="00137BB2"/>
    <w:rsid w:val="00141846"/>
    <w:rsid w:val="00142A34"/>
    <w:rsid w:val="00142CE2"/>
    <w:rsid w:val="0014771D"/>
    <w:rsid w:val="00150E65"/>
    <w:rsid w:val="00151E1A"/>
    <w:rsid w:val="001520A9"/>
    <w:rsid w:val="001520DD"/>
    <w:rsid w:val="00152AEB"/>
    <w:rsid w:val="001538EF"/>
    <w:rsid w:val="00153BD2"/>
    <w:rsid w:val="00155DC2"/>
    <w:rsid w:val="00156DD0"/>
    <w:rsid w:val="00161D90"/>
    <w:rsid w:val="00162AC7"/>
    <w:rsid w:val="001658BC"/>
    <w:rsid w:val="00165F36"/>
    <w:rsid w:val="001674E6"/>
    <w:rsid w:val="001675C2"/>
    <w:rsid w:val="00170980"/>
    <w:rsid w:val="00171D6F"/>
    <w:rsid w:val="00172730"/>
    <w:rsid w:val="001727A0"/>
    <w:rsid w:val="00174945"/>
    <w:rsid w:val="00175863"/>
    <w:rsid w:val="0017588C"/>
    <w:rsid w:val="00176C73"/>
    <w:rsid w:val="001821A4"/>
    <w:rsid w:val="00182455"/>
    <w:rsid w:val="001867E0"/>
    <w:rsid w:val="00187A24"/>
    <w:rsid w:val="00191ADF"/>
    <w:rsid w:val="001955EB"/>
    <w:rsid w:val="00195654"/>
    <w:rsid w:val="0019570B"/>
    <w:rsid w:val="00195CC7"/>
    <w:rsid w:val="00196F01"/>
    <w:rsid w:val="001978E5"/>
    <w:rsid w:val="001A1CBC"/>
    <w:rsid w:val="001B0551"/>
    <w:rsid w:val="001B0743"/>
    <w:rsid w:val="001B32D8"/>
    <w:rsid w:val="001B3F4E"/>
    <w:rsid w:val="001B5DE4"/>
    <w:rsid w:val="001B6616"/>
    <w:rsid w:val="001C2155"/>
    <w:rsid w:val="001C2638"/>
    <w:rsid w:val="001C2BA7"/>
    <w:rsid w:val="001C3184"/>
    <w:rsid w:val="001C59D1"/>
    <w:rsid w:val="001C5FF0"/>
    <w:rsid w:val="001D1A9D"/>
    <w:rsid w:val="001D4C59"/>
    <w:rsid w:val="001D50AB"/>
    <w:rsid w:val="001D5407"/>
    <w:rsid w:val="001D60C3"/>
    <w:rsid w:val="001D7428"/>
    <w:rsid w:val="001D7825"/>
    <w:rsid w:val="001E16DC"/>
    <w:rsid w:val="001E229F"/>
    <w:rsid w:val="001E24FD"/>
    <w:rsid w:val="001E5CBC"/>
    <w:rsid w:val="001E622A"/>
    <w:rsid w:val="001F1AC0"/>
    <w:rsid w:val="001F3C86"/>
    <w:rsid w:val="001F50C9"/>
    <w:rsid w:val="001F5EFB"/>
    <w:rsid w:val="001F7BAE"/>
    <w:rsid w:val="00203B77"/>
    <w:rsid w:val="00203F4C"/>
    <w:rsid w:val="00204679"/>
    <w:rsid w:val="00204BD8"/>
    <w:rsid w:val="002073A4"/>
    <w:rsid w:val="00211010"/>
    <w:rsid w:val="0021438E"/>
    <w:rsid w:val="002221C4"/>
    <w:rsid w:val="00223827"/>
    <w:rsid w:val="00225B16"/>
    <w:rsid w:val="0023463D"/>
    <w:rsid w:val="00235599"/>
    <w:rsid w:val="00235DA3"/>
    <w:rsid w:val="0024152E"/>
    <w:rsid w:val="00242552"/>
    <w:rsid w:val="00242935"/>
    <w:rsid w:val="002444FF"/>
    <w:rsid w:val="002459C0"/>
    <w:rsid w:val="002523EF"/>
    <w:rsid w:val="0025346E"/>
    <w:rsid w:val="00255AA8"/>
    <w:rsid w:val="00256E22"/>
    <w:rsid w:val="002570E7"/>
    <w:rsid w:val="00260250"/>
    <w:rsid w:val="0026225C"/>
    <w:rsid w:val="002625E4"/>
    <w:rsid w:val="00262672"/>
    <w:rsid w:val="002650D4"/>
    <w:rsid w:val="002652B2"/>
    <w:rsid w:val="002656EB"/>
    <w:rsid w:val="00270863"/>
    <w:rsid w:val="00271604"/>
    <w:rsid w:val="00273A38"/>
    <w:rsid w:val="0027523F"/>
    <w:rsid w:val="00276243"/>
    <w:rsid w:val="002762FD"/>
    <w:rsid w:val="002764FD"/>
    <w:rsid w:val="002776FF"/>
    <w:rsid w:val="00280EFA"/>
    <w:rsid w:val="00281090"/>
    <w:rsid w:val="00283336"/>
    <w:rsid w:val="00283AC0"/>
    <w:rsid w:val="0029402F"/>
    <w:rsid w:val="002944C0"/>
    <w:rsid w:val="0029507D"/>
    <w:rsid w:val="002A05F1"/>
    <w:rsid w:val="002A2D76"/>
    <w:rsid w:val="002A2DBC"/>
    <w:rsid w:val="002A3BAF"/>
    <w:rsid w:val="002A479A"/>
    <w:rsid w:val="002B00E3"/>
    <w:rsid w:val="002B12D4"/>
    <w:rsid w:val="002B13F4"/>
    <w:rsid w:val="002B1A3F"/>
    <w:rsid w:val="002B2555"/>
    <w:rsid w:val="002B2C6D"/>
    <w:rsid w:val="002B3CEF"/>
    <w:rsid w:val="002C0025"/>
    <w:rsid w:val="002C1BC1"/>
    <w:rsid w:val="002C1F3D"/>
    <w:rsid w:val="002C4E2E"/>
    <w:rsid w:val="002C51C6"/>
    <w:rsid w:val="002C6BF8"/>
    <w:rsid w:val="002C72C0"/>
    <w:rsid w:val="002C7BD5"/>
    <w:rsid w:val="002D0415"/>
    <w:rsid w:val="002D0576"/>
    <w:rsid w:val="002D297C"/>
    <w:rsid w:val="002D5B2D"/>
    <w:rsid w:val="002D740B"/>
    <w:rsid w:val="002E07D5"/>
    <w:rsid w:val="002E67A4"/>
    <w:rsid w:val="002E69ED"/>
    <w:rsid w:val="002F0ED4"/>
    <w:rsid w:val="002F39A0"/>
    <w:rsid w:val="002F584F"/>
    <w:rsid w:val="002F7676"/>
    <w:rsid w:val="00303C5B"/>
    <w:rsid w:val="00303FE6"/>
    <w:rsid w:val="00304E15"/>
    <w:rsid w:val="0030549D"/>
    <w:rsid w:val="00306A56"/>
    <w:rsid w:val="003107B3"/>
    <w:rsid w:val="003144C6"/>
    <w:rsid w:val="00316989"/>
    <w:rsid w:val="0031786E"/>
    <w:rsid w:val="003200F6"/>
    <w:rsid w:val="0032010F"/>
    <w:rsid w:val="0032384E"/>
    <w:rsid w:val="00325044"/>
    <w:rsid w:val="00326239"/>
    <w:rsid w:val="0032714D"/>
    <w:rsid w:val="003311E4"/>
    <w:rsid w:val="00331A3A"/>
    <w:rsid w:val="00331D5B"/>
    <w:rsid w:val="00331FFE"/>
    <w:rsid w:val="00335D76"/>
    <w:rsid w:val="00335EDB"/>
    <w:rsid w:val="003370A6"/>
    <w:rsid w:val="003421EC"/>
    <w:rsid w:val="003429E2"/>
    <w:rsid w:val="00342FFB"/>
    <w:rsid w:val="003439EF"/>
    <w:rsid w:val="00346101"/>
    <w:rsid w:val="0034629D"/>
    <w:rsid w:val="00346C77"/>
    <w:rsid w:val="00350A6F"/>
    <w:rsid w:val="00351125"/>
    <w:rsid w:val="003512CA"/>
    <w:rsid w:val="00351699"/>
    <w:rsid w:val="0035394B"/>
    <w:rsid w:val="003540E7"/>
    <w:rsid w:val="00365279"/>
    <w:rsid w:val="00365B1D"/>
    <w:rsid w:val="00372170"/>
    <w:rsid w:val="00372C0B"/>
    <w:rsid w:val="00377394"/>
    <w:rsid w:val="00380D8F"/>
    <w:rsid w:val="003825C0"/>
    <w:rsid w:val="00387048"/>
    <w:rsid w:val="00391602"/>
    <w:rsid w:val="0039160F"/>
    <w:rsid w:val="00392C88"/>
    <w:rsid w:val="00392FF7"/>
    <w:rsid w:val="0039335A"/>
    <w:rsid w:val="0039508F"/>
    <w:rsid w:val="003A1242"/>
    <w:rsid w:val="003A1C67"/>
    <w:rsid w:val="003A5637"/>
    <w:rsid w:val="003B139C"/>
    <w:rsid w:val="003B3EA3"/>
    <w:rsid w:val="003B5F22"/>
    <w:rsid w:val="003B6AAD"/>
    <w:rsid w:val="003B7832"/>
    <w:rsid w:val="003C3ACE"/>
    <w:rsid w:val="003D2378"/>
    <w:rsid w:val="003D35AA"/>
    <w:rsid w:val="003D3EF4"/>
    <w:rsid w:val="003D62FE"/>
    <w:rsid w:val="003D6EAF"/>
    <w:rsid w:val="003E0CE9"/>
    <w:rsid w:val="003E2F36"/>
    <w:rsid w:val="003E37C9"/>
    <w:rsid w:val="003F0BE7"/>
    <w:rsid w:val="003F30B6"/>
    <w:rsid w:val="003F4F00"/>
    <w:rsid w:val="003F52F2"/>
    <w:rsid w:val="004002A8"/>
    <w:rsid w:val="004020D2"/>
    <w:rsid w:val="00402D62"/>
    <w:rsid w:val="00405712"/>
    <w:rsid w:val="00406508"/>
    <w:rsid w:val="00410CC7"/>
    <w:rsid w:val="00411D2A"/>
    <w:rsid w:val="00414AE0"/>
    <w:rsid w:val="00417064"/>
    <w:rsid w:val="004201A7"/>
    <w:rsid w:val="004218B0"/>
    <w:rsid w:val="00421B07"/>
    <w:rsid w:val="004235FA"/>
    <w:rsid w:val="00423D11"/>
    <w:rsid w:val="00426EDF"/>
    <w:rsid w:val="00430E31"/>
    <w:rsid w:val="00430E47"/>
    <w:rsid w:val="00431586"/>
    <w:rsid w:val="0043225A"/>
    <w:rsid w:val="0043234D"/>
    <w:rsid w:val="00432FF4"/>
    <w:rsid w:val="004344C5"/>
    <w:rsid w:val="00440D10"/>
    <w:rsid w:val="00450C80"/>
    <w:rsid w:val="0045125E"/>
    <w:rsid w:val="00451450"/>
    <w:rsid w:val="00451513"/>
    <w:rsid w:val="00456F5C"/>
    <w:rsid w:val="004612A3"/>
    <w:rsid w:val="0046797D"/>
    <w:rsid w:val="00467CF5"/>
    <w:rsid w:val="0047101D"/>
    <w:rsid w:val="00471CE3"/>
    <w:rsid w:val="00474CBB"/>
    <w:rsid w:val="00484F0B"/>
    <w:rsid w:val="00491702"/>
    <w:rsid w:val="00493F46"/>
    <w:rsid w:val="0049698E"/>
    <w:rsid w:val="00497C85"/>
    <w:rsid w:val="004A00DB"/>
    <w:rsid w:val="004A1574"/>
    <w:rsid w:val="004A2DA2"/>
    <w:rsid w:val="004A34EE"/>
    <w:rsid w:val="004A5488"/>
    <w:rsid w:val="004A732B"/>
    <w:rsid w:val="004B1178"/>
    <w:rsid w:val="004B27E8"/>
    <w:rsid w:val="004B2ABD"/>
    <w:rsid w:val="004B3EA3"/>
    <w:rsid w:val="004B42AB"/>
    <w:rsid w:val="004B4697"/>
    <w:rsid w:val="004C0DFA"/>
    <w:rsid w:val="004C4FA1"/>
    <w:rsid w:val="004C586A"/>
    <w:rsid w:val="004C6E59"/>
    <w:rsid w:val="004C7EEA"/>
    <w:rsid w:val="004D00DD"/>
    <w:rsid w:val="004D15CC"/>
    <w:rsid w:val="004D2817"/>
    <w:rsid w:val="004D3AD8"/>
    <w:rsid w:val="004D3F44"/>
    <w:rsid w:val="004D4B47"/>
    <w:rsid w:val="004D4B50"/>
    <w:rsid w:val="004D648A"/>
    <w:rsid w:val="004E01CC"/>
    <w:rsid w:val="004E05C4"/>
    <w:rsid w:val="004E1059"/>
    <w:rsid w:val="004E4E48"/>
    <w:rsid w:val="004E726C"/>
    <w:rsid w:val="004F06A3"/>
    <w:rsid w:val="004F36DE"/>
    <w:rsid w:val="004F5E23"/>
    <w:rsid w:val="004F714E"/>
    <w:rsid w:val="004F7661"/>
    <w:rsid w:val="00504909"/>
    <w:rsid w:val="005058A2"/>
    <w:rsid w:val="005076BC"/>
    <w:rsid w:val="00507B2E"/>
    <w:rsid w:val="00516A19"/>
    <w:rsid w:val="00525E4C"/>
    <w:rsid w:val="005261CD"/>
    <w:rsid w:val="0052738F"/>
    <w:rsid w:val="00527663"/>
    <w:rsid w:val="00534C6E"/>
    <w:rsid w:val="00535AF8"/>
    <w:rsid w:val="0054092F"/>
    <w:rsid w:val="00544168"/>
    <w:rsid w:val="00545DA3"/>
    <w:rsid w:val="00546038"/>
    <w:rsid w:val="00546F3F"/>
    <w:rsid w:val="0054799B"/>
    <w:rsid w:val="005515AF"/>
    <w:rsid w:val="0055344D"/>
    <w:rsid w:val="005563B0"/>
    <w:rsid w:val="005564FD"/>
    <w:rsid w:val="005576A9"/>
    <w:rsid w:val="00564135"/>
    <w:rsid w:val="00572C4E"/>
    <w:rsid w:val="00573B62"/>
    <w:rsid w:val="005762EF"/>
    <w:rsid w:val="00577F84"/>
    <w:rsid w:val="0058137C"/>
    <w:rsid w:val="00581BA9"/>
    <w:rsid w:val="00583702"/>
    <w:rsid w:val="005854EF"/>
    <w:rsid w:val="00587789"/>
    <w:rsid w:val="00587FAE"/>
    <w:rsid w:val="005924DA"/>
    <w:rsid w:val="00592584"/>
    <w:rsid w:val="005949FF"/>
    <w:rsid w:val="00594EA8"/>
    <w:rsid w:val="00595FB2"/>
    <w:rsid w:val="005961DE"/>
    <w:rsid w:val="0059651A"/>
    <w:rsid w:val="005A63D1"/>
    <w:rsid w:val="005B03ED"/>
    <w:rsid w:val="005B2F4E"/>
    <w:rsid w:val="005B4709"/>
    <w:rsid w:val="005B7987"/>
    <w:rsid w:val="005C3076"/>
    <w:rsid w:val="005C38EC"/>
    <w:rsid w:val="005C6ED3"/>
    <w:rsid w:val="005D08C1"/>
    <w:rsid w:val="005D1BC6"/>
    <w:rsid w:val="005D22C3"/>
    <w:rsid w:val="005D4310"/>
    <w:rsid w:val="005D4F9A"/>
    <w:rsid w:val="005D66EF"/>
    <w:rsid w:val="005D6D10"/>
    <w:rsid w:val="005E07C2"/>
    <w:rsid w:val="005E0CD7"/>
    <w:rsid w:val="005E11B6"/>
    <w:rsid w:val="005E1FF3"/>
    <w:rsid w:val="005E2D2D"/>
    <w:rsid w:val="005E3710"/>
    <w:rsid w:val="005E4B5B"/>
    <w:rsid w:val="005F0AEC"/>
    <w:rsid w:val="005F1E67"/>
    <w:rsid w:val="005F3995"/>
    <w:rsid w:val="005F4E67"/>
    <w:rsid w:val="005F606A"/>
    <w:rsid w:val="005F7F29"/>
    <w:rsid w:val="00601409"/>
    <w:rsid w:val="00607729"/>
    <w:rsid w:val="0061091F"/>
    <w:rsid w:val="00611216"/>
    <w:rsid w:val="00615436"/>
    <w:rsid w:val="006207F0"/>
    <w:rsid w:val="006220A7"/>
    <w:rsid w:val="006227B7"/>
    <w:rsid w:val="006244EB"/>
    <w:rsid w:val="0062514B"/>
    <w:rsid w:val="006273A8"/>
    <w:rsid w:val="00634ED7"/>
    <w:rsid w:val="00635345"/>
    <w:rsid w:val="00637FB0"/>
    <w:rsid w:val="00641C28"/>
    <w:rsid w:val="0064281F"/>
    <w:rsid w:val="00643DB2"/>
    <w:rsid w:val="00644283"/>
    <w:rsid w:val="00647730"/>
    <w:rsid w:val="00651A72"/>
    <w:rsid w:val="00655EBE"/>
    <w:rsid w:val="006565EC"/>
    <w:rsid w:val="00656703"/>
    <w:rsid w:val="006569B9"/>
    <w:rsid w:val="00656BFB"/>
    <w:rsid w:val="00663F5F"/>
    <w:rsid w:val="006664CC"/>
    <w:rsid w:val="00667AB4"/>
    <w:rsid w:val="00667F7A"/>
    <w:rsid w:val="00671EAF"/>
    <w:rsid w:val="00675919"/>
    <w:rsid w:val="00686703"/>
    <w:rsid w:val="00690AB0"/>
    <w:rsid w:val="00690B17"/>
    <w:rsid w:val="006917BC"/>
    <w:rsid w:val="0069192A"/>
    <w:rsid w:val="0069216B"/>
    <w:rsid w:val="00692B17"/>
    <w:rsid w:val="00693EB6"/>
    <w:rsid w:val="006A0969"/>
    <w:rsid w:val="006A12E0"/>
    <w:rsid w:val="006A1E55"/>
    <w:rsid w:val="006A2673"/>
    <w:rsid w:val="006A7A2B"/>
    <w:rsid w:val="006B3252"/>
    <w:rsid w:val="006B3A0E"/>
    <w:rsid w:val="006B5A33"/>
    <w:rsid w:val="006B7250"/>
    <w:rsid w:val="006C1E03"/>
    <w:rsid w:val="006C37F1"/>
    <w:rsid w:val="006C46CE"/>
    <w:rsid w:val="006C6A5B"/>
    <w:rsid w:val="006C6AC6"/>
    <w:rsid w:val="006C7861"/>
    <w:rsid w:val="006D08A9"/>
    <w:rsid w:val="006D1699"/>
    <w:rsid w:val="006D5E58"/>
    <w:rsid w:val="006D6E4C"/>
    <w:rsid w:val="006E0B76"/>
    <w:rsid w:val="006E12D9"/>
    <w:rsid w:val="006E20E9"/>
    <w:rsid w:val="006E2C09"/>
    <w:rsid w:val="006E4F79"/>
    <w:rsid w:val="006E7937"/>
    <w:rsid w:val="006F01D7"/>
    <w:rsid w:val="006F0321"/>
    <w:rsid w:val="006F08FC"/>
    <w:rsid w:val="006F181C"/>
    <w:rsid w:val="006F2A70"/>
    <w:rsid w:val="006F3263"/>
    <w:rsid w:val="00704518"/>
    <w:rsid w:val="007055DF"/>
    <w:rsid w:val="0070720C"/>
    <w:rsid w:val="00707B5E"/>
    <w:rsid w:val="00711F7C"/>
    <w:rsid w:val="00712F56"/>
    <w:rsid w:val="0071790C"/>
    <w:rsid w:val="00720922"/>
    <w:rsid w:val="007209C4"/>
    <w:rsid w:val="00722C95"/>
    <w:rsid w:val="00725DC0"/>
    <w:rsid w:val="00730381"/>
    <w:rsid w:val="00733FF0"/>
    <w:rsid w:val="00734156"/>
    <w:rsid w:val="007418BC"/>
    <w:rsid w:val="00743129"/>
    <w:rsid w:val="007437E9"/>
    <w:rsid w:val="00743E2C"/>
    <w:rsid w:val="007446DA"/>
    <w:rsid w:val="00745A7E"/>
    <w:rsid w:val="00751A56"/>
    <w:rsid w:val="00752547"/>
    <w:rsid w:val="00752EE9"/>
    <w:rsid w:val="007559E6"/>
    <w:rsid w:val="0076420F"/>
    <w:rsid w:val="00765341"/>
    <w:rsid w:val="00766126"/>
    <w:rsid w:val="00767385"/>
    <w:rsid w:val="007713A8"/>
    <w:rsid w:val="00772A1C"/>
    <w:rsid w:val="00775164"/>
    <w:rsid w:val="007765A0"/>
    <w:rsid w:val="00776ADB"/>
    <w:rsid w:val="007771DE"/>
    <w:rsid w:val="00777FAB"/>
    <w:rsid w:val="007814B8"/>
    <w:rsid w:val="00784262"/>
    <w:rsid w:val="00784453"/>
    <w:rsid w:val="00784EB6"/>
    <w:rsid w:val="007853E9"/>
    <w:rsid w:val="0078798F"/>
    <w:rsid w:val="007900F9"/>
    <w:rsid w:val="007901C6"/>
    <w:rsid w:val="00794A73"/>
    <w:rsid w:val="00796B56"/>
    <w:rsid w:val="007A0338"/>
    <w:rsid w:val="007A22D4"/>
    <w:rsid w:val="007A2EBB"/>
    <w:rsid w:val="007A782E"/>
    <w:rsid w:val="007A7BD7"/>
    <w:rsid w:val="007A7D9E"/>
    <w:rsid w:val="007B51E1"/>
    <w:rsid w:val="007B5373"/>
    <w:rsid w:val="007C18A0"/>
    <w:rsid w:val="007C3207"/>
    <w:rsid w:val="007C62B5"/>
    <w:rsid w:val="007D0D12"/>
    <w:rsid w:val="007D1D25"/>
    <w:rsid w:val="007E01CC"/>
    <w:rsid w:val="007E0E43"/>
    <w:rsid w:val="007E3204"/>
    <w:rsid w:val="007E37B1"/>
    <w:rsid w:val="007E539D"/>
    <w:rsid w:val="007E542B"/>
    <w:rsid w:val="007E72EC"/>
    <w:rsid w:val="007E7B92"/>
    <w:rsid w:val="007F090D"/>
    <w:rsid w:val="007F0E6A"/>
    <w:rsid w:val="007F1379"/>
    <w:rsid w:val="007F188A"/>
    <w:rsid w:val="007F4EAE"/>
    <w:rsid w:val="007F65E5"/>
    <w:rsid w:val="007F6834"/>
    <w:rsid w:val="00800F3C"/>
    <w:rsid w:val="00801777"/>
    <w:rsid w:val="008020D6"/>
    <w:rsid w:val="00803176"/>
    <w:rsid w:val="00806283"/>
    <w:rsid w:val="0080638B"/>
    <w:rsid w:val="00807B1E"/>
    <w:rsid w:val="0081163A"/>
    <w:rsid w:val="00814307"/>
    <w:rsid w:val="00814FCB"/>
    <w:rsid w:val="00817673"/>
    <w:rsid w:val="00820202"/>
    <w:rsid w:val="00820831"/>
    <w:rsid w:val="00820CAF"/>
    <w:rsid w:val="00820DF7"/>
    <w:rsid w:val="00823EF1"/>
    <w:rsid w:val="00823F47"/>
    <w:rsid w:val="00824A30"/>
    <w:rsid w:val="00824FF9"/>
    <w:rsid w:val="0082768D"/>
    <w:rsid w:val="0083124C"/>
    <w:rsid w:val="0083371D"/>
    <w:rsid w:val="00836966"/>
    <w:rsid w:val="00840BD0"/>
    <w:rsid w:val="008429E8"/>
    <w:rsid w:val="00842F75"/>
    <w:rsid w:val="00844DA2"/>
    <w:rsid w:val="0084631F"/>
    <w:rsid w:val="00846ADE"/>
    <w:rsid w:val="00850F96"/>
    <w:rsid w:val="00851214"/>
    <w:rsid w:val="0085429F"/>
    <w:rsid w:val="00854A8F"/>
    <w:rsid w:val="00860754"/>
    <w:rsid w:val="00862624"/>
    <w:rsid w:val="0087086B"/>
    <w:rsid w:val="00872F81"/>
    <w:rsid w:val="00874248"/>
    <w:rsid w:val="00880DE2"/>
    <w:rsid w:val="00881A46"/>
    <w:rsid w:val="00881EF9"/>
    <w:rsid w:val="008822E4"/>
    <w:rsid w:val="00884524"/>
    <w:rsid w:val="008877B8"/>
    <w:rsid w:val="0089175A"/>
    <w:rsid w:val="008923A9"/>
    <w:rsid w:val="0089380A"/>
    <w:rsid w:val="008A161D"/>
    <w:rsid w:val="008A2D02"/>
    <w:rsid w:val="008A3F0B"/>
    <w:rsid w:val="008B000B"/>
    <w:rsid w:val="008B11AC"/>
    <w:rsid w:val="008B1C2D"/>
    <w:rsid w:val="008B4B35"/>
    <w:rsid w:val="008B7355"/>
    <w:rsid w:val="008B740E"/>
    <w:rsid w:val="008C3AC9"/>
    <w:rsid w:val="008C6C45"/>
    <w:rsid w:val="008C7A09"/>
    <w:rsid w:val="008D1A14"/>
    <w:rsid w:val="008D5D3D"/>
    <w:rsid w:val="008D6E4E"/>
    <w:rsid w:val="008D7552"/>
    <w:rsid w:val="008D7770"/>
    <w:rsid w:val="008E48D8"/>
    <w:rsid w:val="008E6213"/>
    <w:rsid w:val="008E6C3B"/>
    <w:rsid w:val="008E7359"/>
    <w:rsid w:val="008F3E92"/>
    <w:rsid w:val="008F76FC"/>
    <w:rsid w:val="00903213"/>
    <w:rsid w:val="0090485D"/>
    <w:rsid w:val="00904B4B"/>
    <w:rsid w:val="00906048"/>
    <w:rsid w:val="00906FE5"/>
    <w:rsid w:val="009104D3"/>
    <w:rsid w:val="00910AAD"/>
    <w:rsid w:val="00910E21"/>
    <w:rsid w:val="009111C5"/>
    <w:rsid w:val="009219AD"/>
    <w:rsid w:val="0092290B"/>
    <w:rsid w:val="00924F2F"/>
    <w:rsid w:val="00925236"/>
    <w:rsid w:val="00925C60"/>
    <w:rsid w:val="00927811"/>
    <w:rsid w:val="00927E14"/>
    <w:rsid w:val="00930C33"/>
    <w:rsid w:val="00931552"/>
    <w:rsid w:val="00933280"/>
    <w:rsid w:val="00933A37"/>
    <w:rsid w:val="00934613"/>
    <w:rsid w:val="009423A6"/>
    <w:rsid w:val="00942417"/>
    <w:rsid w:val="009425F3"/>
    <w:rsid w:val="009463BB"/>
    <w:rsid w:val="009527B9"/>
    <w:rsid w:val="00953818"/>
    <w:rsid w:val="0095426C"/>
    <w:rsid w:val="00955BEA"/>
    <w:rsid w:val="00956980"/>
    <w:rsid w:val="00960503"/>
    <w:rsid w:val="009610F1"/>
    <w:rsid w:val="0096285D"/>
    <w:rsid w:val="00966805"/>
    <w:rsid w:val="00970623"/>
    <w:rsid w:val="00971892"/>
    <w:rsid w:val="00972654"/>
    <w:rsid w:val="009743B8"/>
    <w:rsid w:val="009807B1"/>
    <w:rsid w:val="00980B56"/>
    <w:rsid w:val="0098148D"/>
    <w:rsid w:val="00981E2F"/>
    <w:rsid w:val="0098293F"/>
    <w:rsid w:val="00983D1B"/>
    <w:rsid w:val="00985CCD"/>
    <w:rsid w:val="0098619F"/>
    <w:rsid w:val="009908CC"/>
    <w:rsid w:val="00991BA3"/>
    <w:rsid w:val="00992AC3"/>
    <w:rsid w:val="0099505C"/>
    <w:rsid w:val="00996A0E"/>
    <w:rsid w:val="00997292"/>
    <w:rsid w:val="009979FA"/>
    <w:rsid w:val="009A155B"/>
    <w:rsid w:val="009A4D01"/>
    <w:rsid w:val="009A684A"/>
    <w:rsid w:val="009B0E4E"/>
    <w:rsid w:val="009B3527"/>
    <w:rsid w:val="009B5198"/>
    <w:rsid w:val="009B7140"/>
    <w:rsid w:val="009B7685"/>
    <w:rsid w:val="009B7CFF"/>
    <w:rsid w:val="009C077B"/>
    <w:rsid w:val="009C1931"/>
    <w:rsid w:val="009C1D69"/>
    <w:rsid w:val="009C219B"/>
    <w:rsid w:val="009C45CE"/>
    <w:rsid w:val="009C5636"/>
    <w:rsid w:val="009C587E"/>
    <w:rsid w:val="009D0659"/>
    <w:rsid w:val="009D20F6"/>
    <w:rsid w:val="009D30E9"/>
    <w:rsid w:val="009D5135"/>
    <w:rsid w:val="009D5CFD"/>
    <w:rsid w:val="009D5D12"/>
    <w:rsid w:val="009D668A"/>
    <w:rsid w:val="009D7FCC"/>
    <w:rsid w:val="009E1A56"/>
    <w:rsid w:val="009E2028"/>
    <w:rsid w:val="009E24C7"/>
    <w:rsid w:val="009E2D68"/>
    <w:rsid w:val="009E30B8"/>
    <w:rsid w:val="009E4D7F"/>
    <w:rsid w:val="009E5A5A"/>
    <w:rsid w:val="009F0603"/>
    <w:rsid w:val="009F151D"/>
    <w:rsid w:val="009F1AD9"/>
    <w:rsid w:val="009F2DDB"/>
    <w:rsid w:val="009F350C"/>
    <w:rsid w:val="009F3A2E"/>
    <w:rsid w:val="009F460B"/>
    <w:rsid w:val="009F56B4"/>
    <w:rsid w:val="009F7202"/>
    <w:rsid w:val="00A01FF0"/>
    <w:rsid w:val="00A02876"/>
    <w:rsid w:val="00A03D58"/>
    <w:rsid w:val="00A054B2"/>
    <w:rsid w:val="00A05F2A"/>
    <w:rsid w:val="00A11A1D"/>
    <w:rsid w:val="00A13ABD"/>
    <w:rsid w:val="00A13EF3"/>
    <w:rsid w:val="00A1744E"/>
    <w:rsid w:val="00A21BD1"/>
    <w:rsid w:val="00A2322B"/>
    <w:rsid w:val="00A25B27"/>
    <w:rsid w:val="00A26863"/>
    <w:rsid w:val="00A26B12"/>
    <w:rsid w:val="00A3051B"/>
    <w:rsid w:val="00A307D2"/>
    <w:rsid w:val="00A3143B"/>
    <w:rsid w:val="00A31A6C"/>
    <w:rsid w:val="00A31D69"/>
    <w:rsid w:val="00A329C1"/>
    <w:rsid w:val="00A32C6F"/>
    <w:rsid w:val="00A332F2"/>
    <w:rsid w:val="00A3383F"/>
    <w:rsid w:val="00A41DF7"/>
    <w:rsid w:val="00A42F88"/>
    <w:rsid w:val="00A431F0"/>
    <w:rsid w:val="00A45562"/>
    <w:rsid w:val="00A51571"/>
    <w:rsid w:val="00A53DEA"/>
    <w:rsid w:val="00A64489"/>
    <w:rsid w:val="00A64A27"/>
    <w:rsid w:val="00A72F23"/>
    <w:rsid w:val="00A738B3"/>
    <w:rsid w:val="00A75EC8"/>
    <w:rsid w:val="00A76027"/>
    <w:rsid w:val="00A774B4"/>
    <w:rsid w:val="00A80638"/>
    <w:rsid w:val="00A821D7"/>
    <w:rsid w:val="00A83A65"/>
    <w:rsid w:val="00A83CE4"/>
    <w:rsid w:val="00A96580"/>
    <w:rsid w:val="00A970C1"/>
    <w:rsid w:val="00AA3FF2"/>
    <w:rsid w:val="00AA4B9B"/>
    <w:rsid w:val="00AA7D7D"/>
    <w:rsid w:val="00AB12CA"/>
    <w:rsid w:val="00AB14DB"/>
    <w:rsid w:val="00AB27D8"/>
    <w:rsid w:val="00AB5688"/>
    <w:rsid w:val="00AB58B5"/>
    <w:rsid w:val="00AB6BE8"/>
    <w:rsid w:val="00AB6D65"/>
    <w:rsid w:val="00AB74B0"/>
    <w:rsid w:val="00AC2DF6"/>
    <w:rsid w:val="00AC37FC"/>
    <w:rsid w:val="00AC411B"/>
    <w:rsid w:val="00AC444B"/>
    <w:rsid w:val="00AC4485"/>
    <w:rsid w:val="00AC543C"/>
    <w:rsid w:val="00AC7BA3"/>
    <w:rsid w:val="00AD39AB"/>
    <w:rsid w:val="00AD52C5"/>
    <w:rsid w:val="00AD5416"/>
    <w:rsid w:val="00AD5614"/>
    <w:rsid w:val="00AD77DD"/>
    <w:rsid w:val="00AE0C2B"/>
    <w:rsid w:val="00AE18D9"/>
    <w:rsid w:val="00AE2B9D"/>
    <w:rsid w:val="00AE369D"/>
    <w:rsid w:val="00AE4E63"/>
    <w:rsid w:val="00AE5BA0"/>
    <w:rsid w:val="00AE7544"/>
    <w:rsid w:val="00AF0324"/>
    <w:rsid w:val="00AF0BDE"/>
    <w:rsid w:val="00AF3222"/>
    <w:rsid w:val="00AF4782"/>
    <w:rsid w:val="00AF629B"/>
    <w:rsid w:val="00AF64F9"/>
    <w:rsid w:val="00B035DE"/>
    <w:rsid w:val="00B06BF3"/>
    <w:rsid w:val="00B075AE"/>
    <w:rsid w:val="00B0773E"/>
    <w:rsid w:val="00B079DA"/>
    <w:rsid w:val="00B170E4"/>
    <w:rsid w:val="00B21694"/>
    <w:rsid w:val="00B22C12"/>
    <w:rsid w:val="00B26918"/>
    <w:rsid w:val="00B31F5E"/>
    <w:rsid w:val="00B325B8"/>
    <w:rsid w:val="00B34F86"/>
    <w:rsid w:val="00B36F98"/>
    <w:rsid w:val="00B37AE9"/>
    <w:rsid w:val="00B40135"/>
    <w:rsid w:val="00B42865"/>
    <w:rsid w:val="00B44B52"/>
    <w:rsid w:val="00B45844"/>
    <w:rsid w:val="00B46444"/>
    <w:rsid w:val="00B46680"/>
    <w:rsid w:val="00B51B31"/>
    <w:rsid w:val="00B543B0"/>
    <w:rsid w:val="00B55A9E"/>
    <w:rsid w:val="00B55E3B"/>
    <w:rsid w:val="00B62790"/>
    <w:rsid w:val="00B63E39"/>
    <w:rsid w:val="00B65EC4"/>
    <w:rsid w:val="00B67692"/>
    <w:rsid w:val="00B723E5"/>
    <w:rsid w:val="00B72AB0"/>
    <w:rsid w:val="00B72AB6"/>
    <w:rsid w:val="00B7318D"/>
    <w:rsid w:val="00B7405D"/>
    <w:rsid w:val="00B74A4A"/>
    <w:rsid w:val="00B7507F"/>
    <w:rsid w:val="00B75C7E"/>
    <w:rsid w:val="00B77476"/>
    <w:rsid w:val="00B776D7"/>
    <w:rsid w:val="00B808A9"/>
    <w:rsid w:val="00B8158C"/>
    <w:rsid w:val="00B81AC9"/>
    <w:rsid w:val="00B85D70"/>
    <w:rsid w:val="00B87AA0"/>
    <w:rsid w:val="00B90192"/>
    <w:rsid w:val="00B912EF"/>
    <w:rsid w:val="00B91D24"/>
    <w:rsid w:val="00B95105"/>
    <w:rsid w:val="00B96A22"/>
    <w:rsid w:val="00B97C46"/>
    <w:rsid w:val="00BA0306"/>
    <w:rsid w:val="00BA1649"/>
    <w:rsid w:val="00BA3A49"/>
    <w:rsid w:val="00BA4C14"/>
    <w:rsid w:val="00BA6408"/>
    <w:rsid w:val="00BB1C32"/>
    <w:rsid w:val="00BB3575"/>
    <w:rsid w:val="00BB3581"/>
    <w:rsid w:val="00BB4B72"/>
    <w:rsid w:val="00BB5E10"/>
    <w:rsid w:val="00BC2C96"/>
    <w:rsid w:val="00BC3A35"/>
    <w:rsid w:val="00BC3A46"/>
    <w:rsid w:val="00BC6E64"/>
    <w:rsid w:val="00BD1DB3"/>
    <w:rsid w:val="00BD32CC"/>
    <w:rsid w:val="00BD45DA"/>
    <w:rsid w:val="00BD4A98"/>
    <w:rsid w:val="00BD6627"/>
    <w:rsid w:val="00BD68F7"/>
    <w:rsid w:val="00BD745C"/>
    <w:rsid w:val="00BE1928"/>
    <w:rsid w:val="00BE3F41"/>
    <w:rsid w:val="00BE4F72"/>
    <w:rsid w:val="00BE5DCD"/>
    <w:rsid w:val="00BE5E89"/>
    <w:rsid w:val="00BE6342"/>
    <w:rsid w:val="00BE7428"/>
    <w:rsid w:val="00BF185D"/>
    <w:rsid w:val="00BF1FBE"/>
    <w:rsid w:val="00BF41F1"/>
    <w:rsid w:val="00BF539F"/>
    <w:rsid w:val="00BF76AD"/>
    <w:rsid w:val="00C011A1"/>
    <w:rsid w:val="00C01BF0"/>
    <w:rsid w:val="00C03819"/>
    <w:rsid w:val="00C041EF"/>
    <w:rsid w:val="00C05D1D"/>
    <w:rsid w:val="00C123B2"/>
    <w:rsid w:val="00C2084B"/>
    <w:rsid w:val="00C2189E"/>
    <w:rsid w:val="00C267DA"/>
    <w:rsid w:val="00C272CB"/>
    <w:rsid w:val="00C32701"/>
    <w:rsid w:val="00C3390A"/>
    <w:rsid w:val="00C349B7"/>
    <w:rsid w:val="00C35183"/>
    <w:rsid w:val="00C35D7B"/>
    <w:rsid w:val="00C37E36"/>
    <w:rsid w:val="00C41DEB"/>
    <w:rsid w:val="00C4731E"/>
    <w:rsid w:val="00C47822"/>
    <w:rsid w:val="00C4789D"/>
    <w:rsid w:val="00C516D7"/>
    <w:rsid w:val="00C51C3E"/>
    <w:rsid w:val="00C51F89"/>
    <w:rsid w:val="00C526E6"/>
    <w:rsid w:val="00C534A8"/>
    <w:rsid w:val="00C54B97"/>
    <w:rsid w:val="00C54D65"/>
    <w:rsid w:val="00C560D4"/>
    <w:rsid w:val="00C56BE5"/>
    <w:rsid w:val="00C56FCD"/>
    <w:rsid w:val="00C61A3B"/>
    <w:rsid w:val="00C62879"/>
    <w:rsid w:val="00C63A0C"/>
    <w:rsid w:val="00C656AD"/>
    <w:rsid w:val="00C65893"/>
    <w:rsid w:val="00C71192"/>
    <w:rsid w:val="00C71768"/>
    <w:rsid w:val="00C73A4A"/>
    <w:rsid w:val="00C741AC"/>
    <w:rsid w:val="00C75738"/>
    <w:rsid w:val="00C75DAE"/>
    <w:rsid w:val="00C763C3"/>
    <w:rsid w:val="00C76A86"/>
    <w:rsid w:val="00C77D86"/>
    <w:rsid w:val="00C82CCB"/>
    <w:rsid w:val="00C8507A"/>
    <w:rsid w:val="00C87306"/>
    <w:rsid w:val="00C90191"/>
    <w:rsid w:val="00C919C0"/>
    <w:rsid w:val="00C94A31"/>
    <w:rsid w:val="00CA09A2"/>
    <w:rsid w:val="00CA1B37"/>
    <w:rsid w:val="00CA54AC"/>
    <w:rsid w:val="00CA7CF0"/>
    <w:rsid w:val="00CB236D"/>
    <w:rsid w:val="00CB48C9"/>
    <w:rsid w:val="00CC1257"/>
    <w:rsid w:val="00CC21A8"/>
    <w:rsid w:val="00CC2A59"/>
    <w:rsid w:val="00CC30F2"/>
    <w:rsid w:val="00CC3142"/>
    <w:rsid w:val="00CC3B44"/>
    <w:rsid w:val="00CC6178"/>
    <w:rsid w:val="00CC6248"/>
    <w:rsid w:val="00CD26AF"/>
    <w:rsid w:val="00CD2CD9"/>
    <w:rsid w:val="00CD5F47"/>
    <w:rsid w:val="00CD60C2"/>
    <w:rsid w:val="00CE210B"/>
    <w:rsid w:val="00CE4B96"/>
    <w:rsid w:val="00CE566C"/>
    <w:rsid w:val="00CF0A99"/>
    <w:rsid w:val="00CF1EF7"/>
    <w:rsid w:val="00CF270C"/>
    <w:rsid w:val="00CF3C8F"/>
    <w:rsid w:val="00CF3F79"/>
    <w:rsid w:val="00CF60E6"/>
    <w:rsid w:val="00CF6DF5"/>
    <w:rsid w:val="00D0097A"/>
    <w:rsid w:val="00D02109"/>
    <w:rsid w:val="00D02DEF"/>
    <w:rsid w:val="00D03DF7"/>
    <w:rsid w:val="00D051DB"/>
    <w:rsid w:val="00D07710"/>
    <w:rsid w:val="00D07C07"/>
    <w:rsid w:val="00D12E70"/>
    <w:rsid w:val="00D13E6E"/>
    <w:rsid w:val="00D158C9"/>
    <w:rsid w:val="00D16B02"/>
    <w:rsid w:val="00D16D3E"/>
    <w:rsid w:val="00D178BE"/>
    <w:rsid w:val="00D17C93"/>
    <w:rsid w:val="00D2092F"/>
    <w:rsid w:val="00D22037"/>
    <w:rsid w:val="00D23078"/>
    <w:rsid w:val="00D256B0"/>
    <w:rsid w:val="00D26758"/>
    <w:rsid w:val="00D27303"/>
    <w:rsid w:val="00D3398E"/>
    <w:rsid w:val="00D34D3D"/>
    <w:rsid w:val="00D36F4B"/>
    <w:rsid w:val="00D41350"/>
    <w:rsid w:val="00D41AA1"/>
    <w:rsid w:val="00D4262B"/>
    <w:rsid w:val="00D43916"/>
    <w:rsid w:val="00D445DB"/>
    <w:rsid w:val="00D5395E"/>
    <w:rsid w:val="00D53FDB"/>
    <w:rsid w:val="00D54A46"/>
    <w:rsid w:val="00D55067"/>
    <w:rsid w:val="00D55F54"/>
    <w:rsid w:val="00D600D1"/>
    <w:rsid w:val="00D624E3"/>
    <w:rsid w:val="00D62570"/>
    <w:rsid w:val="00D64DFE"/>
    <w:rsid w:val="00D67235"/>
    <w:rsid w:val="00D71DF1"/>
    <w:rsid w:val="00D7289B"/>
    <w:rsid w:val="00D76033"/>
    <w:rsid w:val="00D76073"/>
    <w:rsid w:val="00D85996"/>
    <w:rsid w:val="00D86F66"/>
    <w:rsid w:val="00D8783A"/>
    <w:rsid w:val="00D91EEF"/>
    <w:rsid w:val="00D9273D"/>
    <w:rsid w:val="00D9293B"/>
    <w:rsid w:val="00D95C24"/>
    <w:rsid w:val="00D95C9C"/>
    <w:rsid w:val="00D97279"/>
    <w:rsid w:val="00D97769"/>
    <w:rsid w:val="00DA128A"/>
    <w:rsid w:val="00DA1C65"/>
    <w:rsid w:val="00DA1CC2"/>
    <w:rsid w:val="00DA3E7E"/>
    <w:rsid w:val="00DA72B5"/>
    <w:rsid w:val="00DB7B61"/>
    <w:rsid w:val="00DC064C"/>
    <w:rsid w:val="00DC1907"/>
    <w:rsid w:val="00DC2291"/>
    <w:rsid w:val="00DC2A65"/>
    <w:rsid w:val="00DC34AA"/>
    <w:rsid w:val="00DC381E"/>
    <w:rsid w:val="00DC39F9"/>
    <w:rsid w:val="00DC427B"/>
    <w:rsid w:val="00DC48AF"/>
    <w:rsid w:val="00DC4E12"/>
    <w:rsid w:val="00DC56F1"/>
    <w:rsid w:val="00DC76A9"/>
    <w:rsid w:val="00DD0F0F"/>
    <w:rsid w:val="00DD155D"/>
    <w:rsid w:val="00DD1889"/>
    <w:rsid w:val="00DD577F"/>
    <w:rsid w:val="00DD7349"/>
    <w:rsid w:val="00DD74C4"/>
    <w:rsid w:val="00DD758A"/>
    <w:rsid w:val="00DD7ACC"/>
    <w:rsid w:val="00DE023B"/>
    <w:rsid w:val="00DE195A"/>
    <w:rsid w:val="00DE1D95"/>
    <w:rsid w:val="00DE2919"/>
    <w:rsid w:val="00DE71EE"/>
    <w:rsid w:val="00DF2010"/>
    <w:rsid w:val="00DF2379"/>
    <w:rsid w:val="00DF280F"/>
    <w:rsid w:val="00DF32F8"/>
    <w:rsid w:val="00DF44D7"/>
    <w:rsid w:val="00DF7410"/>
    <w:rsid w:val="00E014DF"/>
    <w:rsid w:val="00E02048"/>
    <w:rsid w:val="00E028BA"/>
    <w:rsid w:val="00E05F4B"/>
    <w:rsid w:val="00E16363"/>
    <w:rsid w:val="00E1721A"/>
    <w:rsid w:val="00E174A6"/>
    <w:rsid w:val="00E17A7B"/>
    <w:rsid w:val="00E203F1"/>
    <w:rsid w:val="00E2629D"/>
    <w:rsid w:val="00E27866"/>
    <w:rsid w:val="00E2796B"/>
    <w:rsid w:val="00E33555"/>
    <w:rsid w:val="00E3410F"/>
    <w:rsid w:val="00E34E80"/>
    <w:rsid w:val="00E365DD"/>
    <w:rsid w:val="00E36738"/>
    <w:rsid w:val="00E37A8E"/>
    <w:rsid w:val="00E43280"/>
    <w:rsid w:val="00E44D8E"/>
    <w:rsid w:val="00E47073"/>
    <w:rsid w:val="00E52275"/>
    <w:rsid w:val="00E53433"/>
    <w:rsid w:val="00E54AE2"/>
    <w:rsid w:val="00E551D8"/>
    <w:rsid w:val="00E57785"/>
    <w:rsid w:val="00E65DBB"/>
    <w:rsid w:val="00E67254"/>
    <w:rsid w:val="00E70B5F"/>
    <w:rsid w:val="00E739A3"/>
    <w:rsid w:val="00E74303"/>
    <w:rsid w:val="00E75164"/>
    <w:rsid w:val="00E829AA"/>
    <w:rsid w:val="00E8387C"/>
    <w:rsid w:val="00E8636F"/>
    <w:rsid w:val="00E87321"/>
    <w:rsid w:val="00E92D93"/>
    <w:rsid w:val="00E94546"/>
    <w:rsid w:val="00E949D6"/>
    <w:rsid w:val="00E96E4B"/>
    <w:rsid w:val="00EA07B6"/>
    <w:rsid w:val="00EA09EB"/>
    <w:rsid w:val="00EA0A9C"/>
    <w:rsid w:val="00EA2CF7"/>
    <w:rsid w:val="00EA68AA"/>
    <w:rsid w:val="00EA6FB3"/>
    <w:rsid w:val="00EB06BF"/>
    <w:rsid w:val="00EB4B11"/>
    <w:rsid w:val="00EC00E8"/>
    <w:rsid w:val="00EC5C82"/>
    <w:rsid w:val="00EC6278"/>
    <w:rsid w:val="00EC63A0"/>
    <w:rsid w:val="00EC6D24"/>
    <w:rsid w:val="00EC7653"/>
    <w:rsid w:val="00EC7ABD"/>
    <w:rsid w:val="00ED3277"/>
    <w:rsid w:val="00ED359C"/>
    <w:rsid w:val="00ED3FFC"/>
    <w:rsid w:val="00ED6A22"/>
    <w:rsid w:val="00EE0523"/>
    <w:rsid w:val="00EE4275"/>
    <w:rsid w:val="00EE521E"/>
    <w:rsid w:val="00EE7862"/>
    <w:rsid w:val="00EF0B36"/>
    <w:rsid w:val="00EF1F68"/>
    <w:rsid w:val="00EF36A1"/>
    <w:rsid w:val="00EF3CAD"/>
    <w:rsid w:val="00EF661E"/>
    <w:rsid w:val="00F002CE"/>
    <w:rsid w:val="00F0262E"/>
    <w:rsid w:val="00F04AC9"/>
    <w:rsid w:val="00F06C22"/>
    <w:rsid w:val="00F10744"/>
    <w:rsid w:val="00F124BC"/>
    <w:rsid w:val="00F13735"/>
    <w:rsid w:val="00F165B7"/>
    <w:rsid w:val="00F16AD9"/>
    <w:rsid w:val="00F17D0B"/>
    <w:rsid w:val="00F22E59"/>
    <w:rsid w:val="00F24A2D"/>
    <w:rsid w:val="00F24DF6"/>
    <w:rsid w:val="00F24EB8"/>
    <w:rsid w:val="00F251A7"/>
    <w:rsid w:val="00F25FD6"/>
    <w:rsid w:val="00F32033"/>
    <w:rsid w:val="00F32E7E"/>
    <w:rsid w:val="00F34AB1"/>
    <w:rsid w:val="00F4116E"/>
    <w:rsid w:val="00F41A27"/>
    <w:rsid w:val="00F42E84"/>
    <w:rsid w:val="00F435D5"/>
    <w:rsid w:val="00F5283C"/>
    <w:rsid w:val="00F52AFC"/>
    <w:rsid w:val="00F56A77"/>
    <w:rsid w:val="00F625D3"/>
    <w:rsid w:val="00F63781"/>
    <w:rsid w:val="00F655B2"/>
    <w:rsid w:val="00F656FD"/>
    <w:rsid w:val="00F67BDB"/>
    <w:rsid w:val="00F7022E"/>
    <w:rsid w:val="00F70709"/>
    <w:rsid w:val="00F729B6"/>
    <w:rsid w:val="00F73EF8"/>
    <w:rsid w:val="00F872B8"/>
    <w:rsid w:val="00F87FF4"/>
    <w:rsid w:val="00F91359"/>
    <w:rsid w:val="00F96694"/>
    <w:rsid w:val="00F97E25"/>
    <w:rsid w:val="00F97FA3"/>
    <w:rsid w:val="00FA1309"/>
    <w:rsid w:val="00FA1B6E"/>
    <w:rsid w:val="00FA2459"/>
    <w:rsid w:val="00FA5B26"/>
    <w:rsid w:val="00FB175C"/>
    <w:rsid w:val="00FB506A"/>
    <w:rsid w:val="00FB538F"/>
    <w:rsid w:val="00FB5D6D"/>
    <w:rsid w:val="00FB6B87"/>
    <w:rsid w:val="00FC0E66"/>
    <w:rsid w:val="00FC13B5"/>
    <w:rsid w:val="00FC2517"/>
    <w:rsid w:val="00FC3EC9"/>
    <w:rsid w:val="00FC5118"/>
    <w:rsid w:val="00FC7A61"/>
    <w:rsid w:val="00FC7E24"/>
    <w:rsid w:val="00FD0877"/>
    <w:rsid w:val="00FD0901"/>
    <w:rsid w:val="00FD0D55"/>
    <w:rsid w:val="00FD118D"/>
    <w:rsid w:val="00FD1F2A"/>
    <w:rsid w:val="00FD45AA"/>
    <w:rsid w:val="00FD710E"/>
    <w:rsid w:val="00FE42CA"/>
    <w:rsid w:val="00FE4D1F"/>
    <w:rsid w:val="00FE5541"/>
    <w:rsid w:val="00FE728B"/>
    <w:rsid w:val="00FF1EFC"/>
    <w:rsid w:val="00FF32F6"/>
    <w:rsid w:val="00FF331B"/>
    <w:rsid w:val="00FF4C42"/>
    <w:rsid w:val="00FF528B"/>
    <w:rsid w:val="00FF5306"/>
    <w:rsid w:val="00FF7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1"/>
    </o:shapelayout>
  </w:shapeDefaults>
  <w:decimalSymbol w:val="."/>
  <w:listSeparator w:val=","/>
  <w15:docId w15:val="{55A222F3-9798-4FE8-8AFE-2521776BA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543C"/>
    <w:pPr>
      <w:widowControl w:val="0"/>
      <w:adjustRightInd w:val="0"/>
      <w:spacing w:after="240" w:line="480" w:lineRule="auto"/>
      <w:textAlignment w:val="baseline"/>
    </w:pPr>
    <w:rPr>
      <w:sz w:val="24"/>
      <w:lang w:eastAsia="en-US"/>
    </w:rPr>
  </w:style>
  <w:style w:type="paragraph" w:styleId="Heading1">
    <w:name w:val="heading 1"/>
    <w:basedOn w:val="Normal"/>
    <w:next w:val="Normal"/>
    <w:qFormat/>
    <w:rsid w:val="004C0DFA"/>
    <w:pPr>
      <w:keepNext/>
      <w:numPr>
        <w:numId w:val="1"/>
      </w:numPr>
      <w:tabs>
        <w:tab w:val="clear" w:pos="612"/>
        <w:tab w:val="num" w:pos="432"/>
        <w:tab w:val="left" w:pos="1152"/>
      </w:tabs>
      <w:spacing w:before="120"/>
      <w:ind w:left="432"/>
      <w:outlineLvl w:val="0"/>
    </w:pPr>
    <w:rPr>
      <w:b/>
      <w:caps/>
      <w:sz w:val="28"/>
    </w:rPr>
  </w:style>
  <w:style w:type="paragraph" w:styleId="Heading2">
    <w:name w:val="heading 2"/>
    <w:basedOn w:val="Heading1"/>
    <w:next w:val="Normal"/>
    <w:qFormat/>
    <w:rsid w:val="004C0DFA"/>
    <w:pPr>
      <w:numPr>
        <w:ilvl w:val="1"/>
      </w:numPr>
      <w:outlineLvl w:val="1"/>
    </w:pPr>
    <w:rPr>
      <w:caps w:val="0"/>
      <w:sz w:val="26"/>
    </w:rPr>
  </w:style>
  <w:style w:type="paragraph" w:styleId="Heading3">
    <w:name w:val="heading 3"/>
    <w:basedOn w:val="Heading2"/>
    <w:next w:val="Normal"/>
    <w:qFormat/>
    <w:rsid w:val="004C0DFA"/>
    <w:pPr>
      <w:numPr>
        <w:ilvl w:val="2"/>
      </w:numPr>
      <w:outlineLvl w:val="2"/>
    </w:pPr>
    <w:rPr>
      <w:sz w:val="24"/>
    </w:rPr>
  </w:style>
  <w:style w:type="paragraph" w:styleId="Heading4">
    <w:name w:val="heading 4"/>
    <w:basedOn w:val="Heading3"/>
    <w:next w:val="Normal"/>
    <w:qFormat/>
    <w:rsid w:val="004C0DFA"/>
    <w:pPr>
      <w:numPr>
        <w:ilvl w:val="3"/>
      </w:numPr>
      <w:outlineLvl w:val="3"/>
    </w:pPr>
    <w:rPr>
      <w:sz w:val="22"/>
    </w:rPr>
  </w:style>
  <w:style w:type="paragraph" w:styleId="Heading5">
    <w:name w:val="heading 5"/>
    <w:basedOn w:val="Heading4"/>
    <w:next w:val="Normal"/>
    <w:qFormat/>
    <w:rsid w:val="004C0DFA"/>
    <w:pPr>
      <w:numPr>
        <w:ilvl w:val="4"/>
      </w:numPr>
      <w:outlineLvl w:val="4"/>
    </w:pPr>
    <w:rPr>
      <w:i/>
    </w:rPr>
  </w:style>
  <w:style w:type="paragraph" w:styleId="Heading6">
    <w:name w:val="heading 6"/>
    <w:basedOn w:val="Normal"/>
    <w:next w:val="Normal"/>
    <w:qFormat/>
    <w:rsid w:val="004C0DFA"/>
    <w:pPr>
      <w:numPr>
        <w:ilvl w:val="5"/>
        <w:numId w:val="1"/>
      </w:numPr>
      <w:spacing w:before="240" w:after="60"/>
      <w:outlineLvl w:val="5"/>
    </w:pPr>
    <w:rPr>
      <w:b/>
      <w:bCs/>
      <w:szCs w:val="22"/>
    </w:rPr>
  </w:style>
  <w:style w:type="paragraph" w:styleId="Heading7">
    <w:name w:val="heading 7"/>
    <w:basedOn w:val="Normal"/>
    <w:next w:val="Normal"/>
    <w:qFormat/>
    <w:rsid w:val="004C0DFA"/>
    <w:pPr>
      <w:keepNext/>
      <w:numPr>
        <w:ilvl w:val="6"/>
        <w:numId w:val="1"/>
      </w:numPr>
      <w:outlineLvl w:val="6"/>
    </w:pPr>
    <w:rPr>
      <w:b/>
      <w:sz w:val="52"/>
    </w:rPr>
  </w:style>
  <w:style w:type="paragraph" w:styleId="Heading8">
    <w:name w:val="heading 8"/>
    <w:basedOn w:val="Normal"/>
    <w:next w:val="Normal"/>
    <w:qFormat/>
    <w:rsid w:val="004C0DFA"/>
    <w:pPr>
      <w:numPr>
        <w:ilvl w:val="7"/>
        <w:numId w:val="1"/>
      </w:numPr>
      <w:spacing w:before="240" w:after="60"/>
      <w:outlineLvl w:val="7"/>
    </w:pPr>
    <w:rPr>
      <w:i/>
      <w:iCs/>
      <w:szCs w:val="24"/>
    </w:rPr>
  </w:style>
  <w:style w:type="paragraph" w:styleId="Heading9">
    <w:name w:val="heading 9"/>
    <w:basedOn w:val="Normal"/>
    <w:next w:val="Normal"/>
    <w:qFormat/>
    <w:rsid w:val="004C0DFA"/>
    <w:pPr>
      <w:numPr>
        <w:ilvl w:val="8"/>
        <w:numId w:val="1"/>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rsid w:val="004C0DFA"/>
    <w:pPr>
      <w:tabs>
        <w:tab w:val="num" w:pos="284"/>
      </w:tabs>
      <w:spacing w:after="120"/>
      <w:ind w:left="567" w:hanging="283"/>
    </w:pPr>
  </w:style>
  <w:style w:type="paragraph" w:customStyle="1" w:styleId="Car2CarCarCharCarCarChar">
    <w:name w:val="Car2 Car Car Char Car Car Char"/>
    <w:basedOn w:val="Normal"/>
    <w:rsid w:val="004C0DFA"/>
    <w:pPr>
      <w:widowControl/>
      <w:adjustRightInd/>
      <w:spacing w:after="160" w:line="240" w:lineRule="exact"/>
      <w:textAlignment w:val="auto"/>
    </w:pPr>
    <w:rPr>
      <w:rFonts w:ascii="Tahoma" w:hAnsi="Tahoma"/>
      <w:sz w:val="20"/>
      <w:lang w:val="en-US"/>
    </w:rPr>
  </w:style>
  <w:style w:type="paragraph" w:styleId="Header">
    <w:name w:val="header"/>
    <w:basedOn w:val="Normal"/>
    <w:rsid w:val="004C0DFA"/>
    <w:pPr>
      <w:tabs>
        <w:tab w:val="center" w:pos="4153"/>
        <w:tab w:val="right" w:pos="8306"/>
      </w:tabs>
    </w:pPr>
  </w:style>
  <w:style w:type="paragraph" w:styleId="Footer">
    <w:name w:val="footer"/>
    <w:basedOn w:val="Normal"/>
    <w:rsid w:val="004C0DFA"/>
    <w:pPr>
      <w:tabs>
        <w:tab w:val="center" w:pos="4153"/>
        <w:tab w:val="right" w:pos="8306"/>
      </w:tabs>
    </w:pPr>
  </w:style>
  <w:style w:type="character" w:styleId="CommentReference">
    <w:name w:val="annotation reference"/>
    <w:uiPriority w:val="99"/>
    <w:semiHidden/>
    <w:rsid w:val="00546038"/>
    <w:rPr>
      <w:sz w:val="16"/>
      <w:szCs w:val="16"/>
    </w:rPr>
  </w:style>
  <w:style w:type="paragraph" w:styleId="CommentText">
    <w:name w:val="annotation text"/>
    <w:basedOn w:val="Normal"/>
    <w:link w:val="CommentTextChar"/>
    <w:uiPriority w:val="99"/>
    <w:semiHidden/>
    <w:rsid w:val="00546038"/>
    <w:rPr>
      <w:sz w:val="20"/>
    </w:rPr>
  </w:style>
  <w:style w:type="paragraph" w:styleId="CommentSubject">
    <w:name w:val="annotation subject"/>
    <w:basedOn w:val="CommentText"/>
    <w:next w:val="CommentText"/>
    <w:semiHidden/>
    <w:rsid w:val="00546038"/>
    <w:rPr>
      <w:b/>
      <w:bCs/>
    </w:rPr>
  </w:style>
  <w:style w:type="paragraph" w:styleId="BalloonText">
    <w:name w:val="Balloon Text"/>
    <w:basedOn w:val="Normal"/>
    <w:semiHidden/>
    <w:rsid w:val="00546038"/>
    <w:rPr>
      <w:rFonts w:ascii="Tahoma" w:hAnsi="Tahoma" w:cs="Tahoma"/>
      <w:sz w:val="16"/>
      <w:szCs w:val="16"/>
    </w:rPr>
  </w:style>
  <w:style w:type="character" w:styleId="Strong">
    <w:name w:val="Strong"/>
    <w:qFormat/>
    <w:rsid w:val="00C05D1D"/>
    <w:rPr>
      <w:b/>
      <w:bCs/>
    </w:rPr>
  </w:style>
  <w:style w:type="paragraph" w:customStyle="1" w:styleId="HiddenText">
    <w:name w:val="Hidden Text"/>
    <w:basedOn w:val="Normal"/>
    <w:next w:val="Normal"/>
    <w:rsid w:val="006207F0"/>
    <w:pPr>
      <w:widowControl/>
      <w:adjustRightInd/>
      <w:spacing w:line="240" w:lineRule="auto"/>
      <w:textAlignment w:val="auto"/>
    </w:pPr>
    <w:rPr>
      <w:vanish/>
      <w:color w:val="FF0000"/>
      <w:sz w:val="20"/>
    </w:rPr>
  </w:style>
  <w:style w:type="paragraph" w:customStyle="1" w:styleId="CharCharCharCharChar">
    <w:name w:val="Char Char Char Char Char"/>
    <w:basedOn w:val="Normal"/>
    <w:next w:val="Normal"/>
    <w:rsid w:val="00CE4B96"/>
    <w:pPr>
      <w:widowControl/>
      <w:adjustRightInd/>
      <w:spacing w:after="160" w:line="240" w:lineRule="exact"/>
      <w:textAlignment w:val="auto"/>
    </w:pPr>
    <w:rPr>
      <w:szCs w:val="24"/>
      <w:lang w:val="en-US"/>
    </w:rPr>
  </w:style>
  <w:style w:type="paragraph" w:customStyle="1" w:styleId="Default">
    <w:name w:val="Default"/>
    <w:rsid w:val="00F34AB1"/>
    <w:pPr>
      <w:autoSpaceDE w:val="0"/>
      <w:autoSpaceDN w:val="0"/>
      <w:adjustRightInd w:val="0"/>
    </w:pPr>
    <w:rPr>
      <w:color w:val="000000"/>
      <w:sz w:val="24"/>
      <w:szCs w:val="24"/>
      <w:lang w:val="en-US" w:eastAsia="en-US"/>
    </w:rPr>
  </w:style>
  <w:style w:type="paragraph" w:customStyle="1" w:styleId="NoNumHead3">
    <w:name w:val="NoNum:Head3"/>
    <w:basedOn w:val="Normal"/>
    <w:next w:val="Normal"/>
    <w:rsid w:val="002570E7"/>
    <w:pPr>
      <w:keepNext/>
      <w:widowControl/>
      <w:adjustRightInd/>
      <w:spacing w:before="120" w:line="240" w:lineRule="auto"/>
      <w:textAlignment w:val="auto"/>
      <w:outlineLvl w:val="0"/>
    </w:pPr>
    <w:rPr>
      <w:b/>
      <w:lang w:val="en-US"/>
    </w:rPr>
  </w:style>
  <w:style w:type="paragraph" w:customStyle="1" w:styleId="CharChar1">
    <w:name w:val="Char Char1"/>
    <w:basedOn w:val="Normal"/>
    <w:rsid w:val="002570E7"/>
    <w:pPr>
      <w:widowControl/>
      <w:adjustRightInd/>
      <w:spacing w:after="160" w:line="240" w:lineRule="exact"/>
      <w:textAlignment w:val="auto"/>
    </w:pPr>
    <w:rPr>
      <w:lang w:val="en-US"/>
    </w:rPr>
  </w:style>
  <w:style w:type="character" w:styleId="Hyperlink">
    <w:name w:val="Hyperlink"/>
    <w:uiPriority w:val="99"/>
    <w:unhideWhenUsed/>
    <w:rsid w:val="001E24FD"/>
    <w:rPr>
      <w:color w:val="0000FF"/>
      <w:u w:val="single"/>
    </w:rPr>
  </w:style>
  <w:style w:type="character" w:styleId="FollowedHyperlink">
    <w:name w:val="FollowedHyperlink"/>
    <w:uiPriority w:val="99"/>
    <w:semiHidden/>
    <w:unhideWhenUsed/>
    <w:rsid w:val="004D648A"/>
    <w:rPr>
      <w:color w:val="800080"/>
      <w:u w:val="single"/>
    </w:rPr>
  </w:style>
  <w:style w:type="character" w:styleId="Emphasis">
    <w:name w:val="Emphasis"/>
    <w:uiPriority w:val="20"/>
    <w:qFormat/>
    <w:rsid w:val="000C2F95"/>
    <w:rPr>
      <w:i/>
      <w:iCs/>
    </w:rPr>
  </w:style>
  <w:style w:type="paragraph" w:styleId="NormalWeb">
    <w:name w:val="Normal (Web)"/>
    <w:basedOn w:val="Normal"/>
    <w:uiPriority w:val="99"/>
    <w:semiHidden/>
    <w:unhideWhenUsed/>
    <w:rsid w:val="00047883"/>
    <w:pPr>
      <w:widowControl/>
      <w:adjustRightInd/>
      <w:spacing w:before="100" w:beforeAutospacing="1" w:after="100" w:afterAutospacing="1" w:line="240" w:lineRule="auto"/>
      <w:textAlignment w:val="auto"/>
    </w:pPr>
    <w:rPr>
      <w:szCs w:val="24"/>
      <w:lang w:val="en-US"/>
    </w:rPr>
  </w:style>
  <w:style w:type="paragraph" w:styleId="Title">
    <w:name w:val="Title"/>
    <w:basedOn w:val="Normal"/>
    <w:next w:val="Normal"/>
    <w:link w:val="TitleChar"/>
    <w:uiPriority w:val="10"/>
    <w:qFormat/>
    <w:rsid w:val="00032E99"/>
    <w:pPr>
      <w:spacing w:before="240" w:after="60"/>
      <w:outlineLvl w:val="0"/>
    </w:pPr>
    <w:rPr>
      <w:rFonts w:cs="Arial"/>
      <w:b/>
      <w:bCs/>
      <w:kern w:val="28"/>
      <w:sz w:val="32"/>
      <w:szCs w:val="32"/>
    </w:rPr>
  </w:style>
  <w:style w:type="character" w:customStyle="1" w:styleId="TitleChar">
    <w:name w:val="Title Char"/>
    <w:link w:val="Title"/>
    <w:uiPriority w:val="10"/>
    <w:rsid w:val="00032E99"/>
    <w:rPr>
      <w:rFonts w:ascii="Arial" w:eastAsia="Times New Roman" w:hAnsi="Arial" w:cs="Arial"/>
      <w:b/>
      <w:bCs/>
      <w:kern w:val="28"/>
      <w:sz w:val="32"/>
      <w:szCs w:val="32"/>
      <w:lang w:eastAsia="en-US"/>
    </w:rPr>
  </w:style>
  <w:style w:type="character" w:customStyle="1" w:styleId="CommentTextChar">
    <w:name w:val="Comment Text Char"/>
    <w:link w:val="CommentText"/>
    <w:uiPriority w:val="99"/>
    <w:semiHidden/>
    <w:rsid w:val="000F1694"/>
    <w:rPr>
      <w:rFonts w:ascii="Arial" w:hAnsi="Arial"/>
      <w:lang w:eastAsia="en-US"/>
    </w:rPr>
  </w:style>
  <w:style w:type="character" w:customStyle="1" w:styleId="ListParagraphChar">
    <w:name w:val="List Paragraph Char"/>
    <w:aliases w:val="Bullet1 Char,Section 5 Char,Bullet 1 Char,Bullets Points Char"/>
    <w:link w:val="ListParagraph"/>
    <w:uiPriority w:val="34"/>
    <w:locked/>
    <w:rsid w:val="003A1C67"/>
  </w:style>
  <w:style w:type="paragraph" w:styleId="ListParagraph">
    <w:name w:val="List Paragraph"/>
    <w:aliases w:val="Bullet1,Section 5,Bullet 1,Bullets Points"/>
    <w:basedOn w:val="Normal"/>
    <w:link w:val="ListParagraphChar"/>
    <w:uiPriority w:val="34"/>
    <w:qFormat/>
    <w:rsid w:val="003A1C67"/>
    <w:pPr>
      <w:widowControl/>
      <w:adjustRightInd/>
      <w:spacing w:after="160" w:line="256" w:lineRule="auto"/>
      <w:ind w:left="720"/>
      <w:contextualSpacing/>
      <w:textAlignment w:val="auto"/>
    </w:pPr>
    <w:rPr>
      <w:sz w:val="20"/>
      <w:lang w:eastAsia="en-GB"/>
    </w:rPr>
  </w:style>
  <w:style w:type="character" w:customStyle="1" w:styleId="EndNoteBibliographyChar">
    <w:name w:val="EndNote Bibliography Char"/>
    <w:link w:val="EndNoteBibliography"/>
    <w:locked/>
    <w:rsid w:val="003A1C67"/>
    <w:rPr>
      <w:noProof/>
      <w:sz w:val="24"/>
    </w:rPr>
  </w:style>
  <w:style w:type="paragraph" w:customStyle="1" w:styleId="EndNoteBibliography">
    <w:name w:val="EndNote Bibliography"/>
    <w:basedOn w:val="Normal"/>
    <w:link w:val="EndNoteBibliographyChar"/>
    <w:rsid w:val="003A1C67"/>
    <w:pPr>
      <w:widowControl/>
      <w:adjustRightInd/>
      <w:spacing w:after="160" w:line="240" w:lineRule="auto"/>
      <w:textAlignment w:val="auto"/>
    </w:pPr>
    <w:rPr>
      <w:noProof/>
      <w:lang w:eastAsia="en-GB"/>
    </w:rPr>
  </w:style>
  <w:style w:type="paragraph" w:customStyle="1" w:styleId="EndNoteBibliographyTitle">
    <w:name w:val="EndNote Bibliography Title"/>
    <w:basedOn w:val="Normal"/>
    <w:link w:val="EndNoteBibliographyTitleChar"/>
    <w:rsid w:val="0061091F"/>
    <w:pPr>
      <w:spacing w:after="0"/>
      <w:jc w:val="center"/>
    </w:pPr>
    <w:rPr>
      <w:noProof/>
      <w:lang w:val="en-US"/>
    </w:rPr>
  </w:style>
  <w:style w:type="character" w:customStyle="1" w:styleId="EndNoteBibliographyTitleChar">
    <w:name w:val="EndNote Bibliography Title Char"/>
    <w:link w:val="EndNoteBibliographyTitle"/>
    <w:rsid w:val="0061091F"/>
    <w:rPr>
      <w:noProof/>
      <w:sz w:val="24"/>
      <w:lang w:val="en-US" w:eastAsia="en-US"/>
    </w:rPr>
  </w:style>
  <w:style w:type="table" w:customStyle="1" w:styleId="TableGrid6">
    <w:name w:val="Table Grid6"/>
    <w:basedOn w:val="TableNormal"/>
    <w:next w:val="TableGrid"/>
    <w:uiPriority w:val="59"/>
    <w:rsid w:val="00587FAE"/>
    <w:rPr>
      <w:rFonts w:ascii="Verdana" w:hAnsi="Verdana"/>
      <w:sz w:val="19"/>
    </w:rPr>
    <w:tblPr>
      <w:tblStyleRowBandSize w:val="1"/>
      <w:tblBorders>
        <w:top w:val="single" w:sz="4" w:space="0" w:color="EEF3F8"/>
        <w:left w:val="single" w:sz="4" w:space="0" w:color="EEF3F8"/>
        <w:bottom w:val="single" w:sz="4" w:space="0" w:color="EEF3F8"/>
        <w:right w:val="single" w:sz="4" w:space="0" w:color="EEF3F8"/>
        <w:insideH w:val="single" w:sz="4" w:space="0" w:color="EEF3F8"/>
        <w:insideV w:val="single" w:sz="4" w:space="0" w:color="EEF3F8"/>
      </w:tblBorders>
    </w:tblPr>
    <w:tcPr>
      <w:shd w:val="clear" w:color="auto" w:fill="FFFFFF"/>
      <w:vAlign w:val="center"/>
    </w:tcPr>
    <w:tblStylePr w:type="firstRow">
      <w:pPr>
        <w:jc w:val="left"/>
      </w:pPr>
      <w:rPr>
        <w:rFonts w:ascii="Verdana" w:hAnsi="Verdana" w:hint="default"/>
        <w:b/>
        <w:color w:val="FFFFFF"/>
        <w:sz w:val="19"/>
        <w:szCs w:val="19"/>
      </w:rPr>
      <w:tblPr/>
      <w:tcPr>
        <w:tcBorders>
          <w:top w:val="single" w:sz="4" w:space="0" w:color="EEF3F8"/>
          <w:left w:val="single" w:sz="4" w:space="0" w:color="EEF3F8"/>
          <w:bottom w:val="single" w:sz="4" w:space="0" w:color="EEF3F8"/>
          <w:right w:val="single" w:sz="4" w:space="0" w:color="EEF3F8"/>
          <w:insideH w:val="nil"/>
          <w:insideV w:val="nil"/>
          <w:tl2br w:val="nil"/>
          <w:tr2bl w:val="nil"/>
        </w:tcBorders>
        <w:shd w:val="clear" w:color="auto" w:fill="22509A"/>
      </w:tcPr>
    </w:tblStylePr>
    <w:tblStylePr w:type="band1Horz">
      <w:tblPr/>
      <w:tcPr>
        <w:shd w:val="clear" w:color="auto" w:fill="FFFFFF"/>
      </w:tcPr>
    </w:tblStylePr>
    <w:tblStylePr w:type="band2Horz">
      <w:tblPr/>
      <w:tcPr>
        <w:tcBorders>
          <w:top w:val="nil"/>
          <w:left w:val="nil"/>
          <w:bottom w:val="nil"/>
          <w:right w:val="nil"/>
          <w:insideH w:val="nil"/>
          <w:insideV w:val="nil"/>
          <w:tl2br w:val="nil"/>
          <w:tr2bl w:val="nil"/>
        </w:tcBorders>
        <w:shd w:val="clear" w:color="auto" w:fill="EEF3F8"/>
      </w:tcPr>
    </w:tblStylePr>
  </w:style>
  <w:style w:type="table" w:styleId="TableGrid">
    <w:name w:val="Table Grid"/>
    <w:basedOn w:val="TableNormal"/>
    <w:uiPriority w:val="59"/>
    <w:rsid w:val="00587F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text"/>
    <w:basedOn w:val="Normal"/>
    <w:link w:val="table-textChar"/>
    <w:qFormat/>
    <w:rsid w:val="00B67692"/>
    <w:pPr>
      <w:spacing w:before="120" w:after="120" w:line="240" w:lineRule="auto"/>
    </w:pPr>
  </w:style>
  <w:style w:type="paragraph" w:styleId="Caption">
    <w:name w:val="caption"/>
    <w:aliases w:val="- H17,Bayer Caption,IB Caption,Medical Caption,Caption Char Char,Table caption,c,appendix,Caption Char1,Char Char Char,Caption 3"/>
    <w:basedOn w:val="Normal"/>
    <w:next w:val="Normal"/>
    <w:link w:val="CaptionChar"/>
    <w:uiPriority w:val="35"/>
    <w:qFormat/>
    <w:rsid w:val="00DD758A"/>
    <w:pPr>
      <w:keepNext/>
      <w:widowControl/>
      <w:adjustRightInd/>
      <w:spacing w:after="120" w:line="240" w:lineRule="auto"/>
      <w:textAlignment w:val="auto"/>
    </w:pPr>
    <w:rPr>
      <w:rFonts w:ascii="Arial" w:eastAsia="Times" w:hAnsi="Arial"/>
      <w:b/>
      <w:sz w:val="20"/>
      <w:lang w:val="en-US" w:eastAsia="ja-JP"/>
    </w:rPr>
  </w:style>
  <w:style w:type="character" w:customStyle="1" w:styleId="table-textChar">
    <w:name w:val="table-text Char"/>
    <w:link w:val="table-text"/>
    <w:rsid w:val="00B67692"/>
    <w:rPr>
      <w:sz w:val="24"/>
      <w:lang w:eastAsia="en-US"/>
    </w:rPr>
  </w:style>
  <w:style w:type="character" w:customStyle="1" w:styleId="CaptionChar">
    <w:name w:val="Caption Char"/>
    <w:aliases w:val="- H17 Char,Bayer Caption Char,IB Caption Char,Medical Caption Char,Caption Char Char Char,Table caption Char,c Char,appendix Char,Caption Char1 Char,Char Char Char Char,Caption 3 Char"/>
    <w:link w:val="Caption"/>
    <w:uiPriority w:val="35"/>
    <w:rsid w:val="00DD758A"/>
    <w:rPr>
      <w:rFonts w:ascii="Arial" w:eastAsia="Times" w:hAnsi="Arial"/>
      <w:b/>
      <w:lang w:val="en-US" w:eastAsia="ja-JP"/>
    </w:rPr>
  </w:style>
  <w:style w:type="character" w:customStyle="1" w:styleId="searchhistory-search-term">
    <w:name w:val="searchhistory-search-term"/>
    <w:rsid w:val="00DD7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01289">
      <w:bodyDiv w:val="1"/>
      <w:marLeft w:val="0"/>
      <w:marRight w:val="0"/>
      <w:marTop w:val="0"/>
      <w:marBottom w:val="0"/>
      <w:divBdr>
        <w:top w:val="none" w:sz="0" w:space="0" w:color="auto"/>
        <w:left w:val="none" w:sz="0" w:space="0" w:color="auto"/>
        <w:bottom w:val="none" w:sz="0" w:space="0" w:color="auto"/>
        <w:right w:val="none" w:sz="0" w:space="0" w:color="auto"/>
      </w:divBdr>
    </w:div>
    <w:div w:id="100221391">
      <w:bodyDiv w:val="1"/>
      <w:marLeft w:val="0"/>
      <w:marRight w:val="0"/>
      <w:marTop w:val="0"/>
      <w:marBottom w:val="0"/>
      <w:divBdr>
        <w:top w:val="none" w:sz="0" w:space="0" w:color="auto"/>
        <w:left w:val="none" w:sz="0" w:space="0" w:color="auto"/>
        <w:bottom w:val="none" w:sz="0" w:space="0" w:color="auto"/>
        <w:right w:val="none" w:sz="0" w:space="0" w:color="auto"/>
      </w:divBdr>
    </w:div>
    <w:div w:id="501434112">
      <w:bodyDiv w:val="1"/>
      <w:marLeft w:val="0"/>
      <w:marRight w:val="0"/>
      <w:marTop w:val="0"/>
      <w:marBottom w:val="0"/>
      <w:divBdr>
        <w:top w:val="none" w:sz="0" w:space="0" w:color="auto"/>
        <w:left w:val="none" w:sz="0" w:space="0" w:color="auto"/>
        <w:bottom w:val="none" w:sz="0" w:space="0" w:color="auto"/>
        <w:right w:val="none" w:sz="0" w:space="0" w:color="auto"/>
      </w:divBdr>
      <w:divsChild>
        <w:div w:id="1132481282">
          <w:marLeft w:val="113"/>
          <w:marRight w:val="0"/>
          <w:marTop w:val="0"/>
          <w:marBottom w:val="0"/>
          <w:divBdr>
            <w:top w:val="none" w:sz="0" w:space="0" w:color="auto"/>
            <w:left w:val="none" w:sz="0" w:space="0" w:color="auto"/>
            <w:bottom w:val="none" w:sz="0" w:space="0" w:color="auto"/>
            <w:right w:val="none" w:sz="0" w:space="0" w:color="auto"/>
          </w:divBdr>
          <w:divsChild>
            <w:div w:id="1566066514">
              <w:marLeft w:val="0"/>
              <w:marRight w:val="0"/>
              <w:marTop w:val="0"/>
              <w:marBottom w:val="0"/>
              <w:divBdr>
                <w:top w:val="none" w:sz="0" w:space="0" w:color="auto"/>
                <w:left w:val="none" w:sz="0" w:space="0" w:color="auto"/>
                <w:bottom w:val="none" w:sz="0" w:space="0" w:color="auto"/>
                <w:right w:val="none" w:sz="0" w:space="0" w:color="auto"/>
              </w:divBdr>
              <w:divsChild>
                <w:div w:id="106242263">
                  <w:marLeft w:val="0"/>
                  <w:marRight w:val="0"/>
                  <w:marTop w:val="0"/>
                  <w:marBottom w:val="0"/>
                  <w:divBdr>
                    <w:top w:val="none" w:sz="0" w:space="0" w:color="auto"/>
                    <w:left w:val="none" w:sz="0" w:space="0" w:color="auto"/>
                    <w:bottom w:val="none" w:sz="0" w:space="0" w:color="auto"/>
                    <w:right w:val="none" w:sz="0" w:space="0" w:color="auto"/>
                  </w:divBdr>
                  <w:divsChild>
                    <w:div w:id="71247501">
                      <w:marLeft w:val="0"/>
                      <w:marRight w:val="0"/>
                      <w:marTop w:val="0"/>
                      <w:marBottom w:val="0"/>
                      <w:divBdr>
                        <w:top w:val="none" w:sz="0" w:space="0" w:color="auto"/>
                        <w:left w:val="none" w:sz="0" w:space="0" w:color="auto"/>
                        <w:bottom w:val="none" w:sz="0" w:space="0" w:color="auto"/>
                        <w:right w:val="none" w:sz="0" w:space="0" w:color="auto"/>
                      </w:divBdr>
                    </w:div>
                  </w:divsChild>
                </w:div>
                <w:div w:id="184100361">
                  <w:marLeft w:val="0"/>
                  <w:marRight w:val="0"/>
                  <w:marTop w:val="0"/>
                  <w:marBottom w:val="0"/>
                  <w:divBdr>
                    <w:top w:val="none" w:sz="0" w:space="0" w:color="auto"/>
                    <w:left w:val="none" w:sz="0" w:space="0" w:color="auto"/>
                    <w:bottom w:val="none" w:sz="0" w:space="0" w:color="auto"/>
                    <w:right w:val="none" w:sz="0" w:space="0" w:color="auto"/>
                  </w:divBdr>
                  <w:divsChild>
                    <w:div w:id="1984457235">
                      <w:marLeft w:val="0"/>
                      <w:marRight w:val="0"/>
                      <w:marTop w:val="0"/>
                      <w:marBottom w:val="0"/>
                      <w:divBdr>
                        <w:top w:val="none" w:sz="0" w:space="0" w:color="auto"/>
                        <w:left w:val="none" w:sz="0" w:space="0" w:color="auto"/>
                        <w:bottom w:val="none" w:sz="0" w:space="0" w:color="auto"/>
                        <w:right w:val="none" w:sz="0" w:space="0" w:color="auto"/>
                      </w:divBdr>
                      <w:divsChild>
                        <w:div w:id="1864981093">
                          <w:marLeft w:val="0"/>
                          <w:marRight w:val="0"/>
                          <w:marTop w:val="0"/>
                          <w:marBottom w:val="0"/>
                          <w:divBdr>
                            <w:top w:val="none" w:sz="0" w:space="0" w:color="auto"/>
                            <w:left w:val="none" w:sz="0" w:space="0" w:color="auto"/>
                            <w:bottom w:val="none" w:sz="0" w:space="0" w:color="auto"/>
                            <w:right w:val="none" w:sz="0" w:space="0" w:color="auto"/>
                          </w:divBdr>
                          <w:divsChild>
                            <w:div w:id="1891187876">
                              <w:marLeft w:val="0"/>
                              <w:marRight w:val="0"/>
                              <w:marTop w:val="0"/>
                              <w:marBottom w:val="0"/>
                              <w:divBdr>
                                <w:top w:val="none" w:sz="0" w:space="0" w:color="auto"/>
                                <w:left w:val="none" w:sz="0" w:space="0" w:color="auto"/>
                                <w:bottom w:val="none" w:sz="0" w:space="0" w:color="auto"/>
                                <w:right w:val="none" w:sz="0" w:space="0" w:color="auto"/>
                              </w:divBdr>
                              <w:divsChild>
                                <w:div w:id="731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2302074">
      <w:bodyDiv w:val="1"/>
      <w:marLeft w:val="0"/>
      <w:marRight w:val="0"/>
      <w:marTop w:val="0"/>
      <w:marBottom w:val="0"/>
      <w:divBdr>
        <w:top w:val="none" w:sz="0" w:space="0" w:color="auto"/>
        <w:left w:val="none" w:sz="0" w:space="0" w:color="auto"/>
        <w:bottom w:val="none" w:sz="0" w:space="0" w:color="auto"/>
        <w:right w:val="none" w:sz="0" w:space="0" w:color="auto"/>
      </w:divBdr>
    </w:div>
    <w:div w:id="1105690616">
      <w:bodyDiv w:val="1"/>
      <w:marLeft w:val="25"/>
      <w:marRight w:val="25"/>
      <w:marTop w:val="0"/>
      <w:marBottom w:val="0"/>
      <w:divBdr>
        <w:top w:val="none" w:sz="0" w:space="0" w:color="auto"/>
        <w:left w:val="none" w:sz="0" w:space="0" w:color="auto"/>
        <w:bottom w:val="none" w:sz="0" w:space="0" w:color="auto"/>
        <w:right w:val="none" w:sz="0" w:space="0" w:color="auto"/>
      </w:divBdr>
      <w:divsChild>
        <w:div w:id="133529350">
          <w:marLeft w:val="0"/>
          <w:marRight w:val="0"/>
          <w:marTop w:val="0"/>
          <w:marBottom w:val="0"/>
          <w:divBdr>
            <w:top w:val="none" w:sz="0" w:space="0" w:color="auto"/>
            <w:left w:val="none" w:sz="0" w:space="0" w:color="auto"/>
            <w:bottom w:val="none" w:sz="0" w:space="0" w:color="auto"/>
            <w:right w:val="none" w:sz="0" w:space="0" w:color="auto"/>
          </w:divBdr>
          <w:divsChild>
            <w:div w:id="394475981">
              <w:marLeft w:val="0"/>
              <w:marRight w:val="0"/>
              <w:marTop w:val="0"/>
              <w:marBottom w:val="0"/>
              <w:divBdr>
                <w:top w:val="none" w:sz="0" w:space="0" w:color="auto"/>
                <w:left w:val="none" w:sz="0" w:space="0" w:color="auto"/>
                <w:bottom w:val="none" w:sz="0" w:space="0" w:color="auto"/>
                <w:right w:val="none" w:sz="0" w:space="0" w:color="auto"/>
              </w:divBdr>
            </w:div>
            <w:div w:id="845899757">
              <w:marLeft w:val="0"/>
              <w:marRight w:val="0"/>
              <w:marTop w:val="0"/>
              <w:marBottom w:val="0"/>
              <w:divBdr>
                <w:top w:val="none" w:sz="0" w:space="0" w:color="auto"/>
                <w:left w:val="none" w:sz="0" w:space="0" w:color="auto"/>
                <w:bottom w:val="none" w:sz="0" w:space="0" w:color="auto"/>
                <w:right w:val="none" w:sz="0" w:space="0" w:color="auto"/>
              </w:divBdr>
              <w:divsChild>
                <w:div w:id="1980450238">
                  <w:marLeft w:val="150"/>
                  <w:marRight w:val="0"/>
                  <w:marTop w:val="0"/>
                  <w:marBottom w:val="0"/>
                  <w:divBdr>
                    <w:top w:val="none" w:sz="0" w:space="0" w:color="auto"/>
                    <w:left w:val="none" w:sz="0" w:space="0" w:color="auto"/>
                    <w:bottom w:val="none" w:sz="0" w:space="0" w:color="auto"/>
                    <w:right w:val="none" w:sz="0" w:space="0" w:color="auto"/>
                  </w:divBdr>
                  <w:divsChild>
                    <w:div w:id="21013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2523">
          <w:marLeft w:val="0"/>
          <w:marRight w:val="0"/>
          <w:marTop w:val="0"/>
          <w:marBottom w:val="0"/>
          <w:divBdr>
            <w:top w:val="none" w:sz="0" w:space="0" w:color="auto"/>
            <w:left w:val="none" w:sz="0" w:space="0" w:color="auto"/>
            <w:bottom w:val="none" w:sz="0" w:space="0" w:color="auto"/>
            <w:right w:val="none" w:sz="0" w:space="0" w:color="auto"/>
          </w:divBdr>
          <w:divsChild>
            <w:div w:id="751242912">
              <w:marLeft w:val="0"/>
              <w:marRight w:val="0"/>
              <w:marTop w:val="0"/>
              <w:marBottom w:val="0"/>
              <w:divBdr>
                <w:top w:val="none" w:sz="0" w:space="0" w:color="auto"/>
                <w:left w:val="none" w:sz="0" w:space="0" w:color="auto"/>
                <w:bottom w:val="none" w:sz="0" w:space="0" w:color="auto"/>
                <w:right w:val="none" w:sz="0" w:space="0" w:color="auto"/>
              </w:divBdr>
              <w:divsChild>
                <w:div w:id="748499969">
                  <w:marLeft w:val="150"/>
                  <w:marRight w:val="0"/>
                  <w:marTop w:val="0"/>
                  <w:marBottom w:val="0"/>
                  <w:divBdr>
                    <w:top w:val="none" w:sz="0" w:space="0" w:color="auto"/>
                    <w:left w:val="none" w:sz="0" w:space="0" w:color="auto"/>
                    <w:bottom w:val="none" w:sz="0" w:space="0" w:color="auto"/>
                    <w:right w:val="none" w:sz="0" w:space="0" w:color="auto"/>
                  </w:divBdr>
                  <w:divsChild>
                    <w:div w:id="11905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27481">
          <w:marLeft w:val="0"/>
          <w:marRight w:val="0"/>
          <w:marTop w:val="0"/>
          <w:marBottom w:val="0"/>
          <w:divBdr>
            <w:top w:val="none" w:sz="0" w:space="0" w:color="auto"/>
            <w:left w:val="none" w:sz="0" w:space="0" w:color="auto"/>
            <w:bottom w:val="none" w:sz="0" w:space="0" w:color="auto"/>
            <w:right w:val="none" w:sz="0" w:space="0" w:color="auto"/>
          </w:divBdr>
          <w:divsChild>
            <w:div w:id="1005478208">
              <w:marLeft w:val="0"/>
              <w:marRight w:val="0"/>
              <w:marTop w:val="0"/>
              <w:marBottom w:val="0"/>
              <w:divBdr>
                <w:top w:val="none" w:sz="0" w:space="0" w:color="auto"/>
                <w:left w:val="none" w:sz="0" w:space="0" w:color="auto"/>
                <w:bottom w:val="none" w:sz="0" w:space="0" w:color="auto"/>
                <w:right w:val="none" w:sz="0" w:space="0" w:color="auto"/>
              </w:divBdr>
            </w:div>
            <w:div w:id="1514758045">
              <w:marLeft w:val="0"/>
              <w:marRight w:val="0"/>
              <w:marTop w:val="0"/>
              <w:marBottom w:val="0"/>
              <w:divBdr>
                <w:top w:val="none" w:sz="0" w:space="0" w:color="auto"/>
                <w:left w:val="none" w:sz="0" w:space="0" w:color="auto"/>
                <w:bottom w:val="none" w:sz="0" w:space="0" w:color="auto"/>
                <w:right w:val="none" w:sz="0" w:space="0" w:color="auto"/>
              </w:divBdr>
              <w:divsChild>
                <w:div w:id="1811170311">
                  <w:marLeft w:val="150"/>
                  <w:marRight w:val="0"/>
                  <w:marTop w:val="0"/>
                  <w:marBottom w:val="0"/>
                  <w:divBdr>
                    <w:top w:val="none" w:sz="0" w:space="0" w:color="auto"/>
                    <w:left w:val="none" w:sz="0" w:space="0" w:color="auto"/>
                    <w:bottom w:val="none" w:sz="0" w:space="0" w:color="auto"/>
                    <w:right w:val="none" w:sz="0" w:space="0" w:color="auto"/>
                  </w:divBdr>
                  <w:divsChild>
                    <w:div w:id="185873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8964">
          <w:marLeft w:val="0"/>
          <w:marRight w:val="0"/>
          <w:marTop w:val="0"/>
          <w:marBottom w:val="0"/>
          <w:divBdr>
            <w:top w:val="none" w:sz="0" w:space="0" w:color="auto"/>
            <w:left w:val="none" w:sz="0" w:space="0" w:color="auto"/>
            <w:bottom w:val="none" w:sz="0" w:space="0" w:color="auto"/>
            <w:right w:val="none" w:sz="0" w:space="0" w:color="auto"/>
          </w:divBdr>
          <w:divsChild>
            <w:div w:id="1713112604">
              <w:marLeft w:val="0"/>
              <w:marRight w:val="0"/>
              <w:marTop w:val="0"/>
              <w:marBottom w:val="0"/>
              <w:divBdr>
                <w:top w:val="none" w:sz="0" w:space="0" w:color="auto"/>
                <w:left w:val="none" w:sz="0" w:space="0" w:color="auto"/>
                <w:bottom w:val="none" w:sz="0" w:space="0" w:color="auto"/>
                <w:right w:val="none" w:sz="0" w:space="0" w:color="auto"/>
              </w:divBdr>
              <w:divsChild>
                <w:div w:id="1134785737">
                  <w:marLeft w:val="150"/>
                  <w:marRight w:val="0"/>
                  <w:marTop w:val="0"/>
                  <w:marBottom w:val="0"/>
                  <w:divBdr>
                    <w:top w:val="none" w:sz="0" w:space="0" w:color="auto"/>
                    <w:left w:val="none" w:sz="0" w:space="0" w:color="auto"/>
                    <w:bottom w:val="none" w:sz="0" w:space="0" w:color="auto"/>
                    <w:right w:val="none" w:sz="0" w:space="0" w:color="auto"/>
                  </w:divBdr>
                  <w:divsChild>
                    <w:div w:id="132736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084461">
      <w:bodyDiv w:val="1"/>
      <w:marLeft w:val="0"/>
      <w:marRight w:val="0"/>
      <w:marTop w:val="0"/>
      <w:marBottom w:val="0"/>
      <w:divBdr>
        <w:top w:val="none" w:sz="0" w:space="0" w:color="auto"/>
        <w:left w:val="none" w:sz="0" w:space="0" w:color="auto"/>
        <w:bottom w:val="none" w:sz="0" w:space="0" w:color="auto"/>
        <w:right w:val="none" w:sz="0" w:space="0" w:color="auto"/>
      </w:divBdr>
    </w:div>
    <w:div w:id="1871524334">
      <w:bodyDiv w:val="1"/>
      <w:marLeft w:val="0"/>
      <w:marRight w:val="0"/>
      <w:marTop w:val="0"/>
      <w:marBottom w:val="0"/>
      <w:divBdr>
        <w:top w:val="none" w:sz="0" w:space="0" w:color="auto"/>
        <w:left w:val="none" w:sz="0" w:space="0" w:color="auto"/>
        <w:bottom w:val="none" w:sz="0" w:space="0" w:color="auto"/>
        <w:right w:val="none" w:sz="0" w:space="0" w:color="auto"/>
      </w:divBdr>
    </w:div>
    <w:div w:id="2060931601">
      <w:bodyDiv w:val="1"/>
      <w:marLeft w:val="25"/>
      <w:marRight w:val="25"/>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2055694970">
              <w:marLeft w:val="0"/>
              <w:marRight w:val="0"/>
              <w:marTop w:val="0"/>
              <w:marBottom w:val="0"/>
              <w:divBdr>
                <w:top w:val="none" w:sz="0" w:space="0" w:color="auto"/>
                <w:left w:val="none" w:sz="0" w:space="0" w:color="auto"/>
                <w:bottom w:val="none" w:sz="0" w:space="0" w:color="auto"/>
                <w:right w:val="none" w:sz="0" w:space="0" w:color="auto"/>
              </w:divBdr>
              <w:divsChild>
                <w:div w:id="765929364">
                  <w:marLeft w:val="150"/>
                  <w:marRight w:val="0"/>
                  <w:marTop w:val="0"/>
                  <w:marBottom w:val="0"/>
                  <w:divBdr>
                    <w:top w:val="none" w:sz="0" w:space="0" w:color="auto"/>
                    <w:left w:val="none" w:sz="0" w:space="0" w:color="auto"/>
                    <w:bottom w:val="none" w:sz="0" w:space="0" w:color="auto"/>
                    <w:right w:val="none" w:sz="0" w:space="0" w:color="auto"/>
                  </w:divBdr>
                  <w:divsChild>
                    <w:div w:id="4492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ole\Documents\Work\Client%20templates\Manuscript%20Template_03-Oct-2012-mod-July-2018.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B0089E-0739-4FC7-9E2D-26CE6D81F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_03-Oct-2012-mod-July-2018.dotx</Template>
  <TotalTime>0</TotalTime>
  <Pages>1</Pages>
  <Words>1243</Words>
  <Characters>70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Outline Template</vt:lpstr>
    </vt:vector>
  </TitlesOfParts>
  <Company>GlaxoSmithKline Biologicals</Company>
  <LinksUpToDate>false</LinksUpToDate>
  <CharactersWithSpaces>8318</CharactersWithSpaces>
  <SharedDoc>false</SharedDoc>
  <HLinks>
    <vt:vector size="42" baseType="variant">
      <vt:variant>
        <vt:i4>7209047</vt:i4>
      </vt:variant>
      <vt:variant>
        <vt:i4>45</vt:i4>
      </vt:variant>
      <vt:variant>
        <vt:i4>0</vt:i4>
      </vt:variant>
      <vt:variant>
        <vt:i4>5</vt:i4>
      </vt:variant>
      <vt:variant>
        <vt:lpwstr>../Local Settings/Temporary Internet Files/Content.Outlook/Local Settings/Temporary Internet Files/Geetha/Guidelines for publication writing/User guide for publication writing_Final_08-Jun-10.doc</vt:lpwstr>
      </vt:variant>
      <vt:variant>
        <vt:lpwstr>_Hlk270934968	1,26949,26981,0,,_x0013_ EMBED AcroExch.Document.7  _x0014__x0001__x0015_</vt:lpwstr>
      </vt:variant>
      <vt:variant>
        <vt:i4>6750295</vt:i4>
      </vt:variant>
      <vt:variant>
        <vt:i4>39</vt:i4>
      </vt:variant>
      <vt:variant>
        <vt:i4>0</vt:i4>
      </vt:variant>
      <vt:variant>
        <vt:i4>5</vt:i4>
      </vt:variant>
      <vt:variant>
        <vt:lpwstr>../Local Settings/Temporary Internet Files/Content.Outlook/Local Settings/Temporary Internet Files/Geetha/Guidelines for publication writing/User guide for publication writing_Final_08-Jun-10.doc</vt:lpwstr>
      </vt:variant>
      <vt:variant>
        <vt:lpwstr>_Hlk270934962	1,26914,26946,0,,_x0013_ EMBED AcroExch.Document.7  _x0014__x0001__x0015_</vt:lpwstr>
      </vt:variant>
      <vt:variant>
        <vt:i4>7077973</vt:i4>
      </vt:variant>
      <vt:variant>
        <vt:i4>33</vt:i4>
      </vt:variant>
      <vt:variant>
        <vt:i4>0</vt:i4>
      </vt:variant>
      <vt:variant>
        <vt:i4>5</vt:i4>
      </vt:variant>
      <vt:variant>
        <vt:lpwstr>../Local Settings/Temporary Internet Files/Content.Outlook/Local Settings/Temporary Internet Files/Geetha/Guidelines for publication writing/User guide for publication writing_Final_08-Jun-10.doc</vt:lpwstr>
      </vt:variant>
      <vt:variant>
        <vt:lpwstr>_Hlk270934875	1,26862,26894,0,,_x0013_ EMBED AcroExch.Document.7  _x0014__x0001__x0015_</vt:lpwstr>
      </vt:variant>
      <vt:variant>
        <vt:i4>6422619</vt:i4>
      </vt:variant>
      <vt:variant>
        <vt:i4>24</vt:i4>
      </vt:variant>
      <vt:variant>
        <vt:i4>0</vt:i4>
      </vt:variant>
      <vt:variant>
        <vt:i4>5</vt:i4>
      </vt:variant>
      <vt:variant>
        <vt:lpwstr>../Local Settings/Temporary Internet Files/Content.Outlook/Local Settings/Temporary Internet Files/Geetha/Guidelines for publication writing/User guide for publication writing_Final_08-Jun-10.doc</vt:lpwstr>
      </vt:variant>
      <vt:variant>
        <vt:lpwstr>_Hlk270934825	1,26718,26750,0,,_x0013_ EMBED AcroExch.Document.7  _x0014__x0001__x0015_</vt:lpwstr>
      </vt:variant>
      <vt:variant>
        <vt:i4>6684753</vt:i4>
      </vt:variant>
      <vt:variant>
        <vt:i4>12</vt:i4>
      </vt:variant>
      <vt:variant>
        <vt:i4>0</vt:i4>
      </vt:variant>
      <vt:variant>
        <vt:i4>5</vt:i4>
      </vt:variant>
      <vt:variant>
        <vt:lpwstr>../Local Settings/Temporary Internet Files/Content.Outlook/Local Settings/Temporary Internet Files/Geetha/Guidelines for publication writing/User guide for publication writing_Final_08-Jun-10.doc</vt:lpwstr>
      </vt:variant>
      <vt:variant>
        <vt:lpwstr>_Hlk270934661	1,26539,26571,0,,_x0013_ EMBED AcroExch.Document.7  _x0014__x0001__x0015_</vt:lpwstr>
      </vt:variant>
      <vt:variant>
        <vt:i4>3538988</vt:i4>
      </vt:variant>
      <vt:variant>
        <vt:i4>3</vt:i4>
      </vt:variant>
      <vt:variant>
        <vt:i4>0</vt:i4>
      </vt:variant>
      <vt:variant>
        <vt:i4>5</vt:i4>
      </vt:variant>
      <vt:variant>
        <vt:lpwstr>http://www.clinicaltrials.gov/</vt:lpwstr>
      </vt:variant>
      <vt:variant>
        <vt:lpwstr/>
      </vt:variant>
      <vt:variant>
        <vt:i4>8061019</vt:i4>
      </vt:variant>
      <vt:variant>
        <vt:i4>0</vt:i4>
      </vt:variant>
      <vt:variant>
        <vt:i4>0</vt:i4>
      </vt:variant>
      <vt:variant>
        <vt:i4>5</vt:i4>
      </vt:variant>
      <vt:variant>
        <vt:lpwstr>http://www.icmje.org/manuscript_1prepare.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Template</dc:title>
  <dc:creator>Carole</dc:creator>
  <cp:lastModifiedBy>Guenther, Carly</cp:lastModifiedBy>
  <cp:revision>2</cp:revision>
  <cp:lastPrinted>2009-12-02T10:34:00Z</cp:lastPrinted>
  <dcterms:created xsi:type="dcterms:W3CDTF">2019-05-30T19:34:00Z</dcterms:created>
  <dcterms:modified xsi:type="dcterms:W3CDTF">2019-05-30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19-05-30T19:34:43.1404397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Extended_MSFT_Method">
    <vt:lpwstr>Automatic</vt:lpwstr>
  </property>
  <property fmtid="{D5CDD505-2E9C-101B-9397-08002B2CF9AE}" pid="9" name="MSIP_Label_2bbab825-a111-45e4-86a1-18cee0005896_Enabled">
    <vt:lpwstr>True</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Owner">
    <vt:lpwstr>Carly.Guenther@informa.com</vt:lpwstr>
  </property>
  <property fmtid="{D5CDD505-2E9C-101B-9397-08002B2CF9AE}" pid="12" name="MSIP_Label_2bbab825-a111-45e4-86a1-18cee0005896_SetDate">
    <vt:lpwstr>2019-05-30T19:34:43.1404397Z</vt:lpwstr>
  </property>
  <property fmtid="{D5CDD505-2E9C-101B-9397-08002B2CF9AE}" pid="13" name="MSIP_Label_2bbab825-a111-45e4-86a1-18cee0005896_Name">
    <vt:lpwstr>Un-restricted</vt:lpwstr>
  </property>
  <property fmtid="{D5CDD505-2E9C-101B-9397-08002B2CF9AE}" pid="14" name="MSIP_Label_2bbab825-a111-45e4-86a1-18cee0005896_Application">
    <vt:lpwstr>Microsoft Azure Information Protection</vt:lpwstr>
  </property>
  <property fmtid="{D5CDD505-2E9C-101B-9397-08002B2CF9AE}" pid="15" name="MSIP_Label_2bbab825-a111-45e4-86a1-18cee0005896_Parent">
    <vt:lpwstr>181c070e-054b-4d1c-ba4c-fc70b099192e</vt:lpwstr>
  </property>
  <property fmtid="{D5CDD505-2E9C-101B-9397-08002B2CF9AE}" pid="16" name="MSIP_Label_2bbab825-a111-45e4-86a1-18cee0005896_Extended_MSFT_Method">
    <vt:lpwstr>Automatic</vt:lpwstr>
  </property>
  <property fmtid="{D5CDD505-2E9C-101B-9397-08002B2CF9AE}" pid="17" name="Sensitivity">
    <vt:lpwstr>General Un-restricted</vt:lpwstr>
  </property>
</Properties>
</file>